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EE3FBB" w14:textId="46AD50E9" w:rsidR="003A6228" w:rsidRPr="00344854" w:rsidRDefault="005E64C0" w:rsidP="005E64C0">
      <w:pPr>
        <w:pStyle w:val="Title"/>
        <w:rPr>
          <w:rFonts w:cs="Times New Roman"/>
        </w:rPr>
      </w:pPr>
      <w:r w:rsidRPr="005E64C0">
        <w:t>Additional file 2</w:t>
      </w:r>
      <w:r w:rsidR="00A8338B" w:rsidRPr="005E64C0">
        <w:t xml:space="preserve">. </w:t>
      </w:r>
      <w:r w:rsidR="003A6228" w:rsidRPr="005E64C0">
        <w:t xml:space="preserve">Fitting of the </w:t>
      </w:r>
      <w:proofErr w:type="spellStart"/>
      <w:r w:rsidR="003A6228" w:rsidRPr="005E64C0">
        <w:t>Gompertz</w:t>
      </w:r>
      <w:proofErr w:type="spellEnd"/>
      <w:r w:rsidR="003A6228" w:rsidRPr="005E64C0">
        <w:t xml:space="preserve"> </w:t>
      </w:r>
      <w:bookmarkStart w:id="0" w:name="_GoBack"/>
      <w:bookmarkEnd w:id="0"/>
      <w:r w:rsidR="003A6228" w:rsidRPr="005E64C0">
        <w:t xml:space="preserve">equation to experimental data obtained </w:t>
      </w:r>
      <w:r>
        <w:t>for Unsorted ESP-cells, Q-cells and NQ-cells</w:t>
      </w:r>
    </w:p>
    <w:p w14:paraId="4D76659C" w14:textId="5BAD8512" w:rsidR="000D4452" w:rsidRPr="00344854" w:rsidRDefault="000D4452" w:rsidP="00344854">
      <w:pPr>
        <w:spacing w:line="276" w:lineRule="auto"/>
        <w:rPr>
          <w:rFonts w:cs="Times New Roman"/>
        </w:rPr>
      </w:pPr>
      <w:r w:rsidRPr="00344854">
        <w:rPr>
          <w:rFonts w:cs="Times New Roman"/>
        </w:rPr>
        <w:t xml:space="preserve">Figure </w:t>
      </w:r>
      <w:r w:rsidR="005E64C0">
        <w:rPr>
          <w:rFonts w:cs="Times New Roman"/>
        </w:rPr>
        <w:t>S</w:t>
      </w:r>
      <w:r w:rsidR="003A6228" w:rsidRPr="00344854">
        <w:rPr>
          <w:rFonts w:cs="Times New Roman"/>
        </w:rPr>
        <w:t>1</w:t>
      </w:r>
      <w:r w:rsidRPr="00344854">
        <w:rPr>
          <w:rFonts w:cs="Times New Roman"/>
        </w:rPr>
        <w:t xml:space="preserve">. Fitting of the </w:t>
      </w:r>
      <w:proofErr w:type="spellStart"/>
      <w:r w:rsidRPr="00344854">
        <w:rPr>
          <w:rFonts w:cs="Times New Roman"/>
        </w:rPr>
        <w:t>Gompertz</w:t>
      </w:r>
      <w:proofErr w:type="spellEnd"/>
      <w:r w:rsidRPr="00344854">
        <w:rPr>
          <w:rFonts w:cs="Times New Roman"/>
        </w:rPr>
        <w:t xml:space="preserve"> equation to experimental data obtained for cultivation in medium 15 in microtiter plates (n=18). Fitting</w:t>
      </w:r>
      <w:r w:rsidR="00DA7CBB" w:rsidRPr="00344854">
        <w:rPr>
          <w:rFonts w:cs="Times New Roman"/>
        </w:rPr>
        <w:t xml:space="preserve"> of the </w:t>
      </w:r>
      <w:proofErr w:type="spellStart"/>
      <w:r w:rsidR="00DA7CBB" w:rsidRPr="00344854">
        <w:rPr>
          <w:rFonts w:cs="Times New Roman"/>
        </w:rPr>
        <w:t>Gompertz</w:t>
      </w:r>
      <w:proofErr w:type="spellEnd"/>
      <w:r w:rsidR="00DA7CBB" w:rsidRPr="00344854">
        <w:rPr>
          <w:rFonts w:cs="Times New Roman"/>
        </w:rPr>
        <w:t xml:space="preserve"> equation </w:t>
      </w:r>
      <w:r w:rsidRPr="00344854">
        <w:rPr>
          <w:rFonts w:cs="Times New Roman"/>
        </w:rPr>
        <w:t xml:space="preserve">was made </w:t>
      </w:r>
      <w:r w:rsidR="00DA7CBB" w:rsidRPr="00344854">
        <w:rPr>
          <w:rFonts w:cs="Times New Roman"/>
        </w:rPr>
        <w:t xml:space="preserve">for each replica </w:t>
      </w:r>
      <w:r w:rsidRPr="00344854">
        <w:rPr>
          <w:rFonts w:cs="Times New Roman"/>
        </w:rPr>
        <w:t>with the solver function</w:t>
      </w:r>
      <w:r w:rsidR="00DA7CBB" w:rsidRPr="00344854">
        <w:rPr>
          <w:rFonts w:cs="Times New Roman"/>
        </w:rPr>
        <w:t xml:space="preserve"> in Microsoft Excel</w:t>
      </w:r>
      <w:r w:rsidRPr="00344854">
        <w:rPr>
          <w:rFonts w:cs="Times New Roman"/>
        </w:rPr>
        <w:t xml:space="preserve"> to minimise the sum of least square</w:t>
      </w:r>
      <w:r w:rsidR="003A6228" w:rsidRPr="00344854">
        <w:rPr>
          <w:rFonts w:cs="Times New Roman"/>
        </w:rPr>
        <w:t>, and the average model values were compared with all data points</w:t>
      </w:r>
      <w:r w:rsidRPr="00344854">
        <w:rPr>
          <w:rFonts w:cs="Times New Roman"/>
        </w:rPr>
        <w:t>.</w:t>
      </w:r>
      <w:r w:rsidR="00DA7CBB" w:rsidRPr="00344854">
        <w:rPr>
          <w:rFonts w:cs="Times New Roman"/>
        </w:rPr>
        <w:t xml:space="preserve"> </w:t>
      </w:r>
      <w:r w:rsidR="003A6228" w:rsidRPr="00344854">
        <w:rPr>
          <w:rFonts w:cs="Times New Roman"/>
        </w:rPr>
        <w:t>a) Unsorted</w:t>
      </w:r>
      <w:r w:rsidR="00DD7556" w:rsidRPr="00344854">
        <w:rPr>
          <w:rFonts w:cs="Times New Roman"/>
        </w:rPr>
        <w:t xml:space="preserve"> ESP</w:t>
      </w:r>
      <w:r w:rsidR="003A6228" w:rsidRPr="00344854">
        <w:rPr>
          <w:rFonts w:cs="Times New Roman"/>
        </w:rPr>
        <w:t>-cells, b) Q-cells, and c) NQ-cells</w:t>
      </w:r>
    </w:p>
    <w:p w14:paraId="5E1C1BF4" w14:textId="19DB52CD" w:rsidR="003A6228" w:rsidRPr="00344854" w:rsidRDefault="003A6228" w:rsidP="00344854">
      <w:pPr>
        <w:spacing w:line="276" w:lineRule="auto"/>
        <w:rPr>
          <w:rFonts w:cs="Times New Roman"/>
        </w:rPr>
      </w:pPr>
      <w:r w:rsidRPr="00344854">
        <w:rPr>
          <w:rFonts w:cs="Times New Roman"/>
        </w:rPr>
        <w:t>a)</w:t>
      </w:r>
    </w:p>
    <w:p w14:paraId="77694EE8" w14:textId="77777777" w:rsidR="003A6228" w:rsidRPr="00344854" w:rsidRDefault="003A6228" w:rsidP="00344854">
      <w:pPr>
        <w:spacing w:line="276" w:lineRule="auto"/>
        <w:rPr>
          <w:rFonts w:cs="Times New Roman"/>
        </w:rPr>
      </w:pPr>
      <w:r w:rsidRPr="00344854">
        <w:rPr>
          <w:rFonts w:cs="Times New Roman"/>
          <w:noProof/>
          <w:lang w:val="sv-SE" w:eastAsia="sv-SE"/>
        </w:rPr>
        <w:drawing>
          <wp:inline distT="0" distB="0" distL="0" distR="0" wp14:anchorId="1E05105F" wp14:editId="4351CA2E">
            <wp:extent cx="2861945" cy="2289975"/>
            <wp:effectExtent l="0" t="0" r="14605" b="1524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344854">
        <w:rPr>
          <w:rFonts w:cs="Times New Roman"/>
          <w:noProof/>
          <w:lang w:val="sv-SE" w:eastAsia="sv-SE"/>
        </w:rPr>
        <w:drawing>
          <wp:inline distT="0" distB="0" distL="0" distR="0" wp14:anchorId="33C60CFF" wp14:editId="4FED54A6">
            <wp:extent cx="2854325" cy="2297568"/>
            <wp:effectExtent l="0" t="0" r="3175" b="762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7C2D41D" w14:textId="774A67EC" w:rsidR="00121574" w:rsidRPr="00344854" w:rsidRDefault="003A6228" w:rsidP="00344854">
      <w:pPr>
        <w:spacing w:before="0" w:after="160" w:line="276" w:lineRule="auto"/>
        <w:jc w:val="left"/>
        <w:rPr>
          <w:rFonts w:cs="Times New Roman"/>
        </w:rPr>
      </w:pPr>
      <w:r w:rsidRPr="00344854">
        <w:rPr>
          <w:rFonts w:cs="Times New Roman"/>
        </w:rPr>
        <w:t>b)</w:t>
      </w:r>
    </w:p>
    <w:p w14:paraId="6E9F646C" w14:textId="40032E8E" w:rsidR="000D4452" w:rsidRPr="00344854" w:rsidRDefault="000D4452" w:rsidP="00344854">
      <w:pPr>
        <w:spacing w:line="276" w:lineRule="auto"/>
        <w:rPr>
          <w:rFonts w:cs="Times New Roman"/>
        </w:rPr>
      </w:pPr>
      <w:r w:rsidRPr="00344854">
        <w:rPr>
          <w:rFonts w:cs="Times New Roman"/>
          <w:noProof/>
          <w:lang w:val="sv-SE" w:eastAsia="sv-SE"/>
        </w:rPr>
        <w:drawing>
          <wp:inline distT="0" distB="0" distL="0" distR="0" wp14:anchorId="3FBB3610" wp14:editId="69A060C7">
            <wp:extent cx="2862470" cy="2353310"/>
            <wp:effectExtent l="0" t="0" r="14605" b="889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344854">
        <w:rPr>
          <w:rFonts w:cs="Times New Roman"/>
          <w:noProof/>
          <w:lang w:val="sv-SE" w:eastAsia="sv-SE"/>
        </w:rPr>
        <w:drawing>
          <wp:inline distT="0" distB="0" distL="0" distR="0" wp14:anchorId="4029C737" wp14:editId="35B58E28">
            <wp:extent cx="2861945" cy="2353200"/>
            <wp:effectExtent l="0" t="0" r="14605" b="952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EFBB5FE" w14:textId="77777777" w:rsidR="003A6228" w:rsidRPr="00344854" w:rsidRDefault="003A6228" w:rsidP="00344854">
      <w:pPr>
        <w:spacing w:line="276" w:lineRule="auto"/>
        <w:rPr>
          <w:rFonts w:cs="Times New Roman"/>
        </w:rPr>
      </w:pPr>
    </w:p>
    <w:p w14:paraId="39819FCD" w14:textId="77777777" w:rsidR="003A6228" w:rsidRPr="00344854" w:rsidRDefault="003A6228" w:rsidP="00344854">
      <w:pPr>
        <w:spacing w:line="276" w:lineRule="auto"/>
        <w:rPr>
          <w:rFonts w:cs="Times New Roman"/>
        </w:rPr>
      </w:pPr>
    </w:p>
    <w:p w14:paraId="3CDC3CBC" w14:textId="77777777" w:rsidR="003A6228" w:rsidRPr="00344854" w:rsidRDefault="003A6228" w:rsidP="00344854">
      <w:pPr>
        <w:spacing w:line="276" w:lineRule="auto"/>
        <w:rPr>
          <w:rFonts w:cs="Times New Roman"/>
        </w:rPr>
      </w:pPr>
    </w:p>
    <w:p w14:paraId="6812DA27" w14:textId="77777777" w:rsidR="003A6228" w:rsidRPr="00344854" w:rsidRDefault="003A6228" w:rsidP="00344854">
      <w:pPr>
        <w:spacing w:line="276" w:lineRule="auto"/>
        <w:rPr>
          <w:rFonts w:cs="Times New Roman"/>
        </w:rPr>
      </w:pPr>
    </w:p>
    <w:p w14:paraId="3647EC8D" w14:textId="77777777" w:rsidR="003A6228" w:rsidRPr="00344854" w:rsidRDefault="003A6228" w:rsidP="00344854">
      <w:pPr>
        <w:spacing w:line="276" w:lineRule="auto"/>
        <w:rPr>
          <w:rFonts w:cs="Times New Roman"/>
        </w:rPr>
      </w:pPr>
    </w:p>
    <w:p w14:paraId="004AA3A9" w14:textId="77777777" w:rsidR="003A6228" w:rsidRDefault="003A6228" w:rsidP="00344854">
      <w:pPr>
        <w:spacing w:line="276" w:lineRule="auto"/>
        <w:rPr>
          <w:rFonts w:cs="Times New Roman"/>
        </w:rPr>
      </w:pPr>
    </w:p>
    <w:p w14:paraId="51A77808" w14:textId="77777777" w:rsidR="00344854" w:rsidRDefault="00344854" w:rsidP="00344854">
      <w:pPr>
        <w:spacing w:line="276" w:lineRule="auto"/>
        <w:rPr>
          <w:rFonts w:cs="Times New Roman"/>
        </w:rPr>
      </w:pPr>
    </w:p>
    <w:p w14:paraId="20B4AABE" w14:textId="77777777" w:rsidR="00344854" w:rsidRPr="00344854" w:rsidRDefault="00344854" w:rsidP="00344854">
      <w:pPr>
        <w:spacing w:line="276" w:lineRule="auto"/>
        <w:rPr>
          <w:rFonts w:cs="Times New Roman"/>
        </w:rPr>
      </w:pPr>
    </w:p>
    <w:p w14:paraId="639155CB" w14:textId="560BD51E" w:rsidR="003A6228" w:rsidRPr="00344854" w:rsidRDefault="003A6228" w:rsidP="00344854">
      <w:pPr>
        <w:spacing w:line="276" w:lineRule="auto"/>
        <w:rPr>
          <w:rFonts w:cs="Times New Roman"/>
        </w:rPr>
      </w:pPr>
      <w:r w:rsidRPr="00344854">
        <w:rPr>
          <w:rFonts w:cs="Times New Roman"/>
        </w:rPr>
        <w:t>c)</w:t>
      </w:r>
    </w:p>
    <w:p w14:paraId="47653FCC" w14:textId="07A69ABA" w:rsidR="000D4452" w:rsidRPr="00344854" w:rsidRDefault="00121574" w:rsidP="00344854">
      <w:pPr>
        <w:spacing w:line="276" w:lineRule="auto"/>
        <w:rPr>
          <w:rFonts w:cs="Times New Roman"/>
        </w:rPr>
      </w:pPr>
      <w:r w:rsidRPr="00344854">
        <w:rPr>
          <w:rFonts w:cs="Times New Roman"/>
          <w:noProof/>
          <w:lang w:val="sv-SE" w:eastAsia="sv-SE"/>
        </w:rPr>
        <w:drawing>
          <wp:inline distT="0" distB="0" distL="0" distR="0" wp14:anchorId="1D8A73BD" wp14:editId="04D3A3F5">
            <wp:extent cx="2861945" cy="2402536"/>
            <wp:effectExtent l="0" t="0" r="14605" b="1714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Pr="00344854">
        <w:rPr>
          <w:rFonts w:cs="Times New Roman"/>
          <w:noProof/>
          <w:lang w:val="sv-SE" w:eastAsia="sv-SE"/>
        </w:rPr>
        <w:drawing>
          <wp:inline distT="0" distB="0" distL="0" distR="0" wp14:anchorId="4A3B528D" wp14:editId="057D5F16">
            <wp:extent cx="2861945" cy="2404910"/>
            <wp:effectExtent l="0" t="0" r="14605" b="1460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4AED4F0B" w14:textId="77777777" w:rsidR="003A6228" w:rsidRPr="00344854" w:rsidRDefault="003A6228" w:rsidP="00344854">
      <w:pPr>
        <w:spacing w:line="276" w:lineRule="auto"/>
        <w:rPr>
          <w:rFonts w:cs="Times New Roman"/>
        </w:rPr>
      </w:pPr>
    </w:p>
    <w:sectPr w:rsidR="003A6228" w:rsidRPr="00344854">
      <w:headerReference w:type="defaul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A7A1E7" w14:textId="77777777" w:rsidR="00C7154C" w:rsidRDefault="00C7154C" w:rsidP="00A8338B">
      <w:pPr>
        <w:spacing w:before="0" w:after="0" w:line="240" w:lineRule="auto"/>
      </w:pPr>
      <w:r>
        <w:separator/>
      </w:r>
    </w:p>
  </w:endnote>
  <w:endnote w:type="continuationSeparator" w:id="0">
    <w:p w14:paraId="29BE6B03" w14:textId="77777777" w:rsidR="00C7154C" w:rsidRDefault="00C7154C" w:rsidP="00A8338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3A3A4E" w14:textId="77777777" w:rsidR="00C7154C" w:rsidRDefault="00C7154C" w:rsidP="00A8338B">
      <w:pPr>
        <w:spacing w:before="0" w:after="0" w:line="240" w:lineRule="auto"/>
      </w:pPr>
      <w:r>
        <w:separator/>
      </w:r>
    </w:p>
  </w:footnote>
  <w:footnote w:type="continuationSeparator" w:id="0">
    <w:p w14:paraId="70175B1D" w14:textId="77777777" w:rsidR="00C7154C" w:rsidRDefault="00C7154C" w:rsidP="00A8338B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C947D6" w14:textId="77777777" w:rsidR="005E64C0" w:rsidRPr="007564E2" w:rsidRDefault="005E64C0" w:rsidP="005E64C0">
    <w:pPr>
      <w:jc w:val="left"/>
      <w:rPr>
        <w:szCs w:val="24"/>
      </w:rPr>
    </w:pPr>
    <w:r w:rsidRPr="007564E2">
      <w:rPr>
        <w:szCs w:val="24"/>
        <w:lang w:val="en-US"/>
      </w:rPr>
      <w:t xml:space="preserve">Narayanan et al. (2017). </w:t>
    </w:r>
    <w:r w:rsidRPr="007564E2">
      <w:rPr>
        <w:szCs w:val="24"/>
      </w:rPr>
      <w:t xml:space="preserve">Increased lignocellulosic inhibitor tolerance of </w:t>
    </w:r>
    <w:r w:rsidRPr="007564E2">
      <w:rPr>
        <w:i/>
        <w:szCs w:val="24"/>
      </w:rPr>
      <w:t>Saccharomyces cerevisiae</w:t>
    </w:r>
    <w:r w:rsidRPr="007564E2">
      <w:rPr>
        <w:szCs w:val="24"/>
      </w:rPr>
      <w:t xml:space="preserve"> cell populations in early stationary phase </w:t>
    </w:r>
  </w:p>
  <w:p w14:paraId="352179B4" w14:textId="77777777" w:rsidR="00A8338B" w:rsidRDefault="00A8338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7005FC5"/>
    <w:multiLevelType w:val="multilevel"/>
    <w:tmpl w:val="B8CAAD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C2773B0"/>
    <w:multiLevelType w:val="hybridMultilevel"/>
    <w:tmpl w:val="4766A6C2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291"/>
    <w:rsid w:val="00011CD4"/>
    <w:rsid w:val="00016893"/>
    <w:rsid w:val="000C47D6"/>
    <w:rsid w:val="000D4452"/>
    <w:rsid w:val="00121574"/>
    <w:rsid w:val="0014174B"/>
    <w:rsid w:val="00144144"/>
    <w:rsid w:val="001C4470"/>
    <w:rsid w:val="001E1100"/>
    <w:rsid w:val="00275FDF"/>
    <w:rsid w:val="002E1F29"/>
    <w:rsid w:val="0030654F"/>
    <w:rsid w:val="00344854"/>
    <w:rsid w:val="00365489"/>
    <w:rsid w:val="003A6228"/>
    <w:rsid w:val="003B4683"/>
    <w:rsid w:val="003D07DB"/>
    <w:rsid w:val="004862AD"/>
    <w:rsid w:val="004D4952"/>
    <w:rsid w:val="0050166E"/>
    <w:rsid w:val="005C03C6"/>
    <w:rsid w:val="005E64C0"/>
    <w:rsid w:val="006449E9"/>
    <w:rsid w:val="006702DC"/>
    <w:rsid w:val="00781FA7"/>
    <w:rsid w:val="0079588A"/>
    <w:rsid w:val="007D27F9"/>
    <w:rsid w:val="008902A3"/>
    <w:rsid w:val="008E3C12"/>
    <w:rsid w:val="008F6D39"/>
    <w:rsid w:val="0095021D"/>
    <w:rsid w:val="009E63A0"/>
    <w:rsid w:val="009E6D93"/>
    <w:rsid w:val="009F1AE1"/>
    <w:rsid w:val="00A100A4"/>
    <w:rsid w:val="00A8338B"/>
    <w:rsid w:val="00A961C3"/>
    <w:rsid w:val="00AD318B"/>
    <w:rsid w:val="00B166EE"/>
    <w:rsid w:val="00B5761D"/>
    <w:rsid w:val="00BB2422"/>
    <w:rsid w:val="00C31720"/>
    <w:rsid w:val="00C558E5"/>
    <w:rsid w:val="00C7154C"/>
    <w:rsid w:val="00CB5A6C"/>
    <w:rsid w:val="00D22886"/>
    <w:rsid w:val="00D571EA"/>
    <w:rsid w:val="00D92AA2"/>
    <w:rsid w:val="00D968BB"/>
    <w:rsid w:val="00DA7CBB"/>
    <w:rsid w:val="00DD7556"/>
    <w:rsid w:val="00E3181C"/>
    <w:rsid w:val="00EA1A7A"/>
    <w:rsid w:val="00EB2291"/>
    <w:rsid w:val="00EC0011"/>
    <w:rsid w:val="00EE1CF9"/>
    <w:rsid w:val="00FA09D8"/>
    <w:rsid w:val="00FA0A91"/>
    <w:rsid w:val="00FD5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737C7"/>
  <w15:chartTrackingRefBased/>
  <w15:docId w15:val="{27497900-7754-46EF-8FBB-921D2C96E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2291"/>
    <w:pPr>
      <w:spacing w:before="120" w:after="120" w:line="360" w:lineRule="auto"/>
      <w:jc w:val="both"/>
    </w:pPr>
    <w:rPr>
      <w:rFonts w:ascii="Times New Roman" w:hAnsi="Times New Roman"/>
      <w:sz w:val="24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65489"/>
    <w:pPr>
      <w:keepNext/>
      <w:keepLines/>
      <w:spacing w:before="160" w:line="276" w:lineRule="auto"/>
      <w:outlineLvl w:val="1"/>
    </w:pPr>
    <w:rPr>
      <w:rFonts w:eastAsiaTheme="majorEastAsia" w:cs="Times New Roman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5E64C0"/>
    <w:pPr>
      <w:spacing w:after="240"/>
      <w:contextualSpacing/>
    </w:pPr>
    <w:rPr>
      <w:rFonts w:eastAsiaTheme="majorEastAsia" w:cstheme="majorBidi"/>
      <w:b/>
      <w:spacing w:val="-10"/>
      <w:kern w:val="28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5E64C0"/>
    <w:rPr>
      <w:rFonts w:ascii="Times New Roman" w:eastAsiaTheme="majorEastAsia" w:hAnsi="Times New Roman" w:cstheme="majorBidi"/>
      <w:b/>
      <w:spacing w:val="-10"/>
      <w:kern w:val="28"/>
      <w:sz w:val="28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B22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22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2291"/>
    <w:rPr>
      <w:rFonts w:ascii="Times New Roman" w:hAnsi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2291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291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A961C3"/>
    <w:pPr>
      <w:ind w:left="720"/>
      <w:contextualSpacing/>
    </w:pPr>
  </w:style>
  <w:style w:type="table" w:styleId="TableGrid">
    <w:name w:val="Table Grid"/>
    <w:basedOn w:val="TableNormal"/>
    <w:uiPriority w:val="39"/>
    <w:rsid w:val="00D968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31720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sv-SE" w:eastAsia="sv-SE"/>
    </w:rPr>
  </w:style>
  <w:style w:type="character" w:customStyle="1" w:styleId="Heading2Char">
    <w:name w:val="Heading 2 Char"/>
    <w:basedOn w:val="DefaultParagraphFont"/>
    <w:link w:val="Heading2"/>
    <w:uiPriority w:val="9"/>
    <w:rsid w:val="00365489"/>
    <w:rPr>
      <w:rFonts w:ascii="Times New Roman" w:eastAsiaTheme="majorEastAsia" w:hAnsi="Times New Roman" w:cs="Times New Roman"/>
      <w:b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8338B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338B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8338B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338B"/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40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4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2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7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gnus\Documents\PEK2015-\Manuscript%20in%20preparation%20-%20phenotypic%20heterogeneity%20inhibitors%20(Venkat)\data%20venkat%20et%20al%202017\Q%20NQ%20OD%20measurements%20raw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gnus\Documents\PEK2015-\Manuscript%20in%20preparation%20-%20phenotypic%20heterogeneity%20inhibitors%20(Venkat)\data%20venkat%20et%20al%202017\Q%20NQ%20OD%20measurements%20raw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gnus\Documents\PEK2015-\Manuscript%20in%20preparation%20-%20phenotypic%20heterogeneity%20inhibitors%20(Venkat)\data%20venkat%20et%20al%202017\Q%20NQ%20OD%20measurements%20raw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gnus\Documents\PEK2015-\Manuscript%20in%20preparation%20-%20phenotypic%20heterogeneity%20inhibitors%20(Venkat)\data%20venkat%20et%20al%202017\Q%20NQ%20OD%20measurements%20raw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gnus\Documents\PEK2015-\Manuscript%20in%20preparation%20-%20phenotypic%20heterogeneity%20inhibitors%20(Venkat)\data%20venkat%20et%20al%202017\Q%20NQ%20OD%20measurements%20raw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gnus\Documents\PEK2015-\Manuscript%20in%20preparation%20-%20phenotypic%20heterogeneity%20inhibitors%20(Venkat)\data%20venkat%20et%20al%202017\Q%20NQ%20OD%20measurements%20raw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P-cells</a:t>
            </a:r>
          </a:p>
        </c:rich>
      </c:tx>
      <c:layout>
        <c:manualLayout>
          <c:xMode val="edge"/>
          <c:yMode val="edge"/>
          <c:x val="0.24888232632433116"/>
          <c:y val="2.760275505923725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EXP</c:v>
          </c:tx>
          <c:spPr>
            <a:ln w="25400" cap="rnd">
              <a:noFill/>
              <a:round/>
            </a:ln>
            <a:effectLst/>
          </c:spPr>
          <c:marker>
            <c:symbol val="x"/>
            <c:size val="4"/>
            <c:spPr>
              <a:noFill/>
              <a:ln w="6350">
                <a:solidFill>
                  <a:schemeClr val="tx1"/>
                </a:solidFill>
              </a:ln>
              <a:effectLst/>
            </c:spPr>
          </c:marker>
          <c:xVal>
            <c:numRef>
              <c:f>Sheet1!$AZ$3:$AZ$182</c:f>
              <c:numCache>
                <c:formatCode>0</c:formatCode>
                <c:ptCount val="180"/>
                <c:pt idx="0">
                  <c:v>0</c:v>
                </c:pt>
                <c:pt idx="1">
                  <c:v>2</c:v>
                </c:pt>
                <c:pt idx="2">
                  <c:v>13.5</c:v>
                </c:pt>
                <c:pt idx="3">
                  <c:v>16</c:v>
                </c:pt>
                <c:pt idx="4">
                  <c:v>18</c:v>
                </c:pt>
                <c:pt idx="5">
                  <c:v>22</c:v>
                </c:pt>
                <c:pt idx="6">
                  <c:v>24</c:v>
                </c:pt>
                <c:pt idx="7">
                  <c:v>26</c:v>
                </c:pt>
                <c:pt idx="8">
                  <c:v>38</c:v>
                </c:pt>
                <c:pt idx="9">
                  <c:v>40</c:v>
                </c:pt>
                <c:pt idx="10">
                  <c:v>0</c:v>
                </c:pt>
                <c:pt idx="11">
                  <c:v>2</c:v>
                </c:pt>
                <c:pt idx="12">
                  <c:v>13.5</c:v>
                </c:pt>
                <c:pt idx="13">
                  <c:v>16</c:v>
                </c:pt>
                <c:pt idx="14">
                  <c:v>18</c:v>
                </c:pt>
                <c:pt idx="15">
                  <c:v>22</c:v>
                </c:pt>
                <c:pt idx="16">
                  <c:v>24</c:v>
                </c:pt>
                <c:pt idx="17">
                  <c:v>26</c:v>
                </c:pt>
                <c:pt idx="18">
                  <c:v>38</c:v>
                </c:pt>
                <c:pt idx="19">
                  <c:v>40</c:v>
                </c:pt>
                <c:pt idx="20">
                  <c:v>0</c:v>
                </c:pt>
                <c:pt idx="21">
                  <c:v>2</c:v>
                </c:pt>
                <c:pt idx="22">
                  <c:v>13.5</c:v>
                </c:pt>
                <c:pt idx="23">
                  <c:v>16</c:v>
                </c:pt>
                <c:pt idx="24">
                  <c:v>18</c:v>
                </c:pt>
                <c:pt idx="25">
                  <c:v>22</c:v>
                </c:pt>
                <c:pt idx="26">
                  <c:v>24</c:v>
                </c:pt>
                <c:pt idx="27">
                  <c:v>26</c:v>
                </c:pt>
                <c:pt idx="28">
                  <c:v>38</c:v>
                </c:pt>
                <c:pt idx="29">
                  <c:v>40</c:v>
                </c:pt>
                <c:pt idx="30">
                  <c:v>0</c:v>
                </c:pt>
                <c:pt idx="31">
                  <c:v>2</c:v>
                </c:pt>
                <c:pt idx="32">
                  <c:v>13.5</c:v>
                </c:pt>
                <c:pt idx="33">
                  <c:v>16</c:v>
                </c:pt>
                <c:pt idx="34">
                  <c:v>18</c:v>
                </c:pt>
                <c:pt idx="35">
                  <c:v>22</c:v>
                </c:pt>
                <c:pt idx="36">
                  <c:v>24</c:v>
                </c:pt>
                <c:pt idx="37">
                  <c:v>26</c:v>
                </c:pt>
                <c:pt idx="38">
                  <c:v>38</c:v>
                </c:pt>
                <c:pt idx="39">
                  <c:v>40</c:v>
                </c:pt>
                <c:pt idx="40">
                  <c:v>0</c:v>
                </c:pt>
                <c:pt idx="41">
                  <c:v>2</c:v>
                </c:pt>
                <c:pt idx="42">
                  <c:v>13.5</c:v>
                </c:pt>
                <c:pt idx="43">
                  <c:v>16</c:v>
                </c:pt>
                <c:pt idx="44">
                  <c:v>18</c:v>
                </c:pt>
                <c:pt idx="45">
                  <c:v>22</c:v>
                </c:pt>
                <c:pt idx="46">
                  <c:v>24</c:v>
                </c:pt>
                <c:pt idx="47">
                  <c:v>26</c:v>
                </c:pt>
                <c:pt idx="48">
                  <c:v>38</c:v>
                </c:pt>
                <c:pt idx="49">
                  <c:v>40</c:v>
                </c:pt>
                <c:pt idx="50">
                  <c:v>0</c:v>
                </c:pt>
                <c:pt idx="51">
                  <c:v>2</c:v>
                </c:pt>
                <c:pt idx="52">
                  <c:v>13.5</c:v>
                </c:pt>
                <c:pt idx="53">
                  <c:v>16</c:v>
                </c:pt>
                <c:pt idx="54">
                  <c:v>18</c:v>
                </c:pt>
                <c:pt idx="55">
                  <c:v>22</c:v>
                </c:pt>
                <c:pt idx="56">
                  <c:v>24</c:v>
                </c:pt>
                <c:pt idx="57">
                  <c:v>26</c:v>
                </c:pt>
                <c:pt idx="58">
                  <c:v>38</c:v>
                </c:pt>
                <c:pt idx="59">
                  <c:v>40</c:v>
                </c:pt>
                <c:pt idx="60">
                  <c:v>0</c:v>
                </c:pt>
                <c:pt idx="61">
                  <c:v>2</c:v>
                </c:pt>
                <c:pt idx="62">
                  <c:v>13.5</c:v>
                </c:pt>
                <c:pt idx="63">
                  <c:v>16</c:v>
                </c:pt>
                <c:pt idx="64">
                  <c:v>18</c:v>
                </c:pt>
                <c:pt idx="65">
                  <c:v>22</c:v>
                </c:pt>
                <c:pt idx="66">
                  <c:v>24</c:v>
                </c:pt>
                <c:pt idx="67">
                  <c:v>26</c:v>
                </c:pt>
                <c:pt idx="68">
                  <c:v>38</c:v>
                </c:pt>
                <c:pt idx="69">
                  <c:v>40</c:v>
                </c:pt>
                <c:pt idx="70">
                  <c:v>0</c:v>
                </c:pt>
                <c:pt idx="71">
                  <c:v>2</c:v>
                </c:pt>
                <c:pt idx="72">
                  <c:v>13.5</c:v>
                </c:pt>
                <c:pt idx="73">
                  <c:v>16</c:v>
                </c:pt>
                <c:pt idx="74">
                  <c:v>18</c:v>
                </c:pt>
                <c:pt idx="75">
                  <c:v>22</c:v>
                </c:pt>
                <c:pt idx="76">
                  <c:v>24</c:v>
                </c:pt>
                <c:pt idx="77">
                  <c:v>26</c:v>
                </c:pt>
                <c:pt idx="78">
                  <c:v>38</c:v>
                </c:pt>
                <c:pt idx="79">
                  <c:v>40</c:v>
                </c:pt>
                <c:pt idx="80">
                  <c:v>0</c:v>
                </c:pt>
                <c:pt idx="81">
                  <c:v>2</c:v>
                </c:pt>
                <c:pt idx="82">
                  <c:v>13.5</c:v>
                </c:pt>
                <c:pt idx="83">
                  <c:v>16</c:v>
                </c:pt>
                <c:pt idx="84">
                  <c:v>18</c:v>
                </c:pt>
                <c:pt idx="85">
                  <c:v>22</c:v>
                </c:pt>
                <c:pt idx="86">
                  <c:v>24</c:v>
                </c:pt>
                <c:pt idx="87">
                  <c:v>26</c:v>
                </c:pt>
                <c:pt idx="88">
                  <c:v>38</c:v>
                </c:pt>
                <c:pt idx="89">
                  <c:v>40</c:v>
                </c:pt>
                <c:pt idx="90">
                  <c:v>0</c:v>
                </c:pt>
                <c:pt idx="91">
                  <c:v>2</c:v>
                </c:pt>
                <c:pt idx="92">
                  <c:v>13.5</c:v>
                </c:pt>
                <c:pt idx="93">
                  <c:v>16</c:v>
                </c:pt>
                <c:pt idx="94">
                  <c:v>18</c:v>
                </c:pt>
                <c:pt idx="95">
                  <c:v>22</c:v>
                </c:pt>
                <c:pt idx="96">
                  <c:v>24</c:v>
                </c:pt>
                <c:pt idx="97">
                  <c:v>26</c:v>
                </c:pt>
                <c:pt idx="98">
                  <c:v>38</c:v>
                </c:pt>
                <c:pt idx="99">
                  <c:v>40</c:v>
                </c:pt>
                <c:pt idx="100">
                  <c:v>0</c:v>
                </c:pt>
                <c:pt idx="101">
                  <c:v>2</c:v>
                </c:pt>
                <c:pt idx="102">
                  <c:v>13.5</c:v>
                </c:pt>
                <c:pt idx="103">
                  <c:v>16</c:v>
                </c:pt>
                <c:pt idx="104">
                  <c:v>18</c:v>
                </c:pt>
                <c:pt idx="105">
                  <c:v>22</c:v>
                </c:pt>
                <c:pt idx="106">
                  <c:v>24</c:v>
                </c:pt>
                <c:pt idx="107">
                  <c:v>26</c:v>
                </c:pt>
                <c:pt idx="108">
                  <c:v>38</c:v>
                </c:pt>
                <c:pt idx="109">
                  <c:v>40</c:v>
                </c:pt>
                <c:pt idx="110">
                  <c:v>0</c:v>
                </c:pt>
                <c:pt idx="111">
                  <c:v>2</c:v>
                </c:pt>
                <c:pt idx="112">
                  <c:v>13.5</c:v>
                </c:pt>
                <c:pt idx="113">
                  <c:v>16</c:v>
                </c:pt>
                <c:pt idx="114">
                  <c:v>18</c:v>
                </c:pt>
                <c:pt idx="115">
                  <c:v>22</c:v>
                </c:pt>
                <c:pt idx="116">
                  <c:v>24</c:v>
                </c:pt>
                <c:pt idx="117">
                  <c:v>26</c:v>
                </c:pt>
                <c:pt idx="118">
                  <c:v>38</c:v>
                </c:pt>
                <c:pt idx="119">
                  <c:v>40</c:v>
                </c:pt>
                <c:pt idx="120">
                  <c:v>0</c:v>
                </c:pt>
                <c:pt idx="121">
                  <c:v>2</c:v>
                </c:pt>
                <c:pt idx="122">
                  <c:v>13.5</c:v>
                </c:pt>
                <c:pt idx="123">
                  <c:v>16</c:v>
                </c:pt>
                <c:pt idx="124">
                  <c:v>18</c:v>
                </c:pt>
                <c:pt idx="125">
                  <c:v>22</c:v>
                </c:pt>
                <c:pt idx="126">
                  <c:v>24</c:v>
                </c:pt>
                <c:pt idx="127">
                  <c:v>26</c:v>
                </c:pt>
                <c:pt idx="128">
                  <c:v>38</c:v>
                </c:pt>
                <c:pt idx="129">
                  <c:v>40</c:v>
                </c:pt>
                <c:pt idx="130">
                  <c:v>0</c:v>
                </c:pt>
                <c:pt idx="131">
                  <c:v>2</c:v>
                </c:pt>
                <c:pt idx="132">
                  <c:v>13.5</c:v>
                </c:pt>
                <c:pt idx="133">
                  <c:v>16</c:v>
                </c:pt>
                <c:pt idx="134">
                  <c:v>18</c:v>
                </c:pt>
                <c:pt idx="135">
                  <c:v>22</c:v>
                </c:pt>
                <c:pt idx="136">
                  <c:v>24</c:v>
                </c:pt>
                <c:pt idx="137">
                  <c:v>26</c:v>
                </c:pt>
                <c:pt idx="138">
                  <c:v>38</c:v>
                </c:pt>
                <c:pt idx="139">
                  <c:v>40</c:v>
                </c:pt>
                <c:pt idx="140">
                  <c:v>0</c:v>
                </c:pt>
                <c:pt idx="141">
                  <c:v>2</c:v>
                </c:pt>
                <c:pt idx="142">
                  <c:v>13.5</c:v>
                </c:pt>
                <c:pt idx="143">
                  <c:v>16</c:v>
                </c:pt>
                <c:pt idx="144">
                  <c:v>18</c:v>
                </c:pt>
                <c:pt idx="145">
                  <c:v>22</c:v>
                </c:pt>
                <c:pt idx="146">
                  <c:v>24</c:v>
                </c:pt>
                <c:pt idx="147">
                  <c:v>26</c:v>
                </c:pt>
                <c:pt idx="148">
                  <c:v>38</c:v>
                </c:pt>
                <c:pt idx="149">
                  <c:v>40</c:v>
                </c:pt>
                <c:pt idx="150">
                  <c:v>0</c:v>
                </c:pt>
                <c:pt idx="151">
                  <c:v>2</c:v>
                </c:pt>
                <c:pt idx="152">
                  <c:v>13.5</c:v>
                </c:pt>
                <c:pt idx="153">
                  <c:v>16</c:v>
                </c:pt>
                <c:pt idx="154">
                  <c:v>18</c:v>
                </c:pt>
                <c:pt idx="155">
                  <c:v>22</c:v>
                </c:pt>
                <c:pt idx="156">
                  <c:v>24</c:v>
                </c:pt>
                <c:pt idx="157">
                  <c:v>26</c:v>
                </c:pt>
                <c:pt idx="158">
                  <c:v>38</c:v>
                </c:pt>
                <c:pt idx="159">
                  <c:v>40</c:v>
                </c:pt>
                <c:pt idx="160">
                  <c:v>0</c:v>
                </c:pt>
                <c:pt idx="161">
                  <c:v>2</c:v>
                </c:pt>
                <c:pt idx="162">
                  <c:v>13.5</c:v>
                </c:pt>
                <c:pt idx="163">
                  <c:v>16</c:v>
                </c:pt>
                <c:pt idx="164">
                  <c:v>18</c:v>
                </c:pt>
                <c:pt idx="165">
                  <c:v>22</c:v>
                </c:pt>
                <c:pt idx="166">
                  <c:v>24</c:v>
                </c:pt>
                <c:pt idx="167">
                  <c:v>26</c:v>
                </c:pt>
                <c:pt idx="168">
                  <c:v>38</c:v>
                </c:pt>
                <c:pt idx="169">
                  <c:v>40</c:v>
                </c:pt>
                <c:pt idx="170">
                  <c:v>0</c:v>
                </c:pt>
                <c:pt idx="171">
                  <c:v>2</c:v>
                </c:pt>
                <c:pt idx="172">
                  <c:v>13.5</c:v>
                </c:pt>
                <c:pt idx="173">
                  <c:v>16</c:v>
                </c:pt>
                <c:pt idx="174">
                  <c:v>18</c:v>
                </c:pt>
                <c:pt idx="175">
                  <c:v>22</c:v>
                </c:pt>
                <c:pt idx="176">
                  <c:v>24</c:v>
                </c:pt>
                <c:pt idx="177">
                  <c:v>26</c:v>
                </c:pt>
                <c:pt idx="178">
                  <c:v>38</c:v>
                </c:pt>
                <c:pt idx="179">
                  <c:v>40</c:v>
                </c:pt>
              </c:numCache>
            </c:numRef>
          </c:xVal>
          <c:yVal>
            <c:numRef>
              <c:f>Sheet1!$BN$3:$BN$182</c:f>
              <c:numCache>
                <c:formatCode>0.00</c:formatCode>
                <c:ptCount val="180"/>
                <c:pt idx="0">
                  <c:v>-7.5440380400807111E-2</c:v>
                </c:pt>
                <c:pt idx="1">
                  <c:v>0.56359186817064055</c:v>
                </c:pt>
                <c:pt idx="2">
                  <c:v>0.55474415336411942</c:v>
                </c:pt>
                <c:pt idx="3">
                  <c:v>0.82563373133783824</c:v>
                </c:pt>
                <c:pt idx="4">
                  <c:v>1.2014091169913661</c:v>
                </c:pt>
                <c:pt idx="5">
                  <c:v>1.4694875282154589</c:v>
                </c:pt>
                <c:pt idx="6">
                  <c:v>1.7914438767004699</c:v>
                </c:pt>
                <c:pt idx="7">
                  <c:v>1.8112275436643661</c:v>
                </c:pt>
                <c:pt idx="8">
                  <c:v>1.759720917671779</c:v>
                </c:pt>
                <c:pt idx="9">
                  <c:v>1.7664224976643215</c:v>
                </c:pt>
                <c:pt idx="10">
                  <c:v>-2.983110761476606E-2</c:v>
                </c:pt>
                <c:pt idx="11">
                  <c:v>0.6108944856818318</c:v>
                </c:pt>
                <c:pt idx="12">
                  <c:v>0.5163279482589469</c:v>
                </c:pt>
                <c:pt idx="13">
                  <c:v>0.83694097634455489</c:v>
                </c:pt>
                <c:pt idx="14">
                  <c:v>1.2061701719722138</c:v>
                </c:pt>
                <c:pt idx="15">
                  <c:v>1.4798860208890257</c:v>
                </c:pt>
                <c:pt idx="16">
                  <c:v>1.8099102470772725</c:v>
                </c:pt>
                <c:pt idx="17">
                  <c:v>1.8334946180387059</c:v>
                </c:pt>
                <c:pt idx="18">
                  <c:v>1.8461146501166661</c:v>
                </c:pt>
                <c:pt idx="19">
                  <c:v>1.8870663231482352</c:v>
                </c:pt>
                <c:pt idx="20">
                  <c:v>2.0876839938081832E-2</c:v>
                </c:pt>
                <c:pt idx="21">
                  <c:v>0.73863192619930873</c:v>
                </c:pt>
                <c:pt idx="22">
                  <c:v>0.60482359657823404</c:v>
                </c:pt>
                <c:pt idx="23">
                  <c:v>0.96981497735806232</c:v>
                </c:pt>
                <c:pt idx="24">
                  <c:v>1.3560606707766798</c:v>
                </c:pt>
                <c:pt idx="25">
                  <c:v>1.5951458583505769</c:v>
                </c:pt>
                <c:pt idx="26">
                  <c:v>1.8346276919105493</c:v>
                </c:pt>
                <c:pt idx="27">
                  <c:v>1.855615020387408</c:v>
                </c:pt>
                <c:pt idx="28">
                  <c:v>1.8625997267304433</c:v>
                </c:pt>
                <c:pt idx="29">
                  <c:v>1.9236530108564582</c:v>
                </c:pt>
                <c:pt idx="30">
                  <c:v>3.7793620077845266E-3</c:v>
                </c:pt>
                <c:pt idx="31">
                  <c:v>0.82633104014889469</c:v>
                </c:pt>
                <c:pt idx="32">
                  <c:v>0.58372478771139236</c:v>
                </c:pt>
                <c:pt idx="33">
                  <c:v>0.91962690844949702</c:v>
                </c:pt>
                <c:pt idx="34">
                  <c:v>1.2937601060925106</c:v>
                </c:pt>
                <c:pt idx="35">
                  <c:v>1.5471903100343642</c:v>
                </c:pt>
                <c:pt idx="36">
                  <c:v>1.821762237664287</c:v>
                </c:pt>
                <c:pt idx="37">
                  <c:v>1.8391280849116196</c:v>
                </c:pt>
                <c:pt idx="38">
                  <c:v>1.7765824495949931</c:v>
                </c:pt>
                <c:pt idx="39">
                  <c:v>1.790059451295368</c:v>
                </c:pt>
                <c:pt idx="40">
                  <c:v>4.6675725899382445E-2</c:v>
                </c:pt>
                <c:pt idx="41">
                  <c:v>0.86046360516980203</c:v>
                </c:pt>
                <c:pt idx="42">
                  <c:v>0.63125770999492214</c:v>
                </c:pt>
                <c:pt idx="43">
                  <c:v>0.98528200060308058</c:v>
                </c:pt>
                <c:pt idx="44">
                  <c:v>1.3730138730998838</c:v>
                </c:pt>
                <c:pt idx="45">
                  <c:v>1.5992345744601284</c:v>
                </c:pt>
                <c:pt idx="46">
                  <c:v>1.8397966267036667</c:v>
                </c:pt>
                <c:pt idx="47">
                  <c:v>1.8490528283061787</c:v>
                </c:pt>
                <c:pt idx="48">
                  <c:v>1.8036723195124615</c:v>
                </c:pt>
                <c:pt idx="49">
                  <c:v>1.8078416871864877</c:v>
                </c:pt>
                <c:pt idx="50">
                  <c:v>3.0717017739593018E-2</c:v>
                </c:pt>
                <c:pt idx="51">
                  <c:v>0.47119371898079709</c:v>
                </c:pt>
                <c:pt idx="52">
                  <c:v>0.45829786683004547</c:v>
                </c:pt>
                <c:pt idx="53">
                  <c:v>0.78238491097832852</c:v>
                </c:pt>
                <c:pt idx="54">
                  <c:v>1.113960502481107</c:v>
                </c:pt>
                <c:pt idx="55">
                  <c:v>1.4048950827337294</c:v>
                </c:pt>
                <c:pt idx="56">
                  <c:v>1.7892771264283069</c:v>
                </c:pt>
                <c:pt idx="57">
                  <c:v>1.8755999623255384</c:v>
                </c:pt>
                <c:pt idx="58">
                  <c:v>1.8750641428840666</c:v>
                </c:pt>
                <c:pt idx="59">
                  <c:v>1.8510178430587332</c:v>
                </c:pt>
                <c:pt idx="60">
                  <c:v>7.8515841477369674E-2</c:v>
                </c:pt>
                <c:pt idx="61">
                  <c:v>1.0907782607607988</c:v>
                </c:pt>
                <c:pt idx="62">
                  <c:v>0.62741389219969113</c:v>
                </c:pt>
                <c:pt idx="63">
                  <c:v>0.99118832230565213</c:v>
                </c:pt>
                <c:pt idx="64">
                  <c:v>1.3614356991628864</c:v>
                </c:pt>
                <c:pt idx="65">
                  <c:v>1.61183316629645</c:v>
                </c:pt>
                <c:pt idx="66">
                  <c:v>1.858861304323064</c:v>
                </c:pt>
                <c:pt idx="67">
                  <c:v>1.8366026981851342</c:v>
                </c:pt>
                <c:pt idx="68">
                  <c:v>1.8216829860279369</c:v>
                </c:pt>
                <c:pt idx="69">
                  <c:v>1.8291418228540348</c:v>
                </c:pt>
                <c:pt idx="70">
                  <c:v>6.7115885663003305E-2</c:v>
                </c:pt>
                <c:pt idx="71">
                  <c:v>0.72265404746622242</c:v>
                </c:pt>
                <c:pt idx="72">
                  <c:v>0.57117443911195476</c:v>
                </c:pt>
                <c:pt idx="73">
                  <c:v>0.89576660382517581</c:v>
                </c:pt>
                <c:pt idx="74">
                  <c:v>1.2713584226181076</c:v>
                </c:pt>
                <c:pt idx="75">
                  <c:v>1.5212193684004909</c:v>
                </c:pt>
                <c:pt idx="76">
                  <c:v>1.8564980019162556</c:v>
                </c:pt>
                <c:pt idx="77">
                  <c:v>1.8826495819011317</c:v>
                </c:pt>
                <c:pt idx="78">
                  <c:v>1.8365054564661945</c:v>
                </c:pt>
                <c:pt idx="79">
                  <c:v>1.8535071320438232</c:v>
                </c:pt>
                <c:pt idx="80">
                  <c:v>-6.7692907986016793E-2</c:v>
                </c:pt>
                <c:pt idx="81">
                  <c:v>0.41707751215447603</c:v>
                </c:pt>
                <c:pt idx="82">
                  <c:v>0.61032333218104518</c:v>
                </c:pt>
                <c:pt idx="83">
                  <c:v>0.87162475977935883</c:v>
                </c:pt>
                <c:pt idx="84">
                  <c:v>1.2241430552927366</c:v>
                </c:pt>
                <c:pt idx="85">
                  <c:v>1.4767613395513204</c:v>
                </c:pt>
                <c:pt idx="86">
                  <c:v>1.8041092689155747</c:v>
                </c:pt>
                <c:pt idx="87">
                  <c:v>1.8093395353941724</c:v>
                </c:pt>
                <c:pt idx="88">
                  <c:v>1.8186451376160091</c:v>
                </c:pt>
                <c:pt idx="89">
                  <c:v>1.8003615720881734</c:v>
                </c:pt>
                <c:pt idx="90">
                  <c:v>-0.11187283968658944</c:v>
                </c:pt>
                <c:pt idx="91">
                  <c:v>0.4779246035118464</c:v>
                </c:pt>
                <c:pt idx="92">
                  <c:v>0.63737725100464793</c:v>
                </c:pt>
                <c:pt idx="93">
                  <c:v>0.98123486853884134</c:v>
                </c:pt>
                <c:pt idx="94">
                  <c:v>1.384459525815454</c:v>
                </c:pt>
                <c:pt idx="95">
                  <c:v>1.6103930998045364</c:v>
                </c:pt>
                <c:pt idx="96">
                  <c:v>1.8237433882532836</c:v>
                </c:pt>
                <c:pt idx="97">
                  <c:v>1.8465524126355355</c:v>
                </c:pt>
                <c:pt idx="98">
                  <c:v>1.8592344936947351</c:v>
                </c:pt>
                <c:pt idx="99">
                  <c:v>1.9072955422062998</c:v>
                </c:pt>
                <c:pt idx="100">
                  <c:v>-9.5869297495125141E-2</c:v>
                </c:pt>
                <c:pt idx="101">
                  <c:v>0.77151020711672469</c:v>
                </c:pt>
                <c:pt idx="102">
                  <c:v>0.59651686061101772</c:v>
                </c:pt>
                <c:pt idx="103">
                  <c:v>0.88808070108341319</c:v>
                </c:pt>
                <c:pt idx="104">
                  <c:v>1.277609283138174</c:v>
                </c:pt>
                <c:pt idx="105">
                  <c:v>1.5379368752024216</c:v>
                </c:pt>
                <c:pt idx="106">
                  <c:v>1.8524335867189317</c:v>
                </c:pt>
                <c:pt idx="107">
                  <c:v>1.8584303243522766</c:v>
                </c:pt>
                <c:pt idx="108">
                  <c:v>1.8722953452043627</c:v>
                </c:pt>
                <c:pt idx="109">
                  <c:v>1.9114633861910513</c:v>
                </c:pt>
                <c:pt idx="110">
                  <c:v>-5.5420462489011404E-2</c:v>
                </c:pt>
                <c:pt idx="111">
                  <c:v>0.62063529682787111</c:v>
                </c:pt>
                <c:pt idx="112">
                  <c:v>0.62548642846569458</c:v>
                </c:pt>
                <c:pt idx="113">
                  <c:v>0.96460568025518989</c:v>
                </c:pt>
                <c:pt idx="114">
                  <c:v>1.3584737396372433</c:v>
                </c:pt>
                <c:pt idx="115">
                  <c:v>1.606205141267302</c:v>
                </c:pt>
                <c:pt idx="116">
                  <c:v>1.8365835421061913</c:v>
                </c:pt>
                <c:pt idx="117">
                  <c:v>1.8616861781703409</c:v>
                </c:pt>
                <c:pt idx="118">
                  <c:v>1.8755064399514436</c:v>
                </c:pt>
                <c:pt idx="119">
                  <c:v>1.9154015014042745</c:v>
                </c:pt>
                <c:pt idx="120">
                  <c:v>-6.9237608042153342E-2</c:v>
                </c:pt>
                <c:pt idx="121">
                  <c:v>0.63869505665234239</c:v>
                </c:pt>
                <c:pt idx="122">
                  <c:v>0.5180479472496512</c:v>
                </c:pt>
                <c:pt idx="123">
                  <c:v>0.77974275608627541</c:v>
                </c:pt>
                <c:pt idx="124">
                  <c:v>1.1656345001485859</c:v>
                </c:pt>
                <c:pt idx="125">
                  <c:v>1.4530940612425862</c:v>
                </c:pt>
                <c:pt idx="126">
                  <c:v>1.8186076148439749</c:v>
                </c:pt>
                <c:pt idx="127">
                  <c:v>1.8496202337183729</c:v>
                </c:pt>
                <c:pt idx="128">
                  <c:v>1.8601329970635303</c:v>
                </c:pt>
                <c:pt idx="129">
                  <c:v>1.8921893021669489</c:v>
                </c:pt>
                <c:pt idx="130">
                  <c:v>-1.7277869111442377E-2</c:v>
                </c:pt>
                <c:pt idx="131">
                  <c:v>0.73067489806942298</c:v>
                </c:pt>
                <c:pt idx="132">
                  <c:v>0.57928944560612761</c:v>
                </c:pt>
                <c:pt idx="133">
                  <c:v>0.94208804983008321</c:v>
                </c:pt>
                <c:pt idx="134">
                  <c:v>1.344471394984867</c:v>
                </c:pt>
                <c:pt idx="135">
                  <c:v>1.5917747186818847</c:v>
                </c:pt>
                <c:pt idx="136">
                  <c:v>1.8378470568549592</c:v>
                </c:pt>
                <c:pt idx="137">
                  <c:v>1.8473486778149395</c:v>
                </c:pt>
                <c:pt idx="138">
                  <c:v>1.865730426159246</c:v>
                </c:pt>
                <c:pt idx="139">
                  <c:v>1.9040776460770803</c:v>
                </c:pt>
                <c:pt idx="140">
                  <c:v>1.0307907467740174</c:v>
                </c:pt>
                <c:pt idx="141">
                  <c:v>1.0630160445820678</c:v>
                </c:pt>
                <c:pt idx="142">
                  <c:v>0.71334688270405888</c:v>
                </c:pt>
                <c:pt idx="143">
                  <c:v>1.0716461877021959</c:v>
                </c:pt>
                <c:pt idx="144">
                  <c:v>1.4433843215477857</c:v>
                </c:pt>
                <c:pt idx="145">
                  <c:v>1.6761996635728753</c:v>
                </c:pt>
                <c:pt idx="146">
                  <c:v>1.8590860897241985</c:v>
                </c:pt>
                <c:pt idx="147">
                  <c:v>1.8754894167368859</c:v>
                </c:pt>
                <c:pt idx="148">
                  <c:v>1.8867194202039221</c:v>
                </c:pt>
                <c:pt idx="149">
                  <c:v>1.933507507771399</c:v>
                </c:pt>
                <c:pt idx="150">
                  <c:v>8.8467822769265653E-2</c:v>
                </c:pt>
                <c:pt idx="151">
                  <c:v>0.94607475053737899</c:v>
                </c:pt>
                <c:pt idx="152">
                  <c:v>0.65063460246103655</c:v>
                </c:pt>
                <c:pt idx="153">
                  <c:v>1.0320977544485876</c:v>
                </c:pt>
                <c:pt idx="154">
                  <c:v>1.4140051744794808</c:v>
                </c:pt>
                <c:pt idx="155">
                  <c:v>1.6337522419850752</c:v>
                </c:pt>
                <c:pt idx="156">
                  <c:v>1.8584115818785507</c:v>
                </c:pt>
                <c:pt idx="157">
                  <c:v>1.8741619156085365</c:v>
                </c:pt>
                <c:pt idx="158">
                  <c:v>1.8895576345099858</c:v>
                </c:pt>
                <c:pt idx="159">
                  <c:v>1.9351752398162925</c:v>
                </c:pt>
                <c:pt idx="160">
                  <c:v>3.7686901330949291E-2</c:v>
                </c:pt>
                <c:pt idx="161">
                  <c:v>1.0817725713781858</c:v>
                </c:pt>
                <c:pt idx="162">
                  <c:v>0.60679126192301924</c:v>
                </c:pt>
                <c:pt idx="163">
                  <c:v>0.98904460302638253</c:v>
                </c:pt>
                <c:pt idx="164">
                  <c:v>1.3810214381052714</c:v>
                </c:pt>
                <c:pt idx="165">
                  <c:v>1.6191454199650381</c:v>
                </c:pt>
                <c:pt idx="166">
                  <c:v>1.8701502820528624</c:v>
                </c:pt>
                <c:pt idx="167">
                  <c:v>1.8795714866058435</c:v>
                </c:pt>
                <c:pt idx="168">
                  <c:v>1.8857350815690435</c:v>
                </c:pt>
                <c:pt idx="169">
                  <c:v>1.8533941168726447</c:v>
                </c:pt>
                <c:pt idx="170">
                  <c:v>3.0605838995699428E-3</c:v>
                </c:pt>
                <c:pt idx="171">
                  <c:v>1.0254485723746609</c:v>
                </c:pt>
                <c:pt idx="172">
                  <c:v>0.5480956992199123</c:v>
                </c:pt>
                <c:pt idx="173">
                  <c:v>0.93560062579866288</c:v>
                </c:pt>
                <c:pt idx="174">
                  <c:v>1.3177972196054608</c:v>
                </c:pt>
                <c:pt idx="175">
                  <c:v>1.5731023228843026</c:v>
                </c:pt>
                <c:pt idx="176">
                  <c:v>1.8902854673975809</c:v>
                </c:pt>
                <c:pt idx="177">
                  <c:v>1.9127073880208323</c:v>
                </c:pt>
                <c:pt idx="178">
                  <c:v>1.9173993289130116</c:v>
                </c:pt>
                <c:pt idx="179">
                  <c:v>1.9574215642037371</c:v>
                </c:pt>
              </c:numCache>
            </c:numRef>
          </c:yVal>
          <c:smooth val="0"/>
        </c:ser>
        <c:ser>
          <c:idx val="1"/>
          <c:order val="1"/>
          <c:tx>
            <c:v>MODEL</c:v>
          </c:tx>
          <c:spPr>
            <a:ln w="12700" cap="rnd">
              <a:solidFill>
                <a:schemeClr val="bg2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Sheet1!$BK$3:$BK$43</c:f>
              <c:numCache>
                <c:formatCode>General</c:formatCode>
                <c:ptCount val="4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</c:numCache>
            </c:numRef>
          </c:xVal>
          <c:yVal>
            <c:numRef>
              <c:f>Sheet1!$BR$3:$BR$43</c:f>
              <c:numCache>
                <c:formatCode>0.00</c:formatCode>
                <c:ptCount val="41"/>
                <c:pt idx="0">
                  <c:v>9.5469129063427316E-17</c:v>
                </c:pt>
                <c:pt idx="1">
                  <c:v>4.1948216479418092E-13</c:v>
                </c:pt>
                <c:pt idx="2">
                  <c:v>2.8271286805751596E-10</c:v>
                </c:pt>
                <c:pt idx="3">
                  <c:v>4.4437156528621523E-8</c:v>
                </c:pt>
                <c:pt idx="4">
                  <c:v>2.2554149280293531E-6</c:v>
                </c:pt>
                <c:pt idx="5">
                  <c:v>4.7589643350550867E-5</c:v>
                </c:pt>
                <c:pt idx="6">
                  <c:v>5.0793190124314217E-4</c:v>
                </c:pt>
                <c:pt idx="7">
                  <c:v>3.1934738056447129E-3</c:v>
                </c:pt>
                <c:pt idx="8">
                  <c:v>1.3312414317129975E-2</c:v>
                </c:pt>
                <c:pt idx="9">
                  <c:v>4.0334317464401255E-2</c:v>
                </c:pt>
                <c:pt idx="10">
                  <c:v>9.538722933564267E-2</c:v>
                </c:pt>
                <c:pt idx="11">
                  <c:v>0.1861031576748112</c:v>
                </c:pt>
                <c:pt idx="12">
                  <c:v>0.31270876873018422</c:v>
                </c:pt>
                <c:pt idx="13">
                  <c:v>0.4678966929229067</c:v>
                </c:pt>
                <c:pt idx="14">
                  <c:v>0.63979845651508516</c:v>
                </c:pt>
                <c:pt idx="15">
                  <c:v>0.81576059724987127</c:v>
                </c:pt>
                <c:pt idx="16">
                  <c:v>0.98513884904503535</c:v>
                </c:pt>
                <c:pt idx="17">
                  <c:v>1.1405618124194454</c:v>
                </c:pt>
                <c:pt idx="18">
                  <c:v>1.277968374109606</c:v>
                </c:pt>
                <c:pt idx="19">
                  <c:v>1.3959814237487165</c:v>
                </c:pt>
                <c:pt idx="20">
                  <c:v>1.49508326650865</c:v>
                </c:pt>
                <c:pt idx="21">
                  <c:v>1.5768619395338079</c:v>
                </c:pt>
                <c:pt idx="22">
                  <c:v>1.6434349755836548</c:v>
                </c:pt>
                <c:pt idx="23">
                  <c:v>1.6970606832614321</c:v>
                </c:pt>
                <c:pt idx="24">
                  <c:v>1.7399044028434891</c:v>
                </c:pt>
                <c:pt idx="25">
                  <c:v>1.773916681867401</c:v>
                </c:pt>
                <c:pt idx="26">
                  <c:v>1.8007847447926613</c:v>
                </c:pt>
                <c:pt idx="27">
                  <c:v>1.8219278524082274</c:v>
                </c:pt>
                <c:pt idx="28">
                  <c:v>1.8385163017546349</c:v>
                </c:pt>
                <c:pt idx="29">
                  <c:v>1.8515011450936187</c:v>
                </c:pt>
                <c:pt idx="30">
                  <c:v>1.8616469471664348</c:v>
                </c:pt>
                <c:pt idx="31">
                  <c:v>1.8695633773011873</c:v>
                </c:pt>
                <c:pt idx="32">
                  <c:v>1.8757336062788248</c:v>
                </c:pt>
                <c:pt idx="33">
                  <c:v>1.8805387608248187</c:v>
                </c:pt>
                <c:pt idx="34">
                  <c:v>1.8842783972099124</c:v>
                </c:pt>
                <c:pt idx="35">
                  <c:v>1.8871873107695945</c:v>
                </c:pt>
                <c:pt idx="36">
                  <c:v>1.8894491460648302</c:v>
                </c:pt>
                <c:pt idx="37">
                  <c:v>1.8912073050302229</c:v>
                </c:pt>
                <c:pt idx="38">
                  <c:v>1.8925736237853443</c:v>
                </c:pt>
                <c:pt idx="39">
                  <c:v>1.8936352355663357</c:v>
                </c:pt>
                <c:pt idx="40">
                  <c:v>1.8944599757617506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77028288"/>
        <c:axId val="777029968"/>
      </c:scatterChart>
      <c:valAx>
        <c:axId val="7770282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(h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777029968"/>
        <c:crosses val="autoZero"/>
        <c:crossBetween val="midCat"/>
      </c:valAx>
      <c:valAx>
        <c:axId val="777029968"/>
        <c:scaling>
          <c:orientation val="minMax"/>
          <c:max val="2.2000000000000002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n (N/N0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77702828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P-cells</a:t>
            </a:r>
          </a:p>
        </c:rich>
      </c:tx>
      <c:layout>
        <c:manualLayout>
          <c:xMode val="edge"/>
          <c:yMode val="edge"/>
          <c:x val="0.31952983630105186"/>
          <c:y val="9.9815010685853342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dk1">
                    <a:tint val="88500"/>
                  </a:schemeClr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4036873866851182"/>
                  <c:y val="0.39027435003460387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1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sv-SE"/>
                </a:p>
              </c:txPr>
            </c:trendlineLbl>
          </c:trendline>
          <c:xVal>
            <c:numRef>
              <c:f>Sheet1!$BH$3:$BH$182</c:f>
              <c:numCache>
                <c:formatCode>0.00</c:formatCode>
                <c:ptCount val="180"/>
                <c:pt idx="0">
                  <c:v>-0.10965710708504899</c:v>
                </c:pt>
                <c:pt idx="1">
                  <c:v>7.299973889897042E-2</c:v>
                </c:pt>
                <c:pt idx="2">
                  <c:v>0.4146784547648002</c:v>
                </c:pt>
                <c:pt idx="3">
                  <c:v>0.65304616660444714</c:v>
                </c:pt>
                <c:pt idx="4">
                  <c:v>0.99683818051813622</c:v>
                </c:pt>
                <c:pt idx="5">
                  <c:v>1.7717260183233661</c:v>
                </c:pt>
                <c:pt idx="6">
                  <c:v>1.9302819916185407</c:v>
                </c:pt>
                <c:pt idx="7">
                  <c:v>1.9332602836546748</c:v>
                </c:pt>
                <c:pt idx="8">
                  <c:v>2.0700666853104326</c:v>
                </c:pt>
                <c:pt idx="9">
                  <c:v>2.093718867021968</c:v>
                </c:pt>
                <c:pt idx="10">
                  <c:v>-6.8658065864240253E-2</c:v>
                </c:pt>
                <c:pt idx="11">
                  <c:v>0.21815456732106295</c:v>
                </c:pt>
                <c:pt idx="12">
                  <c:v>0.36586446944456757</c:v>
                </c:pt>
                <c:pt idx="13">
                  <c:v>0.62332969427597007</c:v>
                </c:pt>
                <c:pt idx="14">
                  <c:v>0.86410497870358483</c:v>
                </c:pt>
                <c:pt idx="15">
                  <c:v>1.5981957269405822</c:v>
                </c:pt>
                <c:pt idx="16">
                  <c:v>1.8592686906643983</c:v>
                </c:pt>
                <c:pt idx="17">
                  <c:v>1.9178025626223614</c:v>
                </c:pt>
                <c:pt idx="18">
                  <c:v>2.0289166425698366</c:v>
                </c:pt>
                <c:pt idx="19">
                  <c:v>2.0511418634661656</c:v>
                </c:pt>
                <c:pt idx="20">
                  <c:v>-2.6307691823162362E-2</c:v>
                </c:pt>
                <c:pt idx="21">
                  <c:v>0.4821456274719601</c:v>
                </c:pt>
                <c:pt idx="22">
                  <c:v>0.44517577491053933</c:v>
                </c:pt>
                <c:pt idx="23">
                  <c:v>0.6340990291283346</c:v>
                </c:pt>
                <c:pt idx="24">
                  <c:v>0.87978684409950636</c:v>
                </c:pt>
                <c:pt idx="25">
                  <c:v>1.6000903569615335</c:v>
                </c:pt>
                <c:pt idx="26">
                  <c:v>1.8609526652414081</c:v>
                </c:pt>
                <c:pt idx="27">
                  <c:v>1.9086472317329419</c:v>
                </c:pt>
                <c:pt idx="28">
                  <c:v>2.027398255564</c:v>
                </c:pt>
                <c:pt idx="29">
                  <c:v>2.0523467945601359</c:v>
                </c:pt>
                <c:pt idx="30">
                  <c:v>1.0046729644330479E-2</c:v>
                </c:pt>
                <c:pt idx="31">
                  <c:v>0.47319902340007625</c:v>
                </c:pt>
                <c:pt idx="32">
                  <c:v>0.42980876704278453</c:v>
                </c:pt>
                <c:pt idx="33">
                  <c:v>0.64513204954845671</c:v>
                </c:pt>
                <c:pt idx="34">
                  <c:v>0.87828961369554137</c:v>
                </c:pt>
                <c:pt idx="35">
                  <c:v>1.5660281272240872</c:v>
                </c:pt>
                <c:pt idx="36">
                  <c:v>1.8230009166623873</c:v>
                </c:pt>
                <c:pt idx="37">
                  <c:v>1.9045749976319823</c:v>
                </c:pt>
                <c:pt idx="38">
                  <c:v>2.0217791931603739</c:v>
                </c:pt>
                <c:pt idx="39">
                  <c:v>2.0454684851534526</c:v>
                </c:pt>
                <c:pt idx="40">
                  <c:v>1.1473772341018488E-2</c:v>
                </c:pt>
                <c:pt idx="41">
                  <c:v>0.36511381258459713</c:v>
                </c:pt>
                <c:pt idx="42">
                  <c:v>0.39786326154562057</c:v>
                </c:pt>
                <c:pt idx="43">
                  <c:v>0.6275743466069158</c:v>
                </c:pt>
                <c:pt idx="44">
                  <c:v>0.85800739883546639</c:v>
                </c:pt>
                <c:pt idx="45">
                  <c:v>1.5419379242904876</c:v>
                </c:pt>
                <c:pt idx="46">
                  <c:v>1.811988621682135</c:v>
                </c:pt>
                <c:pt idx="47">
                  <c:v>1.9155746813698635</c:v>
                </c:pt>
                <c:pt idx="48">
                  <c:v>2.0197715443024733</c:v>
                </c:pt>
                <c:pt idx="49">
                  <c:v>2.0482626936496104</c:v>
                </c:pt>
                <c:pt idx="50">
                  <c:v>3.8207689468750569E-2</c:v>
                </c:pt>
                <c:pt idx="51">
                  <c:v>0.70230097327558172</c:v>
                </c:pt>
                <c:pt idx="52">
                  <c:v>0.49475780925464863</c:v>
                </c:pt>
                <c:pt idx="53">
                  <c:v>0.69061964716887092</c:v>
                </c:pt>
                <c:pt idx="54">
                  <c:v>0.92997240369120981</c:v>
                </c:pt>
                <c:pt idx="55">
                  <c:v>1.6105191884450176</c:v>
                </c:pt>
                <c:pt idx="56">
                  <c:v>1.8535218722115174</c:v>
                </c:pt>
                <c:pt idx="57">
                  <c:v>1.9058627587156685</c:v>
                </c:pt>
                <c:pt idx="58">
                  <c:v>2.0057981069557305</c:v>
                </c:pt>
                <c:pt idx="59">
                  <c:v>2.0337411718407963</c:v>
                </c:pt>
                <c:pt idx="60">
                  <c:v>3.7513244996397931E-2</c:v>
                </c:pt>
                <c:pt idx="61">
                  <c:v>0.81664371838420646</c:v>
                </c:pt>
                <c:pt idx="62">
                  <c:v>0.50045832896694853</c:v>
                </c:pt>
                <c:pt idx="63">
                  <c:v>0.71420058975777778</c:v>
                </c:pt>
                <c:pt idx="64">
                  <c:v>0.96327616716536923</c:v>
                </c:pt>
                <c:pt idx="65">
                  <c:v>1.6522859814593531</c:v>
                </c:pt>
                <c:pt idx="66">
                  <c:v>1.8762031416975953</c:v>
                </c:pt>
                <c:pt idx="67">
                  <c:v>1.909502435163118</c:v>
                </c:pt>
                <c:pt idx="68">
                  <c:v>1.9591140256341146</c:v>
                </c:pt>
                <c:pt idx="69">
                  <c:v>1.9837210721646454</c:v>
                </c:pt>
                <c:pt idx="70">
                  <c:v>3.054214670653399E-2</c:v>
                </c:pt>
                <c:pt idx="71">
                  <c:v>0.62930561567452548</c:v>
                </c:pt>
                <c:pt idx="72">
                  <c:v>0.39883178462375124</c:v>
                </c:pt>
                <c:pt idx="73">
                  <c:v>0.61595531581530771</c:v>
                </c:pt>
                <c:pt idx="74">
                  <c:v>0.81040918456188904</c:v>
                </c:pt>
                <c:pt idx="75">
                  <c:v>1.4932403484272185</c:v>
                </c:pt>
                <c:pt idx="76">
                  <c:v>1.7647110366302816</c:v>
                </c:pt>
                <c:pt idx="77">
                  <c:v>1.9158932541664411</c:v>
                </c:pt>
                <c:pt idx="78">
                  <c:v>2.0052156674886996</c:v>
                </c:pt>
                <c:pt idx="79">
                  <c:v>2.0372268089073491</c:v>
                </c:pt>
                <c:pt idx="80">
                  <c:v>1.7870382637711398E-2</c:v>
                </c:pt>
                <c:pt idx="81">
                  <c:v>7.2329048062293316E-2</c:v>
                </c:pt>
                <c:pt idx="82">
                  <c:v>0.54409228226997686</c:v>
                </c:pt>
                <c:pt idx="83">
                  <c:v>0.83668067491403031</c:v>
                </c:pt>
                <c:pt idx="84">
                  <c:v>1.1863646660421183</c:v>
                </c:pt>
                <c:pt idx="85">
                  <c:v>1.8666570596595522</c:v>
                </c:pt>
                <c:pt idx="86">
                  <c:v>1.8932900853458856</c:v>
                </c:pt>
                <c:pt idx="87">
                  <c:v>1.8626897982887056</c:v>
                </c:pt>
                <c:pt idx="88">
                  <c:v>1.886479368960148</c:v>
                </c:pt>
                <c:pt idx="89">
                  <c:v>1.8971380157366677</c:v>
                </c:pt>
                <c:pt idx="90">
                  <c:v>-1.8930306832531663E-2</c:v>
                </c:pt>
                <c:pt idx="91">
                  <c:v>2.984235661499501E-2</c:v>
                </c:pt>
                <c:pt idx="92">
                  <c:v>0.40702657620513932</c:v>
                </c:pt>
                <c:pt idx="93">
                  <c:v>0.69710615639847762</c:v>
                </c:pt>
                <c:pt idx="94">
                  <c:v>0.99176812295967531</c:v>
                </c:pt>
                <c:pt idx="95">
                  <c:v>1.7304133466588205</c:v>
                </c:pt>
                <c:pt idx="96">
                  <c:v>1.9057018792408609</c:v>
                </c:pt>
                <c:pt idx="97">
                  <c:v>1.9147246574117598</c:v>
                </c:pt>
                <c:pt idx="98">
                  <c:v>2.0436013324847853</c:v>
                </c:pt>
                <c:pt idx="99">
                  <c:v>2.0598219124239243</c:v>
                </c:pt>
                <c:pt idx="100">
                  <c:v>-3.7476832505817091E-2</c:v>
                </c:pt>
                <c:pt idx="101">
                  <c:v>0.13852252239048585</c:v>
                </c:pt>
                <c:pt idx="102">
                  <c:v>0.4828134071294965</c:v>
                </c:pt>
                <c:pt idx="103">
                  <c:v>0.75298661479293427</c:v>
                </c:pt>
                <c:pt idx="104">
                  <c:v>1.0895558963945715</c:v>
                </c:pt>
                <c:pt idx="105">
                  <c:v>1.8035896842746832</c:v>
                </c:pt>
                <c:pt idx="106">
                  <c:v>1.8706641887970452</c:v>
                </c:pt>
                <c:pt idx="107">
                  <c:v>1.8296778654382138</c:v>
                </c:pt>
                <c:pt idx="108">
                  <c:v>1.8910612784652594</c:v>
                </c:pt>
                <c:pt idx="109">
                  <c:v>1.8949719890058017</c:v>
                </c:pt>
                <c:pt idx="110">
                  <c:v>-5.4848870590054007E-2</c:v>
                </c:pt>
                <c:pt idx="111">
                  <c:v>0.18932904212153245</c:v>
                </c:pt>
                <c:pt idx="112">
                  <c:v>0.50482133763326564</c:v>
                </c:pt>
                <c:pt idx="113">
                  <c:v>0.78704666839927429</c:v>
                </c:pt>
                <c:pt idx="114">
                  <c:v>1.1304361133828935</c:v>
                </c:pt>
                <c:pt idx="115">
                  <c:v>1.8404408689896734</c:v>
                </c:pt>
                <c:pt idx="116">
                  <c:v>1.8947009054833084</c:v>
                </c:pt>
                <c:pt idx="117">
                  <c:v>1.8833033724234265</c:v>
                </c:pt>
                <c:pt idx="118">
                  <c:v>1.9434342618876201</c:v>
                </c:pt>
                <c:pt idx="119">
                  <c:v>1.9642864509591025</c:v>
                </c:pt>
                <c:pt idx="120">
                  <c:v>-0.11046226010761138</c:v>
                </c:pt>
                <c:pt idx="121">
                  <c:v>0.27616632656810081</c:v>
                </c:pt>
                <c:pt idx="122">
                  <c:v>0.4707246098104923</c:v>
                </c:pt>
                <c:pt idx="123">
                  <c:v>0.66089814188713236</c:v>
                </c:pt>
                <c:pt idx="124">
                  <c:v>0.96217454215723763</c:v>
                </c:pt>
                <c:pt idx="125">
                  <c:v>1.722328605798306</c:v>
                </c:pt>
                <c:pt idx="126">
                  <c:v>1.9136079033272322</c:v>
                </c:pt>
                <c:pt idx="127">
                  <c:v>1.9263496232008197</c:v>
                </c:pt>
                <c:pt idx="128">
                  <c:v>2.0493781945786687</c:v>
                </c:pt>
                <c:pt idx="129">
                  <c:v>2.0729745886726092</c:v>
                </c:pt>
                <c:pt idx="130">
                  <c:v>2.2112170546074266E-2</c:v>
                </c:pt>
                <c:pt idx="131">
                  <c:v>0.38051401759066922</c:v>
                </c:pt>
                <c:pt idx="132">
                  <c:v>0.55242913755903866</c:v>
                </c:pt>
                <c:pt idx="133">
                  <c:v>0.80203554465148008</c:v>
                </c:pt>
                <c:pt idx="134">
                  <c:v>1.1047241178677432</c:v>
                </c:pt>
                <c:pt idx="135">
                  <c:v>1.80880296622418</c:v>
                </c:pt>
                <c:pt idx="136">
                  <c:v>1.9318506193911671</c:v>
                </c:pt>
                <c:pt idx="137">
                  <c:v>1.9436408201119539</c:v>
                </c:pt>
                <c:pt idx="138">
                  <c:v>2.0543826070432072</c:v>
                </c:pt>
                <c:pt idx="139">
                  <c:v>2.044348611955364</c:v>
                </c:pt>
                <c:pt idx="140">
                  <c:v>4.9253711343656525E-2</c:v>
                </c:pt>
                <c:pt idx="141">
                  <c:v>0.1079176473028037</c:v>
                </c:pt>
                <c:pt idx="142">
                  <c:v>0.48681074756211701</c:v>
                </c:pt>
                <c:pt idx="143">
                  <c:v>0.76915947403853535</c:v>
                </c:pt>
                <c:pt idx="144">
                  <c:v>1.0287948023841345</c:v>
                </c:pt>
                <c:pt idx="145">
                  <c:v>1.7214262531750417</c:v>
                </c:pt>
                <c:pt idx="146">
                  <c:v>1.9176435927468178</c:v>
                </c:pt>
                <c:pt idx="147">
                  <c:v>1.932738417449323</c:v>
                </c:pt>
                <c:pt idx="148">
                  <c:v>2.0452819266901532</c:v>
                </c:pt>
                <c:pt idx="149">
                  <c:v>2.067880195121258</c:v>
                </c:pt>
                <c:pt idx="150">
                  <c:v>1.4414416910213512E-3</c:v>
                </c:pt>
                <c:pt idx="151">
                  <c:v>0.53039488130795287</c:v>
                </c:pt>
                <c:pt idx="152">
                  <c:v>0.49519746632921796</c:v>
                </c:pt>
                <c:pt idx="153">
                  <c:v>0.72508744004228243</c:v>
                </c:pt>
                <c:pt idx="154">
                  <c:v>0.97149989772298151</c:v>
                </c:pt>
                <c:pt idx="155">
                  <c:v>1.6714489001805972</c:v>
                </c:pt>
                <c:pt idx="156">
                  <c:v>1.892638265659581</c:v>
                </c:pt>
                <c:pt idx="157">
                  <c:v>1.9197082325654418</c:v>
                </c:pt>
                <c:pt idx="158">
                  <c:v>2.0233061295643169</c:v>
                </c:pt>
                <c:pt idx="159">
                  <c:v>2.0453752102723106</c:v>
                </c:pt>
                <c:pt idx="160">
                  <c:v>1.928631207781226E-2</c:v>
                </c:pt>
                <c:pt idx="161">
                  <c:v>0.58770652385383126</c:v>
                </c:pt>
                <c:pt idx="162">
                  <c:v>0.46892118281134182</c:v>
                </c:pt>
                <c:pt idx="163">
                  <c:v>0.68844809365536308</c:v>
                </c:pt>
                <c:pt idx="164">
                  <c:v>0.92826348843624096</c:v>
                </c:pt>
                <c:pt idx="165">
                  <c:v>1.6123906350431851</c:v>
                </c:pt>
                <c:pt idx="166">
                  <c:v>1.8569063519764941</c:v>
                </c:pt>
                <c:pt idx="167">
                  <c:v>1.9146183535953527</c:v>
                </c:pt>
                <c:pt idx="168">
                  <c:v>2.0133391104490759</c:v>
                </c:pt>
                <c:pt idx="169">
                  <c:v>2.0029798349251422</c:v>
                </c:pt>
                <c:pt idx="170">
                  <c:v>5.8819892938217155E-2</c:v>
                </c:pt>
                <c:pt idx="171">
                  <c:v>0.62968993543329121</c:v>
                </c:pt>
                <c:pt idx="172">
                  <c:v>0.51908568150391354</c:v>
                </c:pt>
                <c:pt idx="173">
                  <c:v>0.75468354375944358</c:v>
                </c:pt>
                <c:pt idx="174">
                  <c:v>1.0225884209415972</c:v>
                </c:pt>
                <c:pt idx="175">
                  <c:v>1.7215552105548064</c:v>
                </c:pt>
                <c:pt idx="176">
                  <c:v>1.9214519121702687</c:v>
                </c:pt>
                <c:pt idx="177">
                  <c:v>1.9413663295992223</c:v>
                </c:pt>
                <c:pt idx="178">
                  <c:v>2.0578892779184597</c:v>
                </c:pt>
                <c:pt idx="179">
                  <c:v>2.0834454159357065</c:v>
                </c:pt>
              </c:numCache>
            </c:numRef>
          </c:xVal>
          <c:yVal>
            <c:numRef>
              <c:f>Sheet1!$BI$3:$BI$182</c:f>
              <c:numCache>
                <c:formatCode>0.00</c:formatCode>
                <c:ptCount val="180"/>
                <c:pt idx="0">
                  <c:v>9.5266746412964511E-20</c:v>
                </c:pt>
                <c:pt idx="1">
                  <c:v>1.9051324228332377E-12</c:v>
                </c:pt>
                <c:pt idx="2">
                  <c:v>0.33716617737509214</c:v>
                </c:pt>
                <c:pt idx="3">
                  <c:v>0.75888207402197128</c:v>
                </c:pt>
                <c:pt idx="4">
                  <c:v>1.1082951490580908</c:v>
                </c:pt>
                <c:pt idx="5">
                  <c:v>1.624640451623985</c:v>
                </c:pt>
                <c:pt idx="6">
                  <c:v>1.7800033348845454</c:v>
                </c:pt>
                <c:pt idx="7">
                  <c:v>1.8841205081849586</c:v>
                </c:pt>
                <c:pt idx="8">
                  <c:v>2.0579778341990123</c:v>
                </c:pt>
                <c:pt idx="9">
                  <c:v>2.062216503916328</c:v>
                </c:pt>
                <c:pt idx="10">
                  <c:v>9.5266746412964511E-20</c:v>
                </c:pt>
                <c:pt idx="11">
                  <c:v>1.9051324228332377E-12</c:v>
                </c:pt>
                <c:pt idx="12">
                  <c:v>0.33716617737509214</c:v>
                </c:pt>
                <c:pt idx="13">
                  <c:v>0.75888207402197128</c:v>
                </c:pt>
                <c:pt idx="14">
                  <c:v>1.1082951490580908</c:v>
                </c:pt>
                <c:pt idx="15">
                  <c:v>1.624640451623985</c:v>
                </c:pt>
                <c:pt idx="16">
                  <c:v>1.7800033348845454</c:v>
                </c:pt>
                <c:pt idx="17">
                  <c:v>1.8841205081849586</c:v>
                </c:pt>
                <c:pt idx="18">
                  <c:v>2.0579778341990123</c:v>
                </c:pt>
                <c:pt idx="19">
                  <c:v>2.062216503916328</c:v>
                </c:pt>
                <c:pt idx="20">
                  <c:v>9.5266746412964511E-20</c:v>
                </c:pt>
                <c:pt idx="21">
                  <c:v>1.9051324228332377E-12</c:v>
                </c:pt>
                <c:pt idx="22">
                  <c:v>0.33716617737509214</c:v>
                </c:pt>
                <c:pt idx="23">
                  <c:v>0.75888207402197128</c:v>
                </c:pt>
                <c:pt idx="24">
                  <c:v>1.1082951490580908</c:v>
                </c:pt>
                <c:pt idx="25">
                  <c:v>1.624640451623985</c:v>
                </c:pt>
                <c:pt idx="26">
                  <c:v>1.7800033348845454</c:v>
                </c:pt>
                <c:pt idx="27">
                  <c:v>1.8841205081849586</c:v>
                </c:pt>
                <c:pt idx="28">
                  <c:v>2.0579778341990123</c:v>
                </c:pt>
                <c:pt idx="29">
                  <c:v>2.062216503916328</c:v>
                </c:pt>
                <c:pt idx="30">
                  <c:v>9.5266746412964511E-20</c:v>
                </c:pt>
                <c:pt idx="31">
                  <c:v>1.9051324228332377E-12</c:v>
                </c:pt>
                <c:pt idx="32">
                  <c:v>0.33716617737509214</c:v>
                </c:pt>
                <c:pt idx="33">
                  <c:v>0.75888207402197128</c:v>
                </c:pt>
                <c:pt idx="34">
                  <c:v>1.1082951490580908</c:v>
                </c:pt>
                <c:pt idx="35">
                  <c:v>1.624640451623985</c:v>
                </c:pt>
                <c:pt idx="36">
                  <c:v>1.7800033348845454</c:v>
                </c:pt>
                <c:pt idx="37">
                  <c:v>1.8841205081849586</c:v>
                </c:pt>
                <c:pt idx="38">
                  <c:v>2.0579778341990123</c:v>
                </c:pt>
                <c:pt idx="39">
                  <c:v>2.062216503916328</c:v>
                </c:pt>
                <c:pt idx="40">
                  <c:v>9.5266746412964511E-20</c:v>
                </c:pt>
                <c:pt idx="41">
                  <c:v>1.9051324228332377E-12</c:v>
                </c:pt>
                <c:pt idx="42">
                  <c:v>0.33716617737509214</c:v>
                </c:pt>
                <c:pt idx="43">
                  <c:v>0.75888207402197128</c:v>
                </c:pt>
                <c:pt idx="44">
                  <c:v>1.1082951490580908</c:v>
                </c:pt>
                <c:pt idx="45">
                  <c:v>1.624640451623985</c:v>
                </c:pt>
                <c:pt idx="46">
                  <c:v>1.7800033348845454</c:v>
                </c:pt>
                <c:pt idx="47">
                  <c:v>1.8841205081849586</c:v>
                </c:pt>
                <c:pt idx="48">
                  <c:v>2.0579778341990123</c:v>
                </c:pt>
                <c:pt idx="49">
                  <c:v>2.062216503916328</c:v>
                </c:pt>
                <c:pt idx="50">
                  <c:v>9.5266746412964511E-20</c:v>
                </c:pt>
                <c:pt idx="51">
                  <c:v>1.9051324228332377E-12</c:v>
                </c:pt>
                <c:pt idx="52">
                  <c:v>0.33716617737509214</c:v>
                </c:pt>
                <c:pt idx="53">
                  <c:v>0.75888207402197128</c:v>
                </c:pt>
                <c:pt idx="54">
                  <c:v>1.1082951490580908</c:v>
                </c:pt>
                <c:pt idx="55">
                  <c:v>1.624640451623985</c:v>
                </c:pt>
                <c:pt idx="56">
                  <c:v>1.7800033348845454</c:v>
                </c:pt>
                <c:pt idx="57">
                  <c:v>1.8841205081849586</c:v>
                </c:pt>
                <c:pt idx="58">
                  <c:v>2.0579778341990123</c:v>
                </c:pt>
                <c:pt idx="59">
                  <c:v>2.062216503916328</c:v>
                </c:pt>
                <c:pt idx="60">
                  <c:v>9.5266746412964511E-20</c:v>
                </c:pt>
                <c:pt idx="61">
                  <c:v>1.9051324228332377E-12</c:v>
                </c:pt>
                <c:pt idx="62">
                  <c:v>0.33716617737509214</c:v>
                </c:pt>
                <c:pt idx="63">
                  <c:v>0.75888207402197128</c:v>
                </c:pt>
                <c:pt idx="64">
                  <c:v>1.1082951490580908</c:v>
                </c:pt>
                <c:pt idx="65">
                  <c:v>1.624640451623985</c:v>
                </c:pt>
                <c:pt idx="66">
                  <c:v>1.7800033348845454</c:v>
                </c:pt>
                <c:pt idx="67">
                  <c:v>1.8841205081849586</c:v>
                </c:pt>
                <c:pt idx="68">
                  <c:v>2.0579778341990123</c:v>
                </c:pt>
                <c:pt idx="69">
                  <c:v>2.062216503916328</c:v>
                </c:pt>
                <c:pt idx="70">
                  <c:v>9.5266746412964511E-20</c:v>
                </c:pt>
                <c:pt idx="71">
                  <c:v>1.9051324228332377E-12</c:v>
                </c:pt>
                <c:pt idx="72">
                  <c:v>0.33716617737509214</c:v>
                </c:pt>
                <c:pt idx="73">
                  <c:v>0.75888207402197128</c:v>
                </c:pt>
                <c:pt idx="74">
                  <c:v>1.1082951490580908</c:v>
                </c:pt>
                <c:pt idx="75">
                  <c:v>1.624640451623985</c:v>
                </c:pt>
                <c:pt idx="76">
                  <c:v>1.7800033348845454</c:v>
                </c:pt>
                <c:pt idx="77">
                  <c:v>1.8841205081849586</c:v>
                </c:pt>
                <c:pt idx="78">
                  <c:v>2.0579778341990123</c:v>
                </c:pt>
                <c:pt idx="79">
                  <c:v>2.062216503916328</c:v>
                </c:pt>
                <c:pt idx="80">
                  <c:v>9.5266746412964511E-20</c:v>
                </c:pt>
                <c:pt idx="81">
                  <c:v>1.9051324228332377E-12</c:v>
                </c:pt>
                <c:pt idx="82">
                  <c:v>0.33716617737509214</c:v>
                </c:pt>
                <c:pt idx="83">
                  <c:v>0.75888207402197128</c:v>
                </c:pt>
                <c:pt idx="84">
                  <c:v>1.1082951490580908</c:v>
                </c:pt>
                <c:pt idx="85">
                  <c:v>1.624640451623985</c:v>
                </c:pt>
                <c:pt idx="86">
                  <c:v>1.7800033348845454</c:v>
                </c:pt>
                <c:pt idx="87">
                  <c:v>1.8841205081849586</c:v>
                </c:pt>
                <c:pt idx="88">
                  <c:v>2.0579778341990123</c:v>
                </c:pt>
                <c:pt idx="89">
                  <c:v>2.062216503916328</c:v>
                </c:pt>
                <c:pt idx="90">
                  <c:v>9.5266746412964511E-20</c:v>
                </c:pt>
                <c:pt idx="91">
                  <c:v>1.9051324228332377E-12</c:v>
                </c:pt>
                <c:pt idx="92">
                  <c:v>0.33716617737509214</c:v>
                </c:pt>
                <c:pt idx="93">
                  <c:v>0.75888207402197128</c:v>
                </c:pt>
                <c:pt idx="94">
                  <c:v>1.1082951490580908</c:v>
                </c:pt>
                <c:pt idx="95">
                  <c:v>1.624640451623985</c:v>
                </c:pt>
                <c:pt idx="96">
                  <c:v>1.7800033348845454</c:v>
                </c:pt>
                <c:pt idx="97">
                  <c:v>1.8841205081849586</c:v>
                </c:pt>
                <c:pt idx="98">
                  <c:v>2.0579778341990123</c:v>
                </c:pt>
                <c:pt idx="99">
                  <c:v>2.062216503916328</c:v>
                </c:pt>
                <c:pt idx="100">
                  <c:v>9.5266746412964511E-20</c:v>
                </c:pt>
                <c:pt idx="101">
                  <c:v>1.9051324228332377E-12</c:v>
                </c:pt>
                <c:pt idx="102">
                  <c:v>0.33716617737509214</c:v>
                </c:pt>
                <c:pt idx="103">
                  <c:v>0.75888207402197128</c:v>
                </c:pt>
                <c:pt idx="104">
                  <c:v>1.1082951490580908</c:v>
                </c:pt>
                <c:pt idx="105">
                  <c:v>1.624640451623985</c:v>
                </c:pt>
                <c:pt idx="106">
                  <c:v>1.7800033348845454</c:v>
                </c:pt>
                <c:pt idx="107">
                  <c:v>1.8841205081849586</c:v>
                </c:pt>
                <c:pt idx="108">
                  <c:v>2.0579778341990123</c:v>
                </c:pt>
                <c:pt idx="109">
                  <c:v>2.062216503916328</c:v>
                </c:pt>
                <c:pt idx="110">
                  <c:v>9.5266746412964511E-20</c:v>
                </c:pt>
                <c:pt idx="111">
                  <c:v>1.9051324228332377E-12</c:v>
                </c:pt>
                <c:pt idx="112">
                  <c:v>0.33716617737509214</c:v>
                </c:pt>
                <c:pt idx="113">
                  <c:v>0.75888207402197128</c:v>
                </c:pt>
                <c:pt idx="114">
                  <c:v>1.1082951490580908</c:v>
                </c:pt>
                <c:pt idx="115">
                  <c:v>1.624640451623985</c:v>
                </c:pt>
                <c:pt idx="116">
                  <c:v>1.7800033348845454</c:v>
                </c:pt>
                <c:pt idx="117">
                  <c:v>1.8841205081849586</c:v>
                </c:pt>
                <c:pt idx="118">
                  <c:v>2.0579778341990123</c:v>
                </c:pt>
                <c:pt idx="119">
                  <c:v>2.062216503916328</c:v>
                </c:pt>
                <c:pt idx="120">
                  <c:v>9.5266746412964511E-20</c:v>
                </c:pt>
                <c:pt idx="121">
                  <c:v>1.9051324228332377E-12</c:v>
                </c:pt>
                <c:pt idx="122">
                  <c:v>0.33716617737509214</c:v>
                </c:pt>
                <c:pt idx="123">
                  <c:v>0.75888207402197128</c:v>
                </c:pt>
                <c:pt idx="124">
                  <c:v>1.1082951490580908</c:v>
                </c:pt>
                <c:pt idx="125">
                  <c:v>1.624640451623985</c:v>
                </c:pt>
                <c:pt idx="126">
                  <c:v>1.7800033348845454</c:v>
                </c:pt>
                <c:pt idx="127">
                  <c:v>1.8841205081849586</c:v>
                </c:pt>
                <c:pt idx="128">
                  <c:v>2.0579778341990123</c:v>
                </c:pt>
                <c:pt idx="129">
                  <c:v>2.062216503916328</c:v>
                </c:pt>
                <c:pt idx="130">
                  <c:v>9.5266746412964511E-20</c:v>
                </c:pt>
                <c:pt idx="131">
                  <c:v>1.9051324228332377E-12</c:v>
                </c:pt>
                <c:pt idx="132">
                  <c:v>0.33716617737509214</c:v>
                </c:pt>
                <c:pt idx="133">
                  <c:v>0.75888207402197128</c:v>
                </c:pt>
                <c:pt idx="134">
                  <c:v>1.1082951490580908</c:v>
                </c:pt>
                <c:pt idx="135">
                  <c:v>1.624640451623985</c:v>
                </c:pt>
                <c:pt idx="136">
                  <c:v>1.7800033348845454</c:v>
                </c:pt>
                <c:pt idx="137">
                  <c:v>1.8841205081849586</c:v>
                </c:pt>
                <c:pt idx="138">
                  <c:v>2.0579778341990123</c:v>
                </c:pt>
                <c:pt idx="139">
                  <c:v>2.062216503916328</c:v>
                </c:pt>
                <c:pt idx="140">
                  <c:v>9.5266746412964511E-20</c:v>
                </c:pt>
                <c:pt idx="141">
                  <c:v>1.9051324228332377E-12</c:v>
                </c:pt>
                <c:pt idx="142">
                  <c:v>0.33716617737509214</c:v>
                </c:pt>
                <c:pt idx="143">
                  <c:v>0.75888207402197128</c:v>
                </c:pt>
                <c:pt idx="144">
                  <c:v>1.1082951490580908</c:v>
                </c:pt>
                <c:pt idx="145">
                  <c:v>1.624640451623985</c:v>
                </c:pt>
                <c:pt idx="146">
                  <c:v>1.7800033348845454</c:v>
                </c:pt>
                <c:pt idx="147">
                  <c:v>1.8841205081849586</c:v>
                </c:pt>
                <c:pt idx="148">
                  <c:v>2.0579778341990123</c:v>
                </c:pt>
                <c:pt idx="149">
                  <c:v>2.062216503916328</c:v>
                </c:pt>
                <c:pt idx="150">
                  <c:v>9.5266746412964511E-20</c:v>
                </c:pt>
                <c:pt idx="151">
                  <c:v>1.9051324228332377E-12</c:v>
                </c:pt>
                <c:pt idx="152">
                  <c:v>0.33716617737509214</c:v>
                </c:pt>
                <c:pt idx="153">
                  <c:v>0.75888207402197128</c:v>
                </c:pt>
                <c:pt idx="154">
                  <c:v>1.1082951490580908</c:v>
                </c:pt>
                <c:pt idx="155">
                  <c:v>1.624640451623985</c:v>
                </c:pt>
                <c:pt idx="156">
                  <c:v>1.7800033348845454</c:v>
                </c:pt>
                <c:pt idx="157">
                  <c:v>1.8841205081849586</c:v>
                </c:pt>
                <c:pt idx="158">
                  <c:v>2.0579778341990123</c:v>
                </c:pt>
                <c:pt idx="159">
                  <c:v>2.062216503916328</c:v>
                </c:pt>
                <c:pt idx="160">
                  <c:v>9.5266746412964511E-20</c:v>
                </c:pt>
                <c:pt idx="161">
                  <c:v>1.9051324228332377E-12</c:v>
                </c:pt>
                <c:pt idx="162">
                  <c:v>0.33716617737509214</c:v>
                </c:pt>
                <c:pt idx="163">
                  <c:v>0.75888207402197128</c:v>
                </c:pt>
                <c:pt idx="164">
                  <c:v>1.1082951490580908</c:v>
                </c:pt>
                <c:pt idx="165">
                  <c:v>1.624640451623985</c:v>
                </c:pt>
                <c:pt idx="166">
                  <c:v>1.7800033348845454</c:v>
                </c:pt>
                <c:pt idx="167">
                  <c:v>1.8841205081849586</c:v>
                </c:pt>
                <c:pt idx="168">
                  <c:v>2.0579778341990123</c:v>
                </c:pt>
                <c:pt idx="169">
                  <c:v>2.062216503916328</c:v>
                </c:pt>
                <c:pt idx="170">
                  <c:v>9.5266746412964511E-20</c:v>
                </c:pt>
                <c:pt idx="171">
                  <c:v>1.9051324228332377E-12</c:v>
                </c:pt>
                <c:pt idx="172">
                  <c:v>0.33716617737509214</c:v>
                </c:pt>
                <c:pt idx="173">
                  <c:v>0.75888207402197128</c:v>
                </c:pt>
                <c:pt idx="174">
                  <c:v>1.1082951490580908</c:v>
                </c:pt>
                <c:pt idx="175">
                  <c:v>1.624640451623985</c:v>
                </c:pt>
                <c:pt idx="176">
                  <c:v>1.7800033348845454</c:v>
                </c:pt>
                <c:pt idx="177">
                  <c:v>1.8841205081849586</c:v>
                </c:pt>
                <c:pt idx="178">
                  <c:v>2.0579778341990123</c:v>
                </c:pt>
                <c:pt idx="179">
                  <c:v>2.06221650391632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75083056"/>
        <c:axId val="775080256"/>
      </c:scatterChart>
      <c:valAx>
        <c:axId val="7750830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X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775080256"/>
        <c:crosses val="autoZero"/>
        <c:crossBetween val="midCat"/>
      </c:valAx>
      <c:valAx>
        <c:axId val="7750802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ODE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77508305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Q-cells</a:t>
            </a:r>
          </a:p>
        </c:rich>
      </c:tx>
      <c:layout>
        <c:manualLayout>
          <c:xMode val="edge"/>
          <c:yMode val="edge"/>
          <c:x val="0.24245642696387573"/>
          <c:y val="6.440642847155359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EXP</c:v>
          </c:tx>
          <c:spPr>
            <a:ln w="25400" cap="rnd">
              <a:noFill/>
              <a:round/>
            </a:ln>
            <a:effectLst/>
          </c:spPr>
          <c:marker>
            <c:symbol val="x"/>
            <c:size val="4"/>
            <c:spPr>
              <a:noFill/>
              <a:ln w="6350">
                <a:solidFill>
                  <a:schemeClr val="tx1"/>
                </a:solidFill>
              </a:ln>
              <a:effectLst/>
            </c:spPr>
          </c:marker>
          <c:xVal>
            <c:numRef>
              <c:f>Sheet1!$AZ$3:$AZ$182</c:f>
              <c:numCache>
                <c:formatCode>0</c:formatCode>
                <c:ptCount val="180"/>
                <c:pt idx="0">
                  <c:v>0</c:v>
                </c:pt>
                <c:pt idx="1">
                  <c:v>2</c:v>
                </c:pt>
                <c:pt idx="2">
                  <c:v>13.5</c:v>
                </c:pt>
                <c:pt idx="3">
                  <c:v>16</c:v>
                </c:pt>
                <c:pt idx="4">
                  <c:v>18</c:v>
                </c:pt>
                <c:pt idx="5">
                  <c:v>22</c:v>
                </c:pt>
                <c:pt idx="6">
                  <c:v>24</c:v>
                </c:pt>
                <c:pt idx="7">
                  <c:v>26</c:v>
                </c:pt>
                <c:pt idx="8">
                  <c:v>38</c:v>
                </c:pt>
                <c:pt idx="9">
                  <c:v>40</c:v>
                </c:pt>
                <c:pt idx="10">
                  <c:v>0</c:v>
                </c:pt>
                <c:pt idx="11">
                  <c:v>2</c:v>
                </c:pt>
                <c:pt idx="12">
                  <c:v>13.5</c:v>
                </c:pt>
                <c:pt idx="13">
                  <c:v>16</c:v>
                </c:pt>
                <c:pt idx="14">
                  <c:v>18</c:v>
                </c:pt>
                <c:pt idx="15">
                  <c:v>22</c:v>
                </c:pt>
                <c:pt idx="16">
                  <c:v>24</c:v>
                </c:pt>
                <c:pt idx="17">
                  <c:v>26</c:v>
                </c:pt>
                <c:pt idx="18">
                  <c:v>38</c:v>
                </c:pt>
                <c:pt idx="19">
                  <c:v>40</c:v>
                </c:pt>
                <c:pt idx="20">
                  <c:v>0</c:v>
                </c:pt>
                <c:pt idx="21">
                  <c:v>2</c:v>
                </c:pt>
                <c:pt idx="22">
                  <c:v>13.5</c:v>
                </c:pt>
                <c:pt idx="23">
                  <c:v>16</c:v>
                </c:pt>
                <c:pt idx="24">
                  <c:v>18</c:v>
                </c:pt>
                <c:pt idx="25">
                  <c:v>22</c:v>
                </c:pt>
                <c:pt idx="26">
                  <c:v>24</c:v>
                </c:pt>
                <c:pt idx="27">
                  <c:v>26</c:v>
                </c:pt>
                <c:pt idx="28">
                  <c:v>38</c:v>
                </c:pt>
                <c:pt idx="29">
                  <c:v>40</c:v>
                </c:pt>
                <c:pt idx="30">
                  <c:v>0</c:v>
                </c:pt>
                <c:pt idx="31">
                  <c:v>2</c:v>
                </c:pt>
                <c:pt idx="32">
                  <c:v>13.5</c:v>
                </c:pt>
                <c:pt idx="33">
                  <c:v>16</c:v>
                </c:pt>
                <c:pt idx="34">
                  <c:v>18</c:v>
                </c:pt>
                <c:pt idx="35">
                  <c:v>22</c:v>
                </c:pt>
                <c:pt idx="36">
                  <c:v>24</c:v>
                </c:pt>
                <c:pt idx="37">
                  <c:v>26</c:v>
                </c:pt>
                <c:pt idx="38">
                  <c:v>38</c:v>
                </c:pt>
                <c:pt idx="39">
                  <c:v>40</c:v>
                </c:pt>
                <c:pt idx="40">
                  <c:v>0</c:v>
                </c:pt>
                <c:pt idx="41">
                  <c:v>2</c:v>
                </c:pt>
                <c:pt idx="42">
                  <c:v>13.5</c:v>
                </c:pt>
                <c:pt idx="43">
                  <c:v>16</c:v>
                </c:pt>
                <c:pt idx="44">
                  <c:v>18</c:v>
                </c:pt>
                <c:pt idx="45">
                  <c:v>22</c:v>
                </c:pt>
                <c:pt idx="46">
                  <c:v>24</c:v>
                </c:pt>
                <c:pt idx="47">
                  <c:v>26</c:v>
                </c:pt>
                <c:pt idx="48">
                  <c:v>38</c:v>
                </c:pt>
                <c:pt idx="49">
                  <c:v>40</c:v>
                </c:pt>
                <c:pt idx="50">
                  <c:v>0</c:v>
                </c:pt>
                <c:pt idx="51">
                  <c:v>2</c:v>
                </c:pt>
                <c:pt idx="52">
                  <c:v>13.5</c:v>
                </c:pt>
                <c:pt idx="53">
                  <c:v>16</c:v>
                </c:pt>
                <c:pt idx="54">
                  <c:v>18</c:v>
                </c:pt>
                <c:pt idx="55">
                  <c:v>22</c:v>
                </c:pt>
                <c:pt idx="56">
                  <c:v>24</c:v>
                </c:pt>
                <c:pt idx="57">
                  <c:v>26</c:v>
                </c:pt>
                <c:pt idx="58">
                  <c:v>38</c:v>
                </c:pt>
                <c:pt idx="59">
                  <c:v>40</c:v>
                </c:pt>
                <c:pt idx="60">
                  <c:v>0</c:v>
                </c:pt>
                <c:pt idx="61">
                  <c:v>2</c:v>
                </c:pt>
                <c:pt idx="62">
                  <c:v>13.5</c:v>
                </c:pt>
                <c:pt idx="63">
                  <c:v>16</c:v>
                </c:pt>
                <c:pt idx="64">
                  <c:v>18</c:v>
                </c:pt>
                <c:pt idx="65">
                  <c:v>22</c:v>
                </c:pt>
                <c:pt idx="66">
                  <c:v>24</c:v>
                </c:pt>
                <c:pt idx="67">
                  <c:v>26</c:v>
                </c:pt>
                <c:pt idx="68">
                  <c:v>38</c:v>
                </c:pt>
                <c:pt idx="69">
                  <c:v>40</c:v>
                </c:pt>
                <c:pt idx="70">
                  <c:v>0</c:v>
                </c:pt>
                <c:pt idx="71">
                  <c:v>2</c:v>
                </c:pt>
                <c:pt idx="72">
                  <c:v>13.5</c:v>
                </c:pt>
                <c:pt idx="73">
                  <c:v>16</c:v>
                </c:pt>
                <c:pt idx="74">
                  <c:v>18</c:v>
                </c:pt>
                <c:pt idx="75">
                  <c:v>22</c:v>
                </c:pt>
                <c:pt idx="76">
                  <c:v>24</c:v>
                </c:pt>
                <c:pt idx="77">
                  <c:v>26</c:v>
                </c:pt>
                <c:pt idx="78">
                  <c:v>38</c:v>
                </c:pt>
                <c:pt idx="79">
                  <c:v>40</c:v>
                </c:pt>
                <c:pt idx="80">
                  <c:v>0</c:v>
                </c:pt>
                <c:pt idx="81">
                  <c:v>2</c:v>
                </c:pt>
                <c:pt idx="82">
                  <c:v>13.5</c:v>
                </c:pt>
                <c:pt idx="83">
                  <c:v>16</c:v>
                </c:pt>
                <c:pt idx="84">
                  <c:v>18</c:v>
                </c:pt>
                <c:pt idx="85">
                  <c:v>22</c:v>
                </c:pt>
                <c:pt idx="86">
                  <c:v>24</c:v>
                </c:pt>
                <c:pt idx="87">
                  <c:v>26</c:v>
                </c:pt>
                <c:pt idx="88">
                  <c:v>38</c:v>
                </c:pt>
                <c:pt idx="89">
                  <c:v>40</c:v>
                </c:pt>
                <c:pt idx="90">
                  <c:v>0</c:v>
                </c:pt>
                <c:pt idx="91">
                  <c:v>2</c:v>
                </c:pt>
                <c:pt idx="92">
                  <c:v>13.5</c:v>
                </c:pt>
                <c:pt idx="93">
                  <c:v>16</c:v>
                </c:pt>
                <c:pt idx="94">
                  <c:v>18</c:v>
                </c:pt>
                <c:pt idx="95">
                  <c:v>22</c:v>
                </c:pt>
                <c:pt idx="96">
                  <c:v>24</c:v>
                </c:pt>
                <c:pt idx="97">
                  <c:v>26</c:v>
                </c:pt>
                <c:pt idx="98">
                  <c:v>38</c:v>
                </c:pt>
                <c:pt idx="99">
                  <c:v>40</c:v>
                </c:pt>
                <c:pt idx="100">
                  <c:v>0</c:v>
                </c:pt>
                <c:pt idx="101">
                  <c:v>2</c:v>
                </c:pt>
                <c:pt idx="102">
                  <c:v>13.5</c:v>
                </c:pt>
                <c:pt idx="103">
                  <c:v>16</c:v>
                </c:pt>
                <c:pt idx="104">
                  <c:v>18</c:v>
                </c:pt>
                <c:pt idx="105">
                  <c:v>22</c:v>
                </c:pt>
                <c:pt idx="106">
                  <c:v>24</c:v>
                </c:pt>
                <c:pt idx="107">
                  <c:v>26</c:v>
                </c:pt>
                <c:pt idx="108">
                  <c:v>38</c:v>
                </c:pt>
                <c:pt idx="109">
                  <c:v>40</c:v>
                </c:pt>
                <c:pt idx="110">
                  <c:v>0</c:v>
                </c:pt>
                <c:pt idx="111">
                  <c:v>2</c:v>
                </c:pt>
                <c:pt idx="112">
                  <c:v>13.5</c:v>
                </c:pt>
                <c:pt idx="113">
                  <c:v>16</c:v>
                </c:pt>
                <c:pt idx="114">
                  <c:v>18</c:v>
                </c:pt>
                <c:pt idx="115">
                  <c:v>22</c:v>
                </c:pt>
                <c:pt idx="116">
                  <c:v>24</c:v>
                </c:pt>
                <c:pt idx="117">
                  <c:v>26</c:v>
                </c:pt>
                <c:pt idx="118">
                  <c:v>38</c:v>
                </c:pt>
                <c:pt idx="119">
                  <c:v>40</c:v>
                </c:pt>
                <c:pt idx="120">
                  <c:v>0</c:v>
                </c:pt>
                <c:pt idx="121">
                  <c:v>2</c:v>
                </c:pt>
                <c:pt idx="122">
                  <c:v>13.5</c:v>
                </c:pt>
                <c:pt idx="123">
                  <c:v>16</c:v>
                </c:pt>
                <c:pt idx="124">
                  <c:v>18</c:v>
                </c:pt>
                <c:pt idx="125">
                  <c:v>22</c:v>
                </c:pt>
                <c:pt idx="126">
                  <c:v>24</c:v>
                </c:pt>
                <c:pt idx="127">
                  <c:v>26</c:v>
                </c:pt>
                <c:pt idx="128">
                  <c:v>38</c:v>
                </c:pt>
                <c:pt idx="129">
                  <c:v>40</c:v>
                </c:pt>
                <c:pt idx="130">
                  <c:v>0</c:v>
                </c:pt>
                <c:pt idx="131">
                  <c:v>2</c:v>
                </c:pt>
                <c:pt idx="132">
                  <c:v>13.5</c:v>
                </c:pt>
                <c:pt idx="133">
                  <c:v>16</c:v>
                </c:pt>
                <c:pt idx="134">
                  <c:v>18</c:v>
                </c:pt>
                <c:pt idx="135">
                  <c:v>22</c:v>
                </c:pt>
                <c:pt idx="136">
                  <c:v>24</c:v>
                </c:pt>
                <c:pt idx="137">
                  <c:v>26</c:v>
                </c:pt>
                <c:pt idx="138">
                  <c:v>38</c:v>
                </c:pt>
                <c:pt idx="139">
                  <c:v>40</c:v>
                </c:pt>
                <c:pt idx="140">
                  <c:v>0</c:v>
                </c:pt>
                <c:pt idx="141">
                  <c:v>2</c:v>
                </c:pt>
                <c:pt idx="142">
                  <c:v>13.5</c:v>
                </c:pt>
                <c:pt idx="143">
                  <c:v>16</c:v>
                </c:pt>
                <c:pt idx="144">
                  <c:v>18</c:v>
                </c:pt>
                <c:pt idx="145">
                  <c:v>22</c:v>
                </c:pt>
                <c:pt idx="146">
                  <c:v>24</c:v>
                </c:pt>
                <c:pt idx="147">
                  <c:v>26</c:v>
                </c:pt>
                <c:pt idx="148">
                  <c:v>38</c:v>
                </c:pt>
                <c:pt idx="149">
                  <c:v>40</c:v>
                </c:pt>
                <c:pt idx="150">
                  <c:v>0</c:v>
                </c:pt>
                <c:pt idx="151">
                  <c:v>2</c:v>
                </c:pt>
                <c:pt idx="152">
                  <c:v>13.5</c:v>
                </c:pt>
                <c:pt idx="153">
                  <c:v>16</c:v>
                </c:pt>
                <c:pt idx="154">
                  <c:v>18</c:v>
                </c:pt>
                <c:pt idx="155">
                  <c:v>22</c:v>
                </c:pt>
                <c:pt idx="156">
                  <c:v>24</c:v>
                </c:pt>
                <c:pt idx="157">
                  <c:v>26</c:v>
                </c:pt>
                <c:pt idx="158">
                  <c:v>38</c:v>
                </c:pt>
                <c:pt idx="159">
                  <c:v>40</c:v>
                </c:pt>
                <c:pt idx="160">
                  <c:v>0</c:v>
                </c:pt>
                <c:pt idx="161">
                  <c:v>2</c:v>
                </c:pt>
                <c:pt idx="162">
                  <c:v>13.5</c:v>
                </c:pt>
                <c:pt idx="163">
                  <c:v>16</c:v>
                </c:pt>
                <c:pt idx="164">
                  <c:v>18</c:v>
                </c:pt>
                <c:pt idx="165">
                  <c:v>22</c:v>
                </c:pt>
                <c:pt idx="166">
                  <c:v>24</c:v>
                </c:pt>
                <c:pt idx="167">
                  <c:v>26</c:v>
                </c:pt>
                <c:pt idx="168">
                  <c:v>38</c:v>
                </c:pt>
                <c:pt idx="169">
                  <c:v>40</c:v>
                </c:pt>
                <c:pt idx="170">
                  <c:v>0</c:v>
                </c:pt>
                <c:pt idx="171">
                  <c:v>2</c:v>
                </c:pt>
                <c:pt idx="172">
                  <c:v>13.5</c:v>
                </c:pt>
                <c:pt idx="173">
                  <c:v>16</c:v>
                </c:pt>
                <c:pt idx="174">
                  <c:v>18</c:v>
                </c:pt>
                <c:pt idx="175">
                  <c:v>22</c:v>
                </c:pt>
                <c:pt idx="176">
                  <c:v>24</c:v>
                </c:pt>
                <c:pt idx="177">
                  <c:v>26</c:v>
                </c:pt>
                <c:pt idx="178">
                  <c:v>38</c:v>
                </c:pt>
                <c:pt idx="179">
                  <c:v>40</c:v>
                </c:pt>
              </c:numCache>
            </c:numRef>
          </c:xVal>
          <c:yVal>
            <c:numRef>
              <c:f>Sheet1!$BB$3:$BB$182</c:f>
              <c:numCache>
                <c:formatCode>0.00</c:formatCode>
                <c:ptCount val="180"/>
                <c:pt idx="0">
                  <c:v>0</c:v>
                </c:pt>
                <c:pt idx="1">
                  <c:v>-0.22107213165158149</c:v>
                </c:pt>
                <c:pt idx="2">
                  <c:v>0.27315221276407081</c:v>
                </c:pt>
                <c:pt idx="3">
                  <c:v>0.4255764541180958</c:v>
                </c:pt>
                <c:pt idx="4">
                  <c:v>0.58670421846772502</c:v>
                </c:pt>
                <c:pt idx="5">
                  <c:v>1.2109444788064043</c:v>
                </c:pt>
                <c:pt idx="6">
                  <c:v>1.5439420874526542</c:v>
                </c:pt>
                <c:pt idx="7">
                  <c:v>1.8374021371843237</c:v>
                </c:pt>
                <c:pt idx="8">
                  <c:v>1.927137334939069</c:v>
                </c:pt>
                <c:pt idx="9">
                  <c:v>1.9212407189276675</c:v>
                </c:pt>
                <c:pt idx="10">
                  <c:v>0.22968539557099613</c:v>
                </c:pt>
                <c:pt idx="11">
                  <c:v>-0.44951535145599275</c:v>
                </c:pt>
                <c:pt idx="12">
                  <c:v>0.33745058432160729</c:v>
                </c:pt>
                <c:pt idx="13">
                  <c:v>0.51865640482850828</c:v>
                </c:pt>
                <c:pt idx="14">
                  <c:v>0.76177936674091262</c:v>
                </c:pt>
                <c:pt idx="15">
                  <c:v>1.4643099941666557</c:v>
                </c:pt>
                <c:pt idx="16">
                  <c:v>1.7592621067397121</c:v>
                </c:pt>
                <c:pt idx="17">
                  <c:v>1.8663781896390608</c:v>
                </c:pt>
                <c:pt idx="18">
                  <c:v>1.9322685048966215</c:v>
                </c:pt>
                <c:pt idx="19">
                  <c:v>1.9403825616890895</c:v>
                </c:pt>
                <c:pt idx="20">
                  <c:v>1.3610525290753987E-2</c:v>
                </c:pt>
                <c:pt idx="21">
                  <c:v>3.4033770365586691E-2</c:v>
                </c:pt>
                <c:pt idx="22">
                  <c:v>0.41038147990302415</c:v>
                </c:pt>
                <c:pt idx="23">
                  <c:v>0.56480553316008753</c:v>
                </c:pt>
                <c:pt idx="24">
                  <c:v>0.76815629722810519</c:v>
                </c:pt>
                <c:pt idx="25">
                  <c:v>1.4621395283341994</c:v>
                </c:pt>
                <c:pt idx="26">
                  <c:v>1.752033760212222</c:v>
                </c:pt>
                <c:pt idx="27">
                  <c:v>1.8524477278902449</c:v>
                </c:pt>
                <c:pt idx="28">
                  <c:v>1.9237720988259657</c:v>
                </c:pt>
                <c:pt idx="29">
                  <c:v>1.9311188992937101</c:v>
                </c:pt>
                <c:pt idx="30">
                  <c:v>-7.9652846912033944E-3</c:v>
                </c:pt>
                <c:pt idx="31">
                  <c:v>-9.2896938227583631E-2</c:v>
                </c:pt>
                <c:pt idx="32">
                  <c:v>0.25319589638061157</c:v>
                </c:pt>
                <c:pt idx="33">
                  <c:v>0.45529080368065122</c:v>
                </c:pt>
                <c:pt idx="34">
                  <c:v>0.64551033591574403</c:v>
                </c:pt>
                <c:pt idx="35">
                  <c:v>1.2975439388541554</c:v>
                </c:pt>
                <c:pt idx="36">
                  <c:v>1.6219806319640242</c:v>
                </c:pt>
                <c:pt idx="37">
                  <c:v>1.7280460273408886</c:v>
                </c:pt>
                <c:pt idx="38">
                  <c:v>1.665465743903763</c:v>
                </c:pt>
                <c:pt idx="39">
                  <c:v>1.6575237604911017</c:v>
                </c:pt>
                <c:pt idx="40">
                  <c:v>4.7879612879423709E-2</c:v>
                </c:pt>
                <c:pt idx="41">
                  <c:v>4.3745952153572507E-2</c:v>
                </c:pt>
                <c:pt idx="42">
                  <c:v>0.34769132922062823</c:v>
                </c:pt>
                <c:pt idx="43">
                  <c:v>0.57337876387057574</c:v>
                </c:pt>
                <c:pt idx="44">
                  <c:v>0.80784014011744709</c:v>
                </c:pt>
                <c:pt idx="45">
                  <c:v>1.4979279832940453</c:v>
                </c:pt>
                <c:pt idx="46">
                  <c:v>1.8047769098682469</c:v>
                </c:pt>
                <c:pt idx="47">
                  <c:v>1.8811071380810256</c:v>
                </c:pt>
                <c:pt idx="48">
                  <c:v>1.9475059077652364</c:v>
                </c:pt>
                <c:pt idx="49">
                  <c:v>1.953863599401596</c:v>
                </c:pt>
                <c:pt idx="50">
                  <c:v>0.18514243313559609</c:v>
                </c:pt>
                <c:pt idx="51">
                  <c:v>6.5597282485813271E-2</c:v>
                </c:pt>
                <c:pt idx="52">
                  <c:v>0.35125095667620154</c:v>
                </c:pt>
                <c:pt idx="53">
                  <c:v>0.61009477940884782</c:v>
                </c:pt>
                <c:pt idx="54">
                  <c:v>0.86440888388750725</c:v>
                </c:pt>
                <c:pt idx="55">
                  <c:v>1.5642187178040083</c:v>
                </c:pt>
                <c:pt idx="56">
                  <c:v>1.8414707941250583</c:v>
                </c:pt>
                <c:pt idx="57">
                  <c:v>1.9026402412913661</c:v>
                </c:pt>
                <c:pt idx="58">
                  <c:v>1.9656511558639747</c:v>
                </c:pt>
                <c:pt idx="59">
                  <c:v>1.977401228284047</c:v>
                </c:pt>
                <c:pt idx="60">
                  <c:v>9.0281657877820679E-2</c:v>
                </c:pt>
                <c:pt idx="61">
                  <c:v>0.36661456324145686</c:v>
                </c:pt>
                <c:pt idx="62">
                  <c:v>0.40606596133780182</c:v>
                </c:pt>
                <c:pt idx="63">
                  <c:v>0.63103389262895782</c:v>
                </c:pt>
                <c:pt idx="64">
                  <c:v>0.83166970295043097</c:v>
                </c:pt>
                <c:pt idx="65">
                  <c:v>1.4959909366835287</c:v>
                </c:pt>
                <c:pt idx="66">
                  <c:v>1.7903159467832388</c:v>
                </c:pt>
                <c:pt idx="67">
                  <c:v>1.8674932034134986</c:v>
                </c:pt>
                <c:pt idx="68">
                  <c:v>1.8926382656595813</c:v>
                </c:pt>
                <c:pt idx="69">
                  <c:v>1.9017253035240342</c:v>
                </c:pt>
                <c:pt idx="70">
                  <c:v>0.14103114709900408</c:v>
                </c:pt>
                <c:pt idx="71">
                  <c:v>0.26183706513231525</c:v>
                </c:pt>
                <c:pt idx="72">
                  <c:v>0.4094240839466966</c:v>
                </c:pt>
                <c:pt idx="73">
                  <c:v>0.63867918980690885</c:v>
                </c:pt>
                <c:pt idx="74">
                  <c:v>0.85064088301870378</c:v>
                </c:pt>
                <c:pt idx="75">
                  <c:v>1.5266989417823562</c:v>
                </c:pt>
                <c:pt idx="76">
                  <c:v>1.8096298518657663</c:v>
                </c:pt>
                <c:pt idx="77">
                  <c:v>1.9150435010747859</c:v>
                </c:pt>
                <c:pt idx="78">
                  <c:v>2.0393405277243377</c:v>
                </c:pt>
                <c:pt idx="79">
                  <c:v>2.0517445104955074</c:v>
                </c:pt>
                <c:pt idx="80">
                  <c:v>3.542701336351152E-2</c:v>
                </c:pt>
                <c:pt idx="81">
                  <c:v>7.2329048062293316E-2</c:v>
                </c:pt>
                <c:pt idx="82">
                  <c:v>0.30129259774253492</c:v>
                </c:pt>
                <c:pt idx="83">
                  <c:v>0.48192293512052209</c:v>
                </c:pt>
                <c:pt idx="84">
                  <c:v>0.71525935110601957</c:v>
                </c:pt>
                <c:pt idx="85">
                  <c:v>1.4276210966105904</c:v>
                </c:pt>
                <c:pt idx="86">
                  <c:v>1.7270847044867101</c:v>
                </c:pt>
                <c:pt idx="87">
                  <c:v>1.8484803683450002</c:v>
                </c:pt>
                <c:pt idx="88">
                  <c:v>1.9194437732509657</c:v>
                </c:pt>
                <c:pt idx="89">
                  <c:v>1.9209238454103605</c:v>
                </c:pt>
                <c:pt idx="90">
                  <c:v>5.8819892938217155E-2</c:v>
                </c:pt>
                <c:pt idx="91">
                  <c:v>-4.122777463808882E-2</c:v>
                </c:pt>
                <c:pt idx="92">
                  <c:v>0.32450039038755096</c:v>
                </c:pt>
                <c:pt idx="93">
                  <c:v>0.56275340849163979</c:v>
                </c:pt>
                <c:pt idx="94">
                  <c:v>0.78704666839927429</c:v>
                </c:pt>
                <c:pt idx="95">
                  <c:v>1.5234030116229715</c:v>
                </c:pt>
                <c:pt idx="96">
                  <c:v>1.7959578800012879</c:v>
                </c:pt>
                <c:pt idx="97">
                  <c:v>1.8409559641505833</c:v>
                </c:pt>
                <c:pt idx="98">
                  <c:v>1.9340425726721184</c:v>
                </c:pt>
                <c:pt idx="99">
                  <c:v>1.9363337630099835</c:v>
                </c:pt>
                <c:pt idx="100">
                  <c:v>0.34794600896223143</c:v>
                </c:pt>
                <c:pt idx="101">
                  <c:v>-3.2249038672812903E-2</c:v>
                </c:pt>
                <c:pt idx="102">
                  <c:v>0.34514095803462291</c:v>
                </c:pt>
                <c:pt idx="103">
                  <c:v>0.52080094779066866</c:v>
                </c:pt>
                <c:pt idx="104">
                  <c:v>0.73204883258256936</c:v>
                </c:pt>
                <c:pt idx="105">
                  <c:v>1.4601318314911595</c:v>
                </c:pt>
                <c:pt idx="106">
                  <c:v>1.7562774011288511</c:v>
                </c:pt>
                <c:pt idx="107">
                  <c:v>1.847116499292305</c:v>
                </c:pt>
                <c:pt idx="108">
                  <c:v>1.9238774340554305</c:v>
                </c:pt>
                <c:pt idx="109">
                  <c:v>1.9324773821819765</c:v>
                </c:pt>
                <c:pt idx="110">
                  <c:v>-3.0016894888872173E-2</c:v>
                </c:pt>
                <c:pt idx="111">
                  <c:v>0.25067311999005809</c:v>
                </c:pt>
                <c:pt idx="112">
                  <c:v>0.44471356089722608</c:v>
                </c:pt>
                <c:pt idx="113">
                  <c:v>0.57743556456619016</c:v>
                </c:pt>
                <c:pt idx="114">
                  <c:v>0.77482521157421258</c:v>
                </c:pt>
                <c:pt idx="115">
                  <c:v>1.4797012785527415</c:v>
                </c:pt>
                <c:pt idx="116">
                  <c:v>1.771603371607078</c:v>
                </c:pt>
                <c:pt idx="117">
                  <c:v>1.8768105577133996</c:v>
                </c:pt>
                <c:pt idx="118">
                  <c:v>1.9309097380296134</c:v>
                </c:pt>
                <c:pt idx="119">
                  <c:v>1.9384121177017908</c:v>
                </c:pt>
                <c:pt idx="120">
                  <c:v>-5.2565764575485299E-2</c:v>
                </c:pt>
                <c:pt idx="121">
                  <c:v>-2.8531562272680389E-2</c:v>
                </c:pt>
                <c:pt idx="122">
                  <c:v>0.27370090962283045</c:v>
                </c:pt>
                <c:pt idx="123">
                  <c:v>0.428869799837647</c:v>
                </c:pt>
                <c:pt idx="124">
                  <c:v>0.58066919713325493</c:v>
                </c:pt>
                <c:pt idx="125">
                  <c:v>1.2070693394038097</c:v>
                </c:pt>
                <c:pt idx="126">
                  <c:v>1.5488583671350615</c:v>
                </c:pt>
                <c:pt idx="127">
                  <c:v>1.8430136956568866</c:v>
                </c:pt>
                <c:pt idx="128">
                  <c:v>2.0082696970578517</c:v>
                </c:pt>
                <c:pt idx="129">
                  <c:v>2.0186704071475257</c:v>
                </c:pt>
                <c:pt idx="130">
                  <c:v>1.5742722260594363E-2</c:v>
                </c:pt>
                <c:pt idx="131">
                  <c:v>7.6346462236920778E-2</c:v>
                </c:pt>
                <c:pt idx="132">
                  <c:v>0.37878711448480695</c:v>
                </c:pt>
                <c:pt idx="133">
                  <c:v>0.55574451564765037</c:v>
                </c:pt>
                <c:pt idx="134">
                  <c:v>0.74377310481188852</c:v>
                </c:pt>
                <c:pt idx="135">
                  <c:v>1.4343458396008373</c:v>
                </c:pt>
                <c:pt idx="136">
                  <c:v>1.7432397336896486</c:v>
                </c:pt>
                <c:pt idx="137">
                  <c:v>1.8853853367958875</c:v>
                </c:pt>
                <c:pt idx="138">
                  <c:v>2.0190535489146648</c:v>
                </c:pt>
                <c:pt idx="139">
                  <c:v>2.0332219977878365</c:v>
                </c:pt>
                <c:pt idx="140">
                  <c:v>4.9253711343656525E-2</c:v>
                </c:pt>
                <c:pt idx="141">
                  <c:v>-3.6728329476859042E-2</c:v>
                </c:pt>
                <c:pt idx="142">
                  <c:v>0.28515453906070654</c:v>
                </c:pt>
                <c:pt idx="143">
                  <c:v>0.4493261152005969</c:v>
                </c:pt>
                <c:pt idx="144">
                  <c:v>0.66387322775576618</c:v>
                </c:pt>
                <c:pt idx="145">
                  <c:v>1.3083230731089825</c:v>
                </c:pt>
                <c:pt idx="146">
                  <c:v>1.6171255603109445</c:v>
                </c:pt>
                <c:pt idx="147">
                  <c:v>1.8457507675600766</c:v>
                </c:pt>
                <c:pt idx="148">
                  <c:v>1.9040916593663495</c:v>
                </c:pt>
                <c:pt idx="149">
                  <c:v>1.9231398543370442</c:v>
                </c:pt>
                <c:pt idx="150">
                  <c:v>4.8566898129845333E-2</c:v>
                </c:pt>
                <c:pt idx="151">
                  <c:v>0.36661456324145686</c:v>
                </c:pt>
                <c:pt idx="152">
                  <c:v>0.49255661972400905</c:v>
                </c:pt>
                <c:pt idx="153">
                  <c:v>0.62834416958565764</c:v>
                </c:pt>
                <c:pt idx="154">
                  <c:v>0.77714886407201389</c:v>
                </c:pt>
                <c:pt idx="155">
                  <c:v>1.4471522982418072</c:v>
                </c:pt>
                <c:pt idx="156">
                  <c:v>1.7478976385044298</c:v>
                </c:pt>
                <c:pt idx="157">
                  <c:v>1.8778037160382477</c:v>
                </c:pt>
                <c:pt idx="158">
                  <c:v>1.9460646886563937</c:v>
                </c:pt>
                <c:pt idx="159">
                  <c:v>1.9582493476727609</c:v>
                </c:pt>
                <c:pt idx="160">
                  <c:v>3.5997159101126756E-3</c:v>
                </c:pt>
                <c:pt idx="161">
                  <c:v>0.21583236018170249</c:v>
                </c:pt>
                <c:pt idx="162">
                  <c:v>0.45711895775471367</c:v>
                </c:pt>
                <c:pt idx="163">
                  <c:v>0.61361522114369249</c:v>
                </c:pt>
                <c:pt idx="164">
                  <c:v>0.80655313865279965</c:v>
                </c:pt>
                <c:pt idx="165">
                  <c:v>1.5085151851688428</c:v>
                </c:pt>
                <c:pt idx="166">
                  <c:v>1.7929608148795078</c:v>
                </c:pt>
                <c:pt idx="167">
                  <c:v>1.8420996710288418</c:v>
                </c:pt>
                <c:pt idx="168">
                  <c:v>1.8494453180438277</c:v>
                </c:pt>
                <c:pt idx="169">
                  <c:v>1.8439839322995024</c:v>
                </c:pt>
                <c:pt idx="170">
                  <c:v>0.23311887533888764</c:v>
                </c:pt>
                <c:pt idx="171">
                  <c:v>0.49936459594749361</c:v>
                </c:pt>
                <c:pt idx="172">
                  <c:v>0.6275743466069158</c:v>
                </c:pt>
                <c:pt idx="173">
                  <c:v>0.71314070624573445</c:v>
                </c:pt>
                <c:pt idx="174">
                  <c:v>0.88813015829057451</c:v>
                </c:pt>
                <c:pt idx="175">
                  <c:v>1.5750263882983173</c:v>
                </c:pt>
                <c:pt idx="176">
                  <c:v>1.8503526562029344</c:v>
                </c:pt>
                <c:pt idx="177">
                  <c:v>1.8830839659171434</c:v>
                </c:pt>
                <c:pt idx="178">
                  <c:v>1.942866006674085</c:v>
                </c:pt>
                <c:pt idx="179">
                  <c:v>1.9550894653228084</c:v>
                </c:pt>
              </c:numCache>
            </c:numRef>
          </c:yVal>
          <c:smooth val="0"/>
        </c:ser>
        <c:ser>
          <c:idx val="1"/>
          <c:order val="1"/>
          <c:tx>
            <c:v>MODEL</c:v>
          </c:tx>
          <c:spPr>
            <a:ln w="12700" cap="rnd">
              <a:solidFill>
                <a:schemeClr val="bg2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Sheet1!$BE$3:$BE$43</c:f>
              <c:numCache>
                <c:formatCode>General</c:formatCode>
                <c:ptCount val="4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</c:numCache>
            </c:numRef>
          </c:xVal>
          <c:yVal>
            <c:numRef>
              <c:f>Sheet1!$BF$3:$BF$43</c:f>
              <c:numCache>
                <c:formatCode>0.00</c:formatCode>
                <c:ptCount val="41"/>
                <c:pt idx="0">
                  <c:v>5.1324121713655043E-22</c:v>
                </c:pt>
                <c:pt idx="1">
                  <c:v>1.410931582055872E-17</c:v>
                </c:pt>
                <c:pt idx="2">
                  <c:v>4.7413963205393533E-14</c:v>
                </c:pt>
                <c:pt idx="3">
                  <c:v>3.0006055472999813E-11</c:v>
                </c:pt>
                <c:pt idx="4">
                  <c:v>5.0409027984848995E-9</c:v>
                </c:pt>
                <c:pt idx="5">
                  <c:v>2.9528552803891753E-7</c:v>
                </c:pt>
                <c:pt idx="6">
                  <c:v>7.4902266473685395E-6</c:v>
                </c:pt>
                <c:pt idx="7">
                  <c:v>9.772498330696839E-5</c:v>
                </c:pt>
                <c:pt idx="8">
                  <c:v>7.51874225290354E-4</c:v>
                </c:pt>
                <c:pt idx="9">
                  <c:v>3.8025677588796763E-3</c:v>
                </c:pt>
                <c:pt idx="10">
                  <c:v>1.3780546204116248E-2</c:v>
                </c:pt>
                <c:pt idx="11">
                  <c:v>3.8324410719015468E-2</c:v>
                </c:pt>
                <c:pt idx="12">
                  <c:v>8.6366709194694552E-2</c:v>
                </c:pt>
                <c:pt idx="13">
                  <c:v>0.16468726776341466</c:v>
                </c:pt>
                <c:pt idx="14">
                  <c:v>0.27500186892563172</c:v>
                </c:pt>
                <c:pt idx="15">
                  <c:v>0.41326131571984948</c:v>
                </c:pt>
                <c:pt idx="16">
                  <c:v>0.57113919248853762</c:v>
                </c:pt>
                <c:pt idx="17">
                  <c:v>0.73852645118911731</c:v>
                </c:pt>
                <c:pt idx="18">
                  <c:v>0.90581190669072453</c:v>
                </c:pt>
                <c:pt idx="19">
                  <c:v>1.0653131415505881</c:v>
                </c:pt>
                <c:pt idx="20">
                  <c:v>1.2118052754340596</c:v>
                </c:pt>
                <c:pt idx="21">
                  <c:v>1.3424027228987319</c:v>
                </c:pt>
                <c:pt idx="22">
                  <c:v>1.4561060748280474</c:v>
                </c:pt>
                <c:pt idx="23">
                  <c:v>1.5532548906144816</c:v>
                </c:pt>
                <c:pt idx="24">
                  <c:v>1.6350267759937693</c:v>
                </c:pt>
                <c:pt idx="25">
                  <c:v>1.7030420064300726</c:v>
                </c:pt>
                <c:pt idx="26">
                  <c:v>1.7590827915023475</c:v>
                </c:pt>
                <c:pt idx="27">
                  <c:v>1.8049118517871567</c:v>
                </c:pt>
                <c:pt idx="28">
                  <c:v>1.8421670018408252</c:v>
                </c:pt>
                <c:pt idx="29">
                  <c:v>1.8723090473669923</c:v>
                </c:pt>
                <c:pt idx="30">
                  <c:v>1.8966044031067675</c:v>
                </c:pt>
                <c:pt idx="31">
                  <c:v>1.9161286431299898</c:v>
                </c:pt>
                <c:pt idx="32">
                  <c:v>1.9317814590916795</c:v>
                </c:pt>
                <c:pt idx="33">
                  <c:v>1.9443068280623641</c:v>
                </c:pt>
                <c:pt idx="34">
                  <c:v>1.9543145887418947</c:v>
                </c:pt>
                <c:pt idx="35">
                  <c:v>1.9623012561146627</c:v>
                </c:pt>
                <c:pt idx="36">
                  <c:v>1.9686689623303124</c:v>
                </c:pt>
                <c:pt idx="37">
                  <c:v>1.9737420658884191</c:v>
                </c:pt>
                <c:pt idx="38">
                  <c:v>1.9777813546134766</c:v>
                </c:pt>
                <c:pt idx="39">
                  <c:v>1.9809959764412424</c:v>
                </c:pt>
                <c:pt idx="40">
                  <c:v>1.9835533318908589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72894272"/>
        <c:axId val="768884896"/>
      </c:scatterChart>
      <c:valAx>
        <c:axId val="7728942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(h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768884896"/>
        <c:crosses val="autoZero"/>
        <c:crossBetween val="midCat"/>
      </c:valAx>
      <c:valAx>
        <c:axId val="768884896"/>
        <c:scaling>
          <c:orientation val="minMax"/>
          <c:max val="2.2000000000000002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n (N/N0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77289427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Q-cells</a:t>
            </a:r>
          </a:p>
        </c:rich>
      </c:tx>
      <c:layout>
        <c:manualLayout>
          <c:xMode val="edge"/>
          <c:yMode val="edge"/>
          <c:x val="0.34267255310636646"/>
          <c:y val="8.9978853857842669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dk1">
                    <a:tint val="88500"/>
                  </a:schemeClr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26333385162887479"/>
                  <c:y val="0.2961637285217890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1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sv-SE"/>
                </a:p>
              </c:txPr>
            </c:trendlineLbl>
          </c:trendline>
          <c:xVal>
            <c:numRef>
              <c:f>Sheet1!$BB$3:$BB$182</c:f>
              <c:numCache>
                <c:formatCode>0.00</c:formatCode>
                <c:ptCount val="180"/>
                <c:pt idx="0">
                  <c:v>0</c:v>
                </c:pt>
                <c:pt idx="1">
                  <c:v>-0.22107213165158149</c:v>
                </c:pt>
                <c:pt idx="2">
                  <c:v>0.27315221276407081</c:v>
                </c:pt>
                <c:pt idx="3">
                  <c:v>0.4255764541180958</c:v>
                </c:pt>
                <c:pt idx="4">
                  <c:v>0.58670421846772502</c:v>
                </c:pt>
                <c:pt idx="5">
                  <c:v>1.2109444788064043</c:v>
                </c:pt>
                <c:pt idx="6">
                  <c:v>1.5439420874526542</c:v>
                </c:pt>
                <c:pt idx="7">
                  <c:v>1.8374021371843237</c:v>
                </c:pt>
                <c:pt idx="8">
                  <c:v>1.927137334939069</c:v>
                </c:pt>
                <c:pt idx="9">
                  <c:v>1.9212407189276675</c:v>
                </c:pt>
                <c:pt idx="10">
                  <c:v>0.22968539557099613</c:v>
                </c:pt>
                <c:pt idx="11">
                  <c:v>-0.44951535145599275</c:v>
                </c:pt>
                <c:pt idx="12">
                  <c:v>0.33745058432160729</c:v>
                </c:pt>
                <c:pt idx="13">
                  <c:v>0.51865640482850828</c:v>
                </c:pt>
                <c:pt idx="14">
                  <c:v>0.76177936674091262</c:v>
                </c:pt>
                <c:pt idx="15">
                  <c:v>1.4643099941666557</c:v>
                </c:pt>
                <c:pt idx="16">
                  <c:v>1.7592621067397121</c:v>
                </c:pt>
                <c:pt idx="17">
                  <c:v>1.8663781896390608</c:v>
                </c:pt>
                <c:pt idx="18">
                  <c:v>1.9322685048966215</c:v>
                </c:pt>
                <c:pt idx="19">
                  <c:v>1.9403825616890895</c:v>
                </c:pt>
                <c:pt idx="20">
                  <c:v>1.3610525290753987E-2</c:v>
                </c:pt>
                <c:pt idx="21">
                  <c:v>3.4033770365586691E-2</c:v>
                </c:pt>
                <c:pt idx="22">
                  <c:v>0.41038147990302415</c:v>
                </c:pt>
                <c:pt idx="23">
                  <c:v>0.56480553316008753</c:v>
                </c:pt>
                <c:pt idx="24">
                  <c:v>0.76815629722810519</c:v>
                </c:pt>
                <c:pt idx="25">
                  <c:v>1.4621395283341994</c:v>
                </c:pt>
                <c:pt idx="26">
                  <c:v>1.752033760212222</c:v>
                </c:pt>
                <c:pt idx="27">
                  <c:v>1.8524477278902449</c:v>
                </c:pt>
                <c:pt idx="28">
                  <c:v>1.9237720988259657</c:v>
                </c:pt>
                <c:pt idx="29">
                  <c:v>1.9311188992937101</c:v>
                </c:pt>
                <c:pt idx="30">
                  <c:v>-7.9652846912033944E-3</c:v>
                </c:pt>
                <c:pt idx="31">
                  <c:v>-9.2896938227583631E-2</c:v>
                </c:pt>
                <c:pt idx="32">
                  <c:v>0.25319589638061157</c:v>
                </c:pt>
                <c:pt idx="33">
                  <c:v>0.45529080368065122</c:v>
                </c:pt>
                <c:pt idx="34">
                  <c:v>0.64551033591574403</c:v>
                </c:pt>
                <c:pt idx="35">
                  <c:v>1.2975439388541554</c:v>
                </c:pt>
                <c:pt idx="36">
                  <c:v>1.6219806319640242</c:v>
                </c:pt>
                <c:pt idx="37">
                  <c:v>1.7280460273408886</c:v>
                </c:pt>
                <c:pt idx="38">
                  <c:v>1.665465743903763</c:v>
                </c:pt>
                <c:pt idx="39">
                  <c:v>1.6575237604911017</c:v>
                </c:pt>
                <c:pt idx="40">
                  <c:v>4.7879612879423709E-2</c:v>
                </c:pt>
                <c:pt idx="41">
                  <c:v>4.3745952153572507E-2</c:v>
                </c:pt>
                <c:pt idx="42">
                  <c:v>0.34769132922062823</c:v>
                </c:pt>
                <c:pt idx="43">
                  <c:v>0.57337876387057574</c:v>
                </c:pt>
                <c:pt idx="44">
                  <c:v>0.80784014011744709</c:v>
                </c:pt>
                <c:pt idx="45">
                  <c:v>1.4979279832940453</c:v>
                </c:pt>
                <c:pt idx="46">
                  <c:v>1.8047769098682469</c:v>
                </c:pt>
                <c:pt idx="47">
                  <c:v>1.8811071380810256</c:v>
                </c:pt>
                <c:pt idx="48">
                  <c:v>1.9475059077652364</c:v>
                </c:pt>
                <c:pt idx="49">
                  <c:v>1.953863599401596</c:v>
                </c:pt>
                <c:pt idx="50">
                  <c:v>0.18514243313559609</c:v>
                </c:pt>
                <c:pt idx="51">
                  <c:v>6.5597282485813271E-2</c:v>
                </c:pt>
                <c:pt idx="52">
                  <c:v>0.35125095667620154</c:v>
                </c:pt>
                <c:pt idx="53">
                  <c:v>0.61009477940884782</c:v>
                </c:pt>
                <c:pt idx="54">
                  <c:v>0.86440888388750725</c:v>
                </c:pt>
                <c:pt idx="55">
                  <c:v>1.5642187178040083</c:v>
                </c:pt>
                <c:pt idx="56">
                  <c:v>1.8414707941250583</c:v>
                </c:pt>
                <c:pt idx="57">
                  <c:v>1.9026402412913661</c:v>
                </c:pt>
                <c:pt idx="58">
                  <c:v>1.9656511558639747</c:v>
                </c:pt>
                <c:pt idx="59">
                  <c:v>1.977401228284047</c:v>
                </c:pt>
                <c:pt idx="60">
                  <c:v>9.0281657877820679E-2</c:v>
                </c:pt>
                <c:pt idx="61">
                  <c:v>0.36661456324145686</c:v>
                </c:pt>
                <c:pt idx="62">
                  <c:v>0.40606596133780182</c:v>
                </c:pt>
                <c:pt idx="63">
                  <c:v>0.63103389262895782</c:v>
                </c:pt>
                <c:pt idx="64">
                  <c:v>0.83166970295043097</c:v>
                </c:pt>
                <c:pt idx="65">
                  <c:v>1.4959909366835287</c:v>
                </c:pt>
                <c:pt idx="66">
                  <c:v>1.7903159467832388</c:v>
                </c:pt>
                <c:pt idx="67">
                  <c:v>1.8674932034134986</c:v>
                </c:pt>
                <c:pt idx="68">
                  <c:v>1.8926382656595813</c:v>
                </c:pt>
                <c:pt idx="69">
                  <c:v>1.9017253035240342</c:v>
                </c:pt>
                <c:pt idx="70">
                  <c:v>0.14103114709900408</c:v>
                </c:pt>
                <c:pt idx="71">
                  <c:v>0.26183706513231525</c:v>
                </c:pt>
                <c:pt idx="72">
                  <c:v>0.4094240839466966</c:v>
                </c:pt>
                <c:pt idx="73">
                  <c:v>0.63867918980690885</c:v>
                </c:pt>
                <c:pt idx="74">
                  <c:v>0.85064088301870378</c:v>
                </c:pt>
                <c:pt idx="75">
                  <c:v>1.5266989417823562</c:v>
                </c:pt>
                <c:pt idx="76">
                  <c:v>1.8096298518657663</c:v>
                </c:pt>
                <c:pt idx="77">
                  <c:v>1.9150435010747859</c:v>
                </c:pt>
                <c:pt idx="78">
                  <c:v>2.0393405277243377</c:v>
                </c:pt>
                <c:pt idx="79">
                  <c:v>2.0517445104955074</c:v>
                </c:pt>
                <c:pt idx="80">
                  <c:v>3.542701336351152E-2</c:v>
                </c:pt>
                <c:pt idx="81">
                  <c:v>7.2329048062293316E-2</c:v>
                </c:pt>
                <c:pt idx="82">
                  <c:v>0.30129259774253492</c:v>
                </c:pt>
                <c:pt idx="83">
                  <c:v>0.48192293512052209</c:v>
                </c:pt>
                <c:pt idx="84">
                  <c:v>0.71525935110601957</c:v>
                </c:pt>
                <c:pt idx="85">
                  <c:v>1.4276210966105904</c:v>
                </c:pt>
                <c:pt idx="86">
                  <c:v>1.7270847044867101</c:v>
                </c:pt>
                <c:pt idx="87">
                  <c:v>1.8484803683450002</c:v>
                </c:pt>
                <c:pt idx="88">
                  <c:v>1.9194437732509657</c:v>
                </c:pt>
                <c:pt idx="89">
                  <c:v>1.9209238454103605</c:v>
                </c:pt>
                <c:pt idx="90">
                  <c:v>5.8819892938217155E-2</c:v>
                </c:pt>
                <c:pt idx="91">
                  <c:v>-4.122777463808882E-2</c:v>
                </c:pt>
                <c:pt idx="92">
                  <c:v>0.32450039038755096</c:v>
                </c:pt>
                <c:pt idx="93">
                  <c:v>0.56275340849163979</c:v>
                </c:pt>
                <c:pt idx="94">
                  <c:v>0.78704666839927429</c:v>
                </c:pt>
                <c:pt idx="95">
                  <c:v>1.5234030116229715</c:v>
                </c:pt>
                <c:pt idx="96">
                  <c:v>1.7959578800012879</c:v>
                </c:pt>
                <c:pt idx="97">
                  <c:v>1.8409559641505833</c:v>
                </c:pt>
                <c:pt idx="98">
                  <c:v>1.9340425726721184</c:v>
                </c:pt>
                <c:pt idx="99">
                  <c:v>1.9363337630099835</c:v>
                </c:pt>
                <c:pt idx="100">
                  <c:v>0.34794600896223143</c:v>
                </c:pt>
                <c:pt idx="101">
                  <c:v>-3.2249038672812903E-2</c:v>
                </c:pt>
                <c:pt idx="102">
                  <c:v>0.34514095803462291</c:v>
                </c:pt>
                <c:pt idx="103">
                  <c:v>0.52080094779066866</c:v>
                </c:pt>
                <c:pt idx="104">
                  <c:v>0.73204883258256936</c:v>
                </c:pt>
                <c:pt idx="105">
                  <c:v>1.4601318314911595</c:v>
                </c:pt>
                <c:pt idx="106">
                  <c:v>1.7562774011288511</c:v>
                </c:pt>
                <c:pt idx="107">
                  <c:v>1.847116499292305</c:v>
                </c:pt>
                <c:pt idx="108">
                  <c:v>1.9238774340554305</c:v>
                </c:pt>
                <c:pt idx="109">
                  <c:v>1.9324773821819765</c:v>
                </c:pt>
                <c:pt idx="110">
                  <c:v>-3.0016894888872173E-2</c:v>
                </c:pt>
                <c:pt idx="111">
                  <c:v>0.25067311999005809</c:v>
                </c:pt>
                <c:pt idx="112">
                  <c:v>0.44471356089722608</c:v>
                </c:pt>
                <c:pt idx="113">
                  <c:v>0.57743556456619016</c:v>
                </c:pt>
                <c:pt idx="114">
                  <c:v>0.77482521157421258</c:v>
                </c:pt>
                <c:pt idx="115">
                  <c:v>1.4797012785527415</c:v>
                </c:pt>
                <c:pt idx="116">
                  <c:v>1.771603371607078</c:v>
                </c:pt>
                <c:pt idx="117">
                  <c:v>1.8768105577133996</c:v>
                </c:pt>
                <c:pt idx="118">
                  <c:v>1.9309097380296134</c:v>
                </c:pt>
                <c:pt idx="119">
                  <c:v>1.9384121177017908</c:v>
                </c:pt>
                <c:pt idx="120">
                  <c:v>-5.2565764575485299E-2</c:v>
                </c:pt>
                <c:pt idx="121">
                  <c:v>-2.8531562272680389E-2</c:v>
                </c:pt>
                <c:pt idx="122">
                  <c:v>0.27370090962283045</c:v>
                </c:pt>
                <c:pt idx="123">
                  <c:v>0.428869799837647</c:v>
                </c:pt>
                <c:pt idx="124">
                  <c:v>0.58066919713325493</c:v>
                </c:pt>
                <c:pt idx="125">
                  <c:v>1.2070693394038097</c:v>
                </c:pt>
                <c:pt idx="126">
                  <c:v>1.5488583671350615</c:v>
                </c:pt>
                <c:pt idx="127">
                  <c:v>1.8430136956568866</c:v>
                </c:pt>
                <c:pt idx="128">
                  <c:v>2.0082696970578517</c:v>
                </c:pt>
                <c:pt idx="129">
                  <c:v>2.0186704071475257</c:v>
                </c:pt>
                <c:pt idx="130">
                  <c:v>1.5742722260594363E-2</c:v>
                </c:pt>
                <c:pt idx="131">
                  <c:v>7.6346462236920778E-2</c:v>
                </c:pt>
                <c:pt idx="132">
                  <c:v>0.37878711448480695</c:v>
                </c:pt>
                <c:pt idx="133">
                  <c:v>0.55574451564765037</c:v>
                </c:pt>
                <c:pt idx="134">
                  <c:v>0.74377310481188852</c:v>
                </c:pt>
                <c:pt idx="135">
                  <c:v>1.4343458396008373</c:v>
                </c:pt>
                <c:pt idx="136">
                  <c:v>1.7432397336896486</c:v>
                </c:pt>
                <c:pt idx="137">
                  <c:v>1.8853853367958875</c:v>
                </c:pt>
                <c:pt idx="138">
                  <c:v>2.0190535489146648</c:v>
                </c:pt>
                <c:pt idx="139">
                  <c:v>2.0332219977878365</c:v>
                </c:pt>
                <c:pt idx="140">
                  <c:v>4.9253711343656525E-2</c:v>
                </c:pt>
                <c:pt idx="141">
                  <c:v>-3.6728329476859042E-2</c:v>
                </c:pt>
                <c:pt idx="142">
                  <c:v>0.28515453906070654</c:v>
                </c:pt>
                <c:pt idx="143">
                  <c:v>0.4493261152005969</c:v>
                </c:pt>
                <c:pt idx="144">
                  <c:v>0.66387322775576618</c:v>
                </c:pt>
                <c:pt idx="145">
                  <c:v>1.3083230731089825</c:v>
                </c:pt>
                <c:pt idx="146">
                  <c:v>1.6171255603109445</c:v>
                </c:pt>
                <c:pt idx="147">
                  <c:v>1.8457507675600766</c:v>
                </c:pt>
                <c:pt idx="148">
                  <c:v>1.9040916593663495</c:v>
                </c:pt>
                <c:pt idx="149">
                  <c:v>1.9231398543370442</c:v>
                </c:pt>
                <c:pt idx="150">
                  <c:v>4.8566898129845333E-2</c:v>
                </c:pt>
                <c:pt idx="151">
                  <c:v>0.36661456324145686</c:v>
                </c:pt>
                <c:pt idx="152">
                  <c:v>0.49255661972400905</c:v>
                </c:pt>
                <c:pt idx="153">
                  <c:v>0.62834416958565764</c:v>
                </c:pt>
                <c:pt idx="154">
                  <c:v>0.77714886407201389</c:v>
                </c:pt>
                <c:pt idx="155">
                  <c:v>1.4471522982418072</c:v>
                </c:pt>
                <c:pt idx="156">
                  <c:v>1.7478976385044298</c:v>
                </c:pt>
                <c:pt idx="157">
                  <c:v>1.8778037160382477</c:v>
                </c:pt>
                <c:pt idx="158">
                  <c:v>1.9460646886563937</c:v>
                </c:pt>
                <c:pt idx="159">
                  <c:v>1.9582493476727609</c:v>
                </c:pt>
                <c:pt idx="160">
                  <c:v>3.5997159101126756E-3</c:v>
                </c:pt>
                <c:pt idx="161">
                  <c:v>0.21583236018170249</c:v>
                </c:pt>
                <c:pt idx="162">
                  <c:v>0.45711895775471367</c:v>
                </c:pt>
                <c:pt idx="163">
                  <c:v>0.61361522114369249</c:v>
                </c:pt>
                <c:pt idx="164">
                  <c:v>0.80655313865279965</c:v>
                </c:pt>
                <c:pt idx="165">
                  <c:v>1.5085151851688428</c:v>
                </c:pt>
                <c:pt idx="166">
                  <c:v>1.7929608148795078</c:v>
                </c:pt>
                <c:pt idx="167">
                  <c:v>1.8420996710288418</c:v>
                </c:pt>
                <c:pt idx="168">
                  <c:v>1.8494453180438277</c:v>
                </c:pt>
                <c:pt idx="169">
                  <c:v>1.8439839322995024</c:v>
                </c:pt>
                <c:pt idx="170">
                  <c:v>0.23311887533888764</c:v>
                </c:pt>
                <c:pt idx="171">
                  <c:v>0.49936459594749361</c:v>
                </c:pt>
                <c:pt idx="172">
                  <c:v>0.6275743466069158</c:v>
                </c:pt>
                <c:pt idx="173">
                  <c:v>0.71314070624573445</c:v>
                </c:pt>
                <c:pt idx="174">
                  <c:v>0.88813015829057451</c:v>
                </c:pt>
                <c:pt idx="175">
                  <c:v>1.5750263882983173</c:v>
                </c:pt>
                <c:pt idx="176">
                  <c:v>1.8503526562029344</c:v>
                </c:pt>
                <c:pt idx="177">
                  <c:v>1.8830839659171434</c:v>
                </c:pt>
                <c:pt idx="178">
                  <c:v>1.942866006674085</c:v>
                </c:pt>
                <c:pt idx="179">
                  <c:v>1.9550894653228084</c:v>
                </c:pt>
              </c:numCache>
            </c:numRef>
          </c:xVal>
          <c:yVal>
            <c:numRef>
              <c:f>Sheet1!$BC$3:$BC$182</c:f>
              <c:numCache>
                <c:formatCode>0.00</c:formatCode>
                <c:ptCount val="180"/>
                <c:pt idx="0">
                  <c:v>5.1324121713655043E-22</c:v>
                </c:pt>
                <c:pt idx="1">
                  <c:v>4.7413963205393533E-14</c:v>
                </c:pt>
                <c:pt idx="2">
                  <c:v>0.21597230778798018</c:v>
                </c:pt>
                <c:pt idx="3">
                  <c:v>0.57113919248853762</c:v>
                </c:pt>
                <c:pt idx="4">
                  <c:v>0.90581190669072453</c:v>
                </c:pt>
                <c:pt idx="5">
                  <c:v>1.4561060748280474</c:v>
                </c:pt>
                <c:pt idx="6">
                  <c:v>1.6350267759937693</c:v>
                </c:pt>
                <c:pt idx="7">
                  <c:v>1.7590827915023475</c:v>
                </c:pt>
                <c:pt idx="8">
                  <c:v>1.9777813546134766</c:v>
                </c:pt>
                <c:pt idx="9">
                  <c:v>1.9835533318908589</c:v>
                </c:pt>
                <c:pt idx="10">
                  <c:v>5.1324121713655043E-22</c:v>
                </c:pt>
                <c:pt idx="11">
                  <c:v>4.7413963205393533E-14</c:v>
                </c:pt>
                <c:pt idx="12">
                  <c:v>0.21597230778798018</c:v>
                </c:pt>
                <c:pt idx="13">
                  <c:v>0.57113919248853762</c:v>
                </c:pt>
                <c:pt idx="14">
                  <c:v>0.90581190669072453</c:v>
                </c:pt>
                <c:pt idx="15">
                  <c:v>1.4561060748280474</c:v>
                </c:pt>
                <c:pt idx="16">
                  <c:v>1.6350267759937693</c:v>
                </c:pt>
                <c:pt idx="17">
                  <c:v>1.7590827915023475</c:v>
                </c:pt>
                <c:pt idx="18">
                  <c:v>1.9777813546134766</c:v>
                </c:pt>
                <c:pt idx="19">
                  <c:v>1.9835533318908589</c:v>
                </c:pt>
                <c:pt idx="20">
                  <c:v>5.1324121713655043E-22</c:v>
                </c:pt>
                <c:pt idx="21">
                  <c:v>4.7413963205393533E-14</c:v>
                </c:pt>
                <c:pt idx="22">
                  <c:v>0.21597230778798018</c:v>
                </c:pt>
                <c:pt idx="23">
                  <c:v>0.57113919248853762</c:v>
                </c:pt>
                <c:pt idx="24">
                  <c:v>0.90581190669072453</c:v>
                </c:pt>
                <c:pt idx="25">
                  <c:v>1.4561060748280474</c:v>
                </c:pt>
                <c:pt idx="26">
                  <c:v>1.6350267759937693</c:v>
                </c:pt>
                <c:pt idx="27">
                  <c:v>1.7590827915023475</c:v>
                </c:pt>
                <c:pt idx="28">
                  <c:v>1.9777813546134766</c:v>
                </c:pt>
                <c:pt idx="29">
                  <c:v>1.9835533318908589</c:v>
                </c:pt>
                <c:pt idx="30">
                  <c:v>5.1324121713655043E-22</c:v>
                </c:pt>
                <c:pt idx="31">
                  <c:v>4.7413963205393533E-14</c:v>
                </c:pt>
                <c:pt idx="32">
                  <c:v>0.21597230778798018</c:v>
                </c:pt>
                <c:pt idx="33">
                  <c:v>0.57113919248853762</c:v>
                </c:pt>
                <c:pt idx="34">
                  <c:v>0.90581190669072453</c:v>
                </c:pt>
                <c:pt idx="35">
                  <c:v>1.4561060748280474</c:v>
                </c:pt>
                <c:pt idx="36">
                  <c:v>1.6350267759937693</c:v>
                </c:pt>
                <c:pt idx="37">
                  <c:v>1.7590827915023475</c:v>
                </c:pt>
                <c:pt idx="38">
                  <c:v>1.9777813546134766</c:v>
                </c:pt>
                <c:pt idx="39">
                  <c:v>1.9835533318908589</c:v>
                </c:pt>
                <c:pt idx="40">
                  <c:v>5.1324121713655043E-22</c:v>
                </c:pt>
                <c:pt idx="41">
                  <c:v>4.7413963205393533E-14</c:v>
                </c:pt>
                <c:pt idx="42">
                  <c:v>0.21597230778798018</c:v>
                </c:pt>
                <c:pt idx="43">
                  <c:v>0.57113919248853762</c:v>
                </c:pt>
                <c:pt idx="44">
                  <c:v>0.90581190669072453</c:v>
                </c:pt>
                <c:pt idx="45">
                  <c:v>1.4561060748280474</c:v>
                </c:pt>
                <c:pt idx="46">
                  <c:v>1.6350267759937693</c:v>
                </c:pt>
                <c:pt idx="47">
                  <c:v>1.7590827915023475</c:v>
                </c:pt>
                <c:pt idx="48">
                  <c:v>1.9777813546134766</c:v>
                </c:pt>
                <c:pt idx="49">
                  <c:v>1.9835533318908589</c:v>
                </c:pt>
                <c:pt idx="50">
                  <c:v>5.1324121713655043E-22</c:v>
                </c:pt>
                <c:pt idx="51">
                  <c:v>4.7413963205393533E-14</c:v>
                </c:pt>
                <c:pt idx="52">
                  <c:v>0.21597230778798018</c:v>
                </c:pt>
                <c:pt idx="53">
                  <c:v>0.57113919248853762</c:v>
                </c:pt>
                <c:pt idx="54">
                  <c:v>0.90581190669072453</c:v>
                </c:pt>
                <c:pt idx="55">
                  <c:v>1.4561060748280474</c:v>
                </c:pt>
                <c:pt idx="56">
                  <c:v>1.6350267759937693</c:v>
                </c:pt>
                <c:pt idx="57">
                  <c:v>1.7590827915023475</c:v>
                </c:pt>
                <c:pt idx="58">
                  <c:v>1.9777813546134766</c:v>
                </c:pt>
                <c:pt idx="59">
                  <c:v>1.9835533318908589</c:v>
                </c:pt>
                <c:pt idx="60">
                  <c:v>5.1324121713655043E-22</c:v>
                </c:pt>
                <c:pt idx="61">
                  <c:v>4.7413963205393533E-14</c:v>
                </c:pt>
                <c:pt idx="62">
                  <c:v>0.21597230778798018</c:v>
                </c:pt>
                <c:pt idx="63">
                  <c:v>0.57113919248853762</c:v>
                </c:pt>
                <c:pt idx="64">
                  <c:v>0.90581190669072453</c:v>
                </c:pt>
                <c:pt idx="65">
                  <c:v>1.4561060748280474</c:v>
                </c:pt>
                <c:pt idx="66">
                  <c:v>1.6350267759937693</c:v>
                </c:pt>
                <c:pt idx="67">
                  <c:v>1.7590827915023475</c:v>
                </c:pt>
                <c:pt idx="68">
                  <c:v>1.9777813546134766</c:v>
                </c:pt>
                <c:pt idx="69">
                  <c:v>1.9835533318908589</c:v>
                </c:pt>
                <c:pt idx="70">
                  <c:v>5.1324121713655043E-22</c:v>
                </c:pt>
                <c:pt idx="71">
                  <c:v>4.7413963205393533E-14</c:v>
                </c:pt>
                <c:pt idx="72">
                  <c:v>0.21597230778798018</c:v>
                </c:pt>
                <c:pt idx="73">
                  <c:v>0.57113919248853762</c:v>
                </c:pt>
                <c:pt idx="74">
                  <c:v>0.90581190669072453</c:v>
                </c:pt>
                <c:pt idx="75">
                  <c:v>1.4561060748280474</c:v>
                </c:pt>
                <c:pt idx="76">
                  <c:v>1.6350267759937693</c:v>
                </c:pt>
                <c:pt idx="77">
                  <c:v>1.7590827915023475</c:v>
                </c:pt>
                <c:pt idx="78">
                  <c:v>1.9777813546134766</c:v>
                </c:pt>
                <c:pt idx="79">
                  <c:v>1.9835533318908589</c:v>
                </c:pt>
                <c:pt idx="80">
                  <c:v>5.1324121713655043E-22</c:v>
                </c:pt>
                <c:pt idx="81">
                  <c:v>4.7413963205393533E-14</c:v>
                </c:pt>
                <c:pt idx="82">
                  <c:v>0.21597230778798018</c:v>
                </c:pt>
                <c:pt idx="83">
                  <c:v>0.57113919248853762</c:v>
                </c:pt>
                <c:pt idx="84">
                  <c:v>0.90581190669072453</c:v>
                </c:pt>
                <c:pt idx="85">
                  <c:v>1.4561060748280474</c:v>
                </c:pt>
                <c:pt idx="86">
                  <c:v>1.6350267759937693</c:v>
                </c:pt>
                <c:pt idx="87">
                  <c:v>1.7590827915023475</c:v>
                </c:pt>
                <c:pt idx="88">
                  <c:v>1.9777813546134766</c:v>
                </c:pt>
                <c:pt idx="89">
                  <c:v>1.9835533318908589</c:v>
                </c:pt>
                <c:pt idx="90">
                  <c:v>5.1324121713655043E-22</c:v>
                </c:pt>
                <c:pt idx="91">
                  <c:v>4.7413963205393533E-14</c:v>
                </c:pt>
                <c:pt idx="92">
                  <c:v>0.21597230778798018</c:v>
                </c:pt>
                <c:pt idx="93">
                  <c:v>0.57113919248853762</c:v>
                </c:pt>
                <c:pt idx="94">
                  <c:v>0.90581190669072453</c:v>
                </c:pt>
                <c:pt idx="95">
                  <c:v>1.4561060748280474</c:v>
                </c:pt>
                <c:pt idx="96">
                  <c:v>1.6350267759937693</c:v>
                </c:pt>
                <c:pt idx="97">
                  <c:v>1.7590827915023475</c:v>
                </c:pt>
                <c:pt idx="98">
                  <c:v>1.9777813546134766</c:v>
                </c:pt>
                <c:pt idx="99">
                  <c:v>1.9835533318908589</c:v>
                </c:pt>
                <c:pt idx="100">
                  <c:v>5.1324121713655043E-22</c:v>
                </c:pt>
                <c:pt idx="101">
                  <c:v>4.7413963205393533E-14</c:v>
                </c:pt>
                <c:pt idx="102">
                  <c:v>0.21597230778798018</c:v>
                </c:pt>
                <c:pt idx="103">
                  <c:v>0.57113919248853762</c:v>
                </c:pt>
                <c:pt idx="104">
                  <c:v>0.90581190669072453</c:v>
                </c:pt>
                <c:pt idx="105">
                  <c:v>1.4561060748280474</c:v>
                </c:pt>
                <c:pt idx="106">
                  <c:v>1.6350267759937693</c:v>
                </c:pt>
                <c:pt idx="107">
                  <c:v>1.7590827915023475</c:v>
                </c:pt>
                <c:pt idx="108">
                  <c:v>1.9777813546134766</c:v>
                </c:pt>
                <c:pt idx="109">
                  <c:v>1.9835533318908589</c:v>
                </c:pt>
                <c:pt idx="110">
                  <c:v>5.1324121713655043E-22</c:v>
                </c:pt>
                <c:pt idx="111">
                  <c:v>4.7413963205393533E-14</c:v>
                </c:pt>
                <c:pt idx="112">
                  <c:v>0.21597230778798018</c:v>
                </c:pt>
                <c:pt idx="113">
                  <c:v>0.57113919248853762</c:v>
                </c:pt>
                <c:pt idx="114">
                  <c:v>0.90581190669072453</c:v>
                </c:pt>
                <c:pt idx="115">
                  <c:v>1.4561060748280474</c:v>
                </c:pt>
                <c:pt idx="116">
                  <c:v>1.6350267759937693</c:v>
                </c:pt>
                <c:pt idx="117">
                  <c:v>1.7590827915023475</c:v>
                </c:pt>
                <c:pt idx="118">
                  <c:v>1.9777813546134766</c:v>
                </c:pt>
                <c:pt idx="119">
                  <c:v>1.9835533318908589</c:v>
                </c:pt>
                <c:pt idx="120">
                  <c:v>5.1324121713655043E-22</c:v>
                </c:pt>
                <c:pt idx="121">
                  <c:v>4.7413963205393533E-14</c:v>
                </c:pt>
                <c:pt idx="122">
                  <c:v>0.21597230778798018</c:v>
                </c:pt>
                <c:pt idx="123">
                  <c:v>0.57113919248853762</c:v>
                </c:pt>
                <c:pt idx="124">
                  <c:v>0.90581190669072453</c:v>
                </c:pt>
                <c:pt idx="125">
                  <c:v>1.4561060748280474</c:v>
                </c:pt>
                <c:pt idx="126">
                  <c:v>1.6350267759937693</c:v>
                </c:pt>
                <c:pt idx="127">
                  <c:v>1.7590827915023475</c:v>
                </c:pt>
                <c:pt idx="128">
                  <c:v>1.9777813546134766</c:v>
                </c:pt>
                <c:pt idx="129">
                  <c:v>1.9835533318908589</c:v>
                </c:pt>
                <c:pt idx="130">
                  <c:v>5.1324121713655043E-22</c:v>
                </c:pt>
                <c:pt idx="131">
                  <c:v>4.7413963205393533E-14</c:v>
                </c:pt>
                <c:pt idx="132">
                  <c:v>0.21597230778798018</c:v>
                </c:pt>
                <c:pt idx="133">
                  <c:v>0.57113919248853762</c:v>
                </c:pt>
                <c:pt idx="134">
                  <c:v>0.90581190669072453</c:v>
                </c:pt>
                <c:pt idx="135">
                  <c:v>1.4561060748280474</c:v>
                </c:pt>
                <c:pt idx="136">
                  <c:v>1.6350267759937693</c:v>
                </c:pt>
                <c:pt idx="137">
                  <c:v>1.7590827915023475</c:v>
                </c:pt>
                <c:pt idx="138">
                  <c:v>1.9777813546134766</c:v>
                </c:pt>
                <c:pt idx="139">
                  <c:v>1.9835533318908589</c:v>
                </c:pt>
                <c:pt idx="140">
                  <c:v>5.1324121713655043E-22</c:v>
                </c:pt>
                <c:pt idx="141">
                  <c:v>4.7413963205393533E-14</c:v>
                </c:pt>
                <c:pt idx="142">
                  <c:v>0.21597230778798018</c:v>
                </c:pt>
                <c:pt idx="143">
                  <c:v>0.57113919248853762</c:v>
                </c:pt>
                <c:pt idx="144">
                  <c:v>0.90581190669072453</c:v>
                </c:pt>
                <c:pt idx="145">
                  <c:v>1.4561060748280474</c:v>
                </c:pt>
                <c:pt idx="146">
                  <c:v>1.6350267759937693</c:v>
                </c:pt>
                <c:pt idx="147">
                  <c:v>1.7590827915023475</c:v>
                </c:pt>
                <c:pt idx="148">
                  <c:v>1.9777813546134766</c:v>
                </c:pt>
                <c:pt idx="149">
                  <c:v>1.9835533318908589</c:v>
                </c:pt>
                <c:pt idx="150">
                  <c:v>5.1324121713655043E-22</c:v>
                </c:pt>
                <c:pt idx="151">
                  <c:v>4.7413963205393533E-14</c:v>
                </c:pt>
                <c:pt idx="152">
                  <c:v>0.21597230778798018</c:v>
                </c:pt>
                <c:pt idx="153">
                  <c:v>0.57113919248853762</c:v>
                </c:pt>
                <c:pt idx="154">
                  <c:v>0.90581190669072453</c:v>
                </c:pt>
                <c:pt idx="155">
                  <c:v>1.4561060748280474</c:v>
                </c:pt>
                <c:pt idx="156">
                  <c:v>1.6350267759937693</c:v>
                </c:pt>
                <c:pt idx="157">
                  <c:v>1.7590827915023475</c:v>
                </c:pt>
                <c:pt idx="158">
                  <c:v>1.9777813546134766</c:v>
                </c:pt>
                <c:pt idx="159">
                  <c:v>1.9835533318908589</c:v>
                </c:pt>
                <c:pt idx="160">
                  <c:v>5.1324121713655043E-22</c:v>
                </c:pt>
                <c:pt idx="161">
                  <c:v>4.7413963205393533E-14</c:v>
                </c:pt>
                <c:pt idx="162">
                  <c:v>0.21597230778798018</c:v>
                </c:pt>
                <c:pt idx="163">
                  <c:v>0.57113919248853762</c:v>
                </c:pt>
                <c:pt idx="164">
                  <c:v>0.90581190669072453</c:v>
                </c:pt>
                <c:pt idx="165">
                  <c:v>1.4561060748280474</c:v>
                </c:pt>
                <c:pt idx="166">
                  <c:v>1.6350267759937693</c:v>
                </c:pt>
                <c:pt idx="167">
                  <c:v>1.7590827915023475</c:v>
                </c:pt>
                <c:pt idx="168">
                  <c:v>1.9777813546134766</c:v>
                </c:pt>
                <c:pt idx="169">
                  <c:v>1.9835533318908589</c:v>
                </c:pt>
                <c:pt idx="170">
                  <c:v>5.1324121713655043E-22</c:v>
                </c:pt>
                <c:pt idx="171">
                  <c:v>4.7413963205393533E-14</c:v>
                </c:pt>
                <c:pt idx="172">
                  <c:v>0.21597230778798018</c:v>
                </c:pt>
                <c:pt idx="173">
                  <c:v>0.57113919248853762</c:v>
                </c:pt>
                <c:pt idx="174">
                  <c:v>0.90581190669072453</c:v>
                </c:pt>
                <c:pt idx="175">
                  <c:v>1.4561060748280474</c:v>
                </c:pt>
                <c:pt idx="176">
                  <c:v>1.6350267759937693</c:v>
                </c:pt>
                <c:pt idx="177">
                  <c:v>1.7590827915023475</c:v>
                </c:pt>
                <c:pt idx="178">
                  <c:v>1.9777813546134766</c:v>
                </c:pt>
                <c:pt idx="179">
                  <c:v>1.983553331890858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04728960"/>
        <c:axId val="804728400"/>
      </c:scatterChart>
      <c:valAx>
        <c:axId val="8047289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X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804728400"/>
        <c:crosses val="autoZero"/>
        <c:crossBetween val="midCat"/>
      </c:valAx>
      <c:valAx>
        <c:axId val="80472840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ODE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80472896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NQ-cells</a:t>
            </a:r>
          </a:p>
        </c:rich>
      </c:tx>
      <c:layout>
        <c:manualLayout>
          <c:xMode val="edge"/>
          <c:yMode val="edge"/>
          <c:x val="0.24068528912639411"/>
          <c:y val="6.9006912645217897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EXP</c:v>
          </c:tx>
          <c:spPr>
            <a:ln w="25400" cap="rnd">
              <a:noFill/>
              <a:round/>
            </a:ln>
            <a:effectLst/>
          </c:spPr>
          <c:marker>
            <c:symbol val="x"/>
            <c:size val="4"/>
            <c:spPr>
              <a:noFill/>
              <a:ln w="6350">
                <a:solidFill>
                  <a:schemeClr val="tx1"/>
                </a:solidFill>
              </a:ln>
              <a:effectLst/>
            </c:spPr>
          </c:marker>
          <c:xVal>
            <c:numRef>
              <c:f>Sheet1!$AZ$3:$AZ$182</c:f>
              <c:numCache>
                <c:formatCode>0</c:formatCode>
                <c:ptCount val="180"/>
                <c:pt idx="0">
                  <c:v>0</c:v>
                </c:pt>
                <c:pt idx="1">
                  <c:v>2</c:v>
                </c:pt>
                <c:pt idx="2">
                  <c:v>13.5</c:v>
                </c:pt>
                <c:pt idx="3">
                  <c:v>16</c:v>
                </c:pt>
                <c:pt idx="4">
                  <c:v>18</c:v>
                </c:pt>
                <c:pt idx="5">
                  <c:v>22</c:v>
                </c:pt>
                <c:pt idx="6">
                  <c:v>24</c:v>
                </c:pt>
                <c:pt idx="7">
                  <c:v>26</c:v>
                </c:pt>
                <c:pt idx="8">
                  <c:v>38</c:v>
                </c:pt>
                <c:pt idx="9">
                  <c:v>40</c:v>
                </c:pt>
                <c:pt idx="10">
                  <c:v>0</c:v>
                </c:pt>
                <c:pt idx="11">
                  <c:v>2</c:v>
                </c:pt>
                <c:pt idx="12">
                  <c:v>13.5</c:v>
                </c:pt>
                <c:pt idx="13">
                  <c:v>16</c:v>
                </c:pt>
                <c:pt idx="14">
                  <c:v>18</c:v>
                </c:pt>
                <c:pt idx="15">
                  <c:v>22</c:v>
                </c:pt>
                <c:pt idx="16">
                  <c:v>24</c:v>
                </c:pt>
                <c:pt idx="17">
                  <c:v>26</c:v>
                </c:pt>
                <c:pt idx="18">
                  <c:v>38</c:v>
                </c:pt>
                <c:pt idx="19">
                  <c:v>40</c:v>
                </c:pt>
                <c:pt idx="20">
                  <c:v>0</c:v>
                </c:pt>
                <c:pt idx="21">
                  <c:v>2</c:v>
                </c:pt>
                <c:pt idx="22">
                  <c:v>13.5</c:v>
                </c:pt>
                <c:pt idx="23">
                  <c:v>16</c:v>
                </c:pt>
                <c:pt idx="24">
                  <c:v>18</c:v>
                </c:pt>
                <c:pt idx="25">
                  <c:v>22</c:v>
                </c:pt>
                <c:pt idx="26">
                  <c:v>24</c:v>
                </c:pt>
                <c:pt idx="27">
                  <c:v>26</c:v>
                </c:pt>
                <c:pt idx="28">
                  <c:v>38</c:v>
                </c:pt>
                <c:pt idx="29">
                  <c:v>40</c:v>
                </c:pt>
                <c:pt idx="30">
                  <c:v>0</c:v>
                </c:pt>
                <c:pt idx="31">
                  <c:v>2</c:v>
                </c:pt>
                <c:pt idx="32">
                  <c:v>13.5</c:v>
                </c:pt>
                <c:pt idx="33">
                  <c:v>16</c:v>
                </c:pt>
                <c:pt idx="34">
                  <c:v>18</c:v>
                </c:pt>
                <c:pt idx="35">
                  <c:v>22</c:v>
                </c:pt>
                <c:pt idx="36">
                  <c:v>24</c:v>
                </c:pt>
                <c:pt idx="37">
                  <c:v>26</c:v>
                </c:pt>
                <c:pt idx="38">
                  <c:v>38</c:v>
                </c:pt>
                <c:pt idx="39">
                  <c:v>40</c:v>
                </c:pt>
                <c:pt idx="40">
                  <c:v>0</c:v>
                </c:pt>
                <c:pt idx="41">
                  <c:v>2</c:v>
                </c:pt>
                <c:pt idx="42">
                  <c:v>13.5</c:v>
                </c:pt>
                <c:pt idx="43">
                  <c:v>16</c:v>
                </c:pt>
                <c:pt idx="44">
                  <c:v>18</c:v>
                </c:pt>
                <c:pt idx="45">
                  <c:v>22</c:v>
                </c:pt>
                <c:pt idx="46">
                  <c:v>24</c:v>
                </c:pt>
                <c:pt idx="47">
                  <c:v>26</c:v>
                </c:pt>
                <c:pt idx="48">
                  <c:v>38</c:v>
                </c:pt>
                <c:pt idx="49">
                  <c:v>40</c:v>
                </c:pt>
                <c:pt idx="50">
                  <c:v>0</c:v>
                </c:pt>
                <c:pt idx="51">
                  <c:v>2</c:v>
                </c:pt>
                <c:pt idx="52">
                  <c:v>13.5</c:v>
                </c:pt>
                <c:pt idx="53">
                  <c:v>16</c:v>
                </c:pt>
                <c:pt idx="54">
                  <c:v>18</c:v>
                </c:pt>
                <c:pt idx="55">
                  <c:v>22</c:v>
                </c:pt>
                <c:pt idx="56">
                  <c:v>24</c:v>
                </c:pt>
                <c:pt idx="57">
                  <c:v>26</c:v>
                </c:pt>
                <c:pt idx="58">
                  <c:v>38</c:v>
                </c:pt>
                <c:pt idx="59">
                  <c:v>40</c:v>
                </c:pt>
                <c:pt idx="60">
                  <c:v>0</c:v>
                </c:pt>
                <c:pt idx="61">
                  <c:v>2</c:v>
                </c:pt>
                <c:pt idx="62">
                  <c:v>13.5</c:v>
                </c:pt>
                <c:pt idx="63">
                  <c:v>16</c:v>
                </c:pt>
                <c:pt idx="64">
                  <c:v>18</c:v>
                </c:pt>
                <c:pt idx="65">
                  <c:v>22</c:v>
                </c:pt>
                <c:pt idx="66">
                  <c:v>24</c:v>
                </c:pt>
                <c:pt idx="67">
                  <c:v>26</c:v>
                </c:pt>
                <c:pt idx="68">
                  <c:v>38</c:v>
                </c:pt>
                <c:pt idx="69">
                  <c:v>40</c:v>
                </c:pt>
                <c:pt idx="70">
                  <c:v>0</c:v>
                </c:pt>
                <c:pt idx="71">
                  <c:v>2</c:v>
                </c:pt>
                <c:pt idx="72">
                  <c:v>13.5</c:v>
                </c:pt>
                <c:pt idx="73">
                  <c:v>16</c:v>
                </c:pt>
                <c:pt idx="74">
                  <c:v>18</c:v>
                </c:pt>
                <c:pt idx="75">
                  <c:v>22</c:v>
                </c:pt>
                <c:pt idx="76">
                  <c:v>24</c:v>
                </c:pt>
                <c:pt idx="77">
                  <c:v>26</c:v>
                </c:pt>
                <c:pt idx="78">
                  <c:v>38</c:v>
                </c:pt>
                <c:pt idx="79">
                  <c:v>40</c:v>
                </c:pt>
                <c:pt idx="80">
                  <c:v>0</c:v>
                </c:pt>
                <c:pt idx="81">
                  <c:v>2</c:v>
                </c:pt>
                <c:pt idx="82">
                  <c:v>13.5</c:v>
                </c:pt>
                <c:pt idx="83">
                  <c:v>16</c:v>
                </c:pt>
                <c:pt idx="84">
                  <c:v>18</c:v>
                </c:pt>
                <c:pt idx="85">
                  <c:v>22</c:v>
                </c:pt>
                <c:pt idx="86">
                  <c:v>24</c:v>
                </c:pt>
                <c:pt idx="87">
                  <c:v>26</c:v>
                </c:pt>
                <c:pt idx="88">
                  <c:v>38</c:v>
                </c:pt>
                <c:pt idx="89">
                  <c:v>40</c:v>
                </c:pt>
                <c:pt idx="90">
                  <c:v>0</c:v>
                </c:pt>
                <c:pt idx="91">
                  <c:v>2</c:v>
                </c:pt>
                <c:pt idx="92">
                  <c:v>13.5</c:v>
                </c:pt>
                <c:pt idx="93">
                  <c:v>16</c:v>
                </c:pt>
                <c:pt idx="94">
                  <c:v>18</c:v>
                </c:pt>
                <c:pt idx="95">
                  <c:v>22</c:v>
                </c:pt>
                <c:pt idx="96">
                  <c:v>24</c:v>
                </c:pt>
                <c:pt idx="97">
                  <c:v>26</c:v>
                </c:pt>
                <c:pt idx="98">
                  <c:v>38</c:v>
                </c:pt>
                <c:pt idx="99">
                  <c:v>40</c:v>
                </c:pt>
                <c:pt idx="100">
                  <c:v>0</c:v>
                </c:pt>
                <c:pt idx="101">
                  <c:v>2</c:v>
                </c:pt>
                <c:pt idx="102">
                  <c:v>13.5</c:v>
                </c:pt>
                <c:pt idx="103">
                  <c:v>16</c:v>
                </c:pt>
                <c:pt idx="104">
                  <c:v>18</c:v>
                </c:pt>
                <c:pt idx="105">
                  <c:v>22</c:v>
                </c:pt>
                <c:pt idx="106">
                  <c:v>24</c:v>
                </c:pt>
                <c:pt idx="107">
                  <c:v>26</c:v>
                </c:pt>
                <c:pt idx="108">
                  <c:v>38</c:v>
                </c:pt>
                <c:pt idx="109">
                  <c:v>40</c:v>
                </c:pt>
                <c:pt idx="110">
                  <c:v>0</c:v>
                </c:pt>
                <c:pt idx="111">
                  <c:v>2</c:v>
                </c:pt>
                <c:pt idx="112">
                  <c:v>13.5</c:v>
                </c:pt>
                <c:pt idx="113">
                  <c:v>16</c:v>
                </c:pt>
                <c:pt idx="114">
                  <c:v>18</c:v>
                </c:pt>
                <c:pt idx="115">
                  <c:v>22</c:v>
                </c:pt>
                <c:pt idx="116">
                  <c:v>24</c:v>
                </c:pt>
                <c:pt idx="117">
                  <c:v>26</c:v>
                </c:pt>
                <c:pt idx="118">
                  <c:v>38</c:v>
                </c:pt>
                <c:pt idx="119">
                  <c:v>40</c:v>
                </c:pt>
                <c:pt idx="120">
                  <c:v>0</c:v>
                </c:pt>
                <c:pt idx="121">
                  <c:v>2</c:v>
                </c:pt>
                <c:pt idx="122">
                  <c:v>13.5</c:v>
                </c:pt>
                <c:pt idx="123">
                  <c:v>16</c:v>
                </c:pt>
                <c:pt idx="124">
                  <c:v>18</c:v>
                </c:pt>
                <c:pt idx="125">
                  <c:v>22</c:v>
                </c:pt>
                <c:pt idx="126">
                  <c:v>24</c:v>
                </c:pt>
                <c:pt idx="127">
                  <c:v>26</c:v>
                </c:pt>
                <c:pt idx="128">
                  <c:v>38</c:v>
                </c:pt>
                <c:pt idx="129">
                  <c:v>40</c:v>
                </c:pt>
                <c:pt idx="130">
                  <c:v>0</c:v>
                </c:pt>
                <c:pt idx="131">
                  <c:v>2</c:v>
                </c:pt>
                <c:pt idx="132">
                  <c:v>13.5</c:v>
                </c:pt>
                <c:pt idx="133">
                  <c:v>16</c:v>
                </c:pt>
                <c:pt idx="134">
                  <c:v>18</c:v>
                </c:pt>
                <c:pt idx="135">
                  <c:v>22</c:v>
                </c:pt>
                <c:pt idx="136">
                  <c:v>24</c:v>
                </c:pt>
                <c:pt idx="137">
                  <c:v>26</c:v>
                </c:pt>
                <c:pt idx="138">
                  <c:v>38</c:v>
                </c:pt>
                <c:pt idx="139">
                  <c:v>40</c:v>
                </c:pt>
                <c:pt idx="140">
                  <c:v>0</c:v>
                </c:pt>
                <c:pt idx="141">
                  <c:v>2</c:v>
                </c:pt>
                <c:pt idx="142">
                  <c:v>13.5</c:v>
                </c:pt>
                <c:pt idx="143">
                  <c:v>16</c:v>
                </c:pt>
                <c:pt idx="144">
                  <c:v>18</c:v>
                </c:pt>
                <c:pt idx="145">
                  <c:v>22</c:v>
                </c:pt>
                <c:pt idx="146">
                  <c:v>24</c:v>
                </c:pt>
                <c:pt idx="147">
                  <c:v>26</c:v>
                </c:pt>
                <c:pt idx="148">
                  <c:v>38</c:v>
                </c:pt>
                <c:pt idx="149">
                  <c:v>40</c:v>
                </c:pt>
                <c:pt idx="150">
                  <c:v>0</c:v>
                </c:pt>
                <c:pt idx="151">
                  <c:v>2</c:v>
                </c:pt>
                <c:pt idx="152">
                  <c:v>13.5</c:v>
                </c:pt>
                <c:pt idx="153">
                  <c:v>16</c:v>
                </c:pt>
                <c:pt idx="154">
                  <c:v>18</c:v>
                </c:pt>
                <c:pt idx="155">
                  <c:v>22</c:v>
                </c:pt>
                <c:pt idx="156">
                  <c:v>24</c:v>
                </c:pt>
                <c:pt idx="157">
                  <c:v>26</c:v>
                </c:pt>
                <c:pt idx="158">
                  <c:v>38</c:v>
                </c:pt>
                <c:pt idx="159">
                  <c:v>40</c:v>
                </c:pt>
                <c:pt idx="160">
                  <c:v>0</c:v>
                </c:pt>
                <c:pt idx="161">
                  <c:v>2</c:v>
                </c:pt>
                <c:pt idx="162">
                  <c:v>13.5</c:v>
                </c:pt>
                <c:pt idx="163">
                  <c:v>16</c:v>
                </c:pt>
                <c:pt idx="164">
                  <c:v>18</c:v>
                </c:pt>
                <c:pt idx="165">
                  <c:v>22</c:v>
                </c:pt>
                <c:pt idx="166">
                  <c:v>24</c:v>
                </c:pt>
                <c:pt idx="167">
                  <c:v>26</c:v>
                </c:pt>
                <c:pt idx="168">
                  <c:v>38</c:v>
                </c:pt>
                <c:pt idx="169">
                  <c:v>40</c:v>
                </c:pt>
                <c:pt idx="170">
                  <c:v>0</c:v>
                </c:pt>
                <c:pt idx="171">
                  <c:v>2</c:v>
                </c:pt>
                <c:pt idx="172">
                  <c:v>13.5</c:v>
                </c:pt>
                <c:pt idx="173">
                  <c:v>16</c:v>
                </c:pt>
                <c:pt idx="174">
                  <c:v>18</c:v>
                </c:pt>
                <c:pt idx="175">
                  <c:v>22</c:v>
                </c:pt>
                <c:pt idx="176">
                  <c:v>24</c:v>
                </c:pt>
                <c:pt idx="177">
                  <c:v>26</c:v>
                </c:pt>
                <c:pt idx="178">
                  <c:v>38</c:v>
                </c:pt>
                <c:pt idx="179">
                  <c:v>40</c:v>
                </c:pt>
              </c:numCache>
            </c:numRef>
          </c:xVal>
          <c:yVal>
            <c:numRef>
              <c:f>Sheet1!$BH$3:$BH$182</c:f>
              <c:numCache>
                <c:formatCode>0.00</c:formatCode>
                <c:ptCount val="180"/>
                <c:pt idx="0">
                  <c:v>-0.10965710708504899</c:v>
                </c:pt>
                <c:pt idx="1">
                  <c:v>7.299973889897042E-2</c:v>
                </c:pt>
                <c:pt idx="2">
                  <c:v>0.4146784547648002</c:v>
                </c:pt>
                <c:pt idx="3">
                  <c:v>0.65304616660444714</c:v>
                </c:pt>
                <c:pt idx="4">
                  <c:v>0.99683818051813622</c:v>
                </c:pt>
                <c:pt idx="5">
                  <c:v>1.7717260183233661</c:v>
                </c:pt>
                <c:pt idx="6">
                  <c:v>1.9302819916185407</c:v>
                </c:pt>
                <c:pt idx="7">
                  <c:v>1.9332602836546748</c:v>
                </c:pt>
                <c:pt idx="8">
                  <c:v>2.0700666853104326</c:v>
                </c:pt>
                <c:pt idx="9">
                  <c:v>2.093718867021968</c:v>
                </c:pt>
                <c:pt idx="10">
                  <c:v>-6.8658065864240253E-2</c:v>
                </c:pt>
                <c:pt idx="11">
                  <c:v>0.21815456732106295</c:v>
                </c:pt>
                <c:pt idx="12">
                  <c:v>0.36586446944456757</c:v>
                </c:pt>
                <c:pt idx="13">
                  <c:v>0.62332969427597007</c:v>
                </c:pt>
                <c:pt idx="14">
                  <c:v>0.86410497870358483</c:v>
                </c:pt>
                <c:pt idx="15">
                  <c:v>1.5981957269405822</c:v>
                </c:pt>
                <c:pt idx="16">
                  <c:v>1.8592686906643983</c:v>
                </c:pt>
                <c:pt idx="17">
                  <c:v>1.9178025626223614</c:v>
                </c:pt>
                <c:pt idx="18">
                  <c:v>2.0289166425698366</c:v>
                </c:pt>
                <c:pt idx="19">
                  <c:v>2.0511418634661656</c:v>
                </c:pt>
                <c:pt idx="20">
                  <c:v>-2.6307691823162362E-2</c:v>
                </c:pt>
                <c:pt idx="21">
                  <c:v>0.4821456274719601</c:v>
                </c:pt>
                <c:pt idx="22">
                  <c:v>0.44517577491053933</c:v>
                </c:pt>
                <c:pt idx="23">
                  <c:v>0.6340990291283346</c:v>
                </c:pt>
                <c:pt idx="24">
                  <c:v>0.87978684409950636</c:v>
                </c:pt>
                <c:pt idx="25">
                  <c:v>1.6000903569615335</c:v>
                </c:pt>
                <c:pt idx="26">
                  <c:v>1.8609526652414081</c:v>
                </c:pt>
                <c:pt idx="27">
                  <c:v>1.9086472317329419</c:v>
                </c:pt>
                <c:pt idx="28">
                  <c:v>2.027398255564</c:v>
                </c:pt>
                <c:pt idx="29">
                  <c:v>2.0523467945601359</c:v>
                </c:pt>
                <c:pt idx="30">
                  <c:v>1.0046729644330479E-2</c:v>
                </c:pt>
                <c:pt idx="31">
                  <c:v>0.47319902340007625</c:v>
                </c:pt>
                <c:pt idx="32">
                  <c:v>0.42980876704278453</c:v>
                </c:pt>
                <c:pt idx="33">
                  <c:v>0.64513204954845671</c:v>
                </c:pt>
                <c:pt idx="34">
                  <c:v>0.87828961369554137</c:v>
                </c:pt>
                <c:pt idx="35">
                  <c:v>1.5660281272240872</c:v>
                </c:pt>
                <c:pt idx="36">
                  <c:v>1.8230009166623873</c:v>
                </c:pt>
                <c:pt idx="37">
                  <c:v>1.9045749976319823</c:v>
                </c:pt>
                <c:pt idx="38">
                  <c:v>2.0217791931603739</c:v>
                </c:pt>
                <c:pt idx="39">
                  <c:v>2.0454684851534526</c:v>
                </c:pt>
                <c:pt idx="40">
                  <c:v>1.1473772341018488E-2</c:v>
                </c:pt>
                <c:pt idx="41">
                  <c:v>0.36511381258459713</c:v>
                </c:pt>
                <c:pt idx="42">
                  <c:v>0.39786326154562057</c:v>
                </c:pt>
                <c:pt idx="43">
                  <c:v>0.6275743466069158</c:v>
                </c:pt>
                <c:pt idx="44">
                  <c:v>0.85800739883546639</c:v>
                </c:pt>
                <c:pt idx="45">
                  <c:v>1.5419379242904876</c:v>
                </c:pt>
                <c:pt idx="46">
                  <c:v>1.811988621682135</c:v>
                </c:pt>
                <c:pt idx="47">
                  <c:v>1.9155746813698635</c:v>
                </c:pt>
                <c:pt idx="48">
                  <c:v>2.0197715443024733</c:v>
                </c:pt>
                <c:pt idx="49">
                  <c:v>2.0482626936496104</c:v>
                </c:pt>
                <c:pt idx="50">
                  <c:v>3.8207689468750569E-2</c:v>
                </c:pt>
                <c:pt idx="51">
                  <c:v>0.70230097327558172</c:v>
                </c:pt>
                <c:pt idx="52">
                  <c:v>0.49475780925464863</c:v>
                </c:pt>
                <c:pt idx="53">
                  <c:v>0.69061964716887092</c:v>
                </c:pt>
                <c:pt idx="54">
                  <c:v>0.92997240369120981</c:v>
                </c:pt>
                <c:pt idx="55">
                  <c:v>1.6105191884450176</c:v>
                </c:pt>
                <c:pt idx="56">
                  <c:v>1.8535218722115174</c:v>
                </c:pt>
                <c:pt idx="57">
                  <c:v>1.9058627587156685</c:v>
                </c:pt>
                <c:pt idx="58">
                  <c:v>2.0057981069557305</c:v>
                </c:pt>
                <c:pt idx="59">
                  <c:v>2.0337411718407963</c:v>
                </c:pt>
                <c:pt idx="60">
                  <c:v>3.7513244996397931E-2</c:v>
                </c:pt>
                <c:pt idx="61">
                  <c:v>0.81664371838420646</c:v>
                </c:pt>
                <c:pt idx="62">
                  <c:v>0.50045832896694853</c:v>
                </c:pt>
                <c:pt idx="63">
                  <c:v>0.71420058975777778</c:v>
                </c:pt>
                <c:pt idx="64">
                  <c:v>0.96327616716536923</c:v>
                </c:pt>
                <c:pt idx="65">
                  <c:v>1.6522859814593531</c:v>
                </c:pt>
                <c:pt idx="66">
                  <c:v>1.8762031416975953</c:v>
                </c:pt>
                <c:pt idx="67">
                  <c:v>1.909502435163118</c:v>
                </c:pt>
                <c:pt idx="68">
                  <c:v>1.9591140256341146</c:v>
                </c:pt>
                <c:pt idx="69">
                  <c:v>1.9837210721646454</c:v>
                </c:pt>
                <c:pt idx="70">
                  <c:v>3.054214670653399E-2</c:v>
                </c:pt>
                <c:pt idx="71">
                  <c:v>0.62930561567452548</c:v>
                </c:pt>
                <c:pt idx="72">
                  <c:v>0.39883178462375124</c:v>
                </c:pt>
                <c:pt idx="73">
                  <c:v>0.61595531581530771</c:v>
                </c:pt>
                <c:pt idx="74">
                  <c:v>0.81040918456188904</c:v>
                </c:pt>
                <c:pt idx="75">
                  <c:v>1.4932403484272185</c:v>
                </c:pt>
                <c:pt idx="76">
                  <c:v>1.7647110366302816</c:v>
                </c:pt>
                <c:pt idx="77">
                  <c:v>1.9158932541664411</c:v>
                </c:pt>
                <c:pt idx="78">
                  <c:v>2.0052156674886996</c:v>
                </c:pt>
                <c:pt idx="79">
                  <c:v>2.0372268089073491</c:v>
                </c:pt>
                <c:pt idx="80">
                  <c:v>1.7870382637711398E-2</c:v>
                </c:pt>
                <c:pt idx="81">
                  <c:v>7.2329048062293316E-2</c:v>
                </c:pt>
                <c:pt idx="82">
                  <c:v>0.54409228226997686</c:v>
                </c:pt>
                <c:pt idx="83">
                  <c:v>0.83668067491403031</c:v>
                </c:pt>
                <c:pt idx="84">
                  <c:v>1.1863646660421183</c:v>
                </c:pt>
                <c:pt idx="85">
                  <c:v>1.8666570596595522</c:v>
                </c:pt>
                <c:pt idx="86">
                  <c:v>1.8932900853458856</c:v>
                </c:pt>
                <c:pt idx="87">
                  <c:v>1.8626897982887056</c:v>
                </c:pt>
                <c:pt idx="88">
                  <c:v>1.886479368960148</c:v>
                </c:pt>
                <c:pt idx="89">
                  <c:v>1.8971380157366677</c:v>
                </c:pt>
                <c:pt idx="90">
                  <c:v>-1.8930306832531663E-2</c:v>
                </c:pt>
                <c:pt idx="91">
                  <c:v>2.984235661499501E-2</c:v>
                </c:pt>
                <c:pt idx="92">
                  <c:v>0.40702657620513932</c:v>
                </c:pt>
                <c:pt idx="93">
                  <c:v>0.69710615639847762</c:v>
                </c:pt>
                <c:pt idx="94">
                  <c:v>0.99176812295967531</c:v>
                </c:pt>
                <c:pt idx="95">
                  <c:v>1.7304133466588205</c:v>
                </c:pt>
                <c:pt idx="96">
                  <c:v>1.9057018792408609</c:v>
                </c:pt>
                <c:pt idx="97">
                  <c:v>1.9147246574117598</c:v>
                </c:pt>
                <c:pt idx="98">
                  <c:v>2.0436013324847853</c:v>
                </c:pt>
                <c:pt idx="99">
                  <c:v>2.0598219124239243</c:v>
                </c:pt>
                <c:pt idx="100">
                  <c:v>-3.7476832505817091E-2</c:v>
                </c:pt>
                <c:pt idx="101">
                  <c:v>0.13852252239048585</c:v>
                </c:pt>
                <c:pt idx="102">
                  <c:v>0.4828134071294965</c:v>
                </c:pt>
                <c:pt idx="103">
                  <c:v>0.75298661479293427</c:v>
                </c:pt>
                <c:pt idx="104">
                  <c:v>1.0895558963945715</c:v>
                </c:pt>
                <c:pt idx="105">
                  <c:v>1.8035896842746832</c:v>
                </c:pt>
                <c:pt idx="106">
                  <c:v>1.8706641887970452</c:v>
                </c:pt>
                <c:pt idx="107">
                  <c:v>1.8296778654382138</c:v>
                </c:pt>
                <c:pt idx="108">
                  <c:v>1.8910612784652594</c:v>
                </c:pt>
                <c:pt idx="109">
                  <c:v>1.8949719890058017</c:v>
                </c:pt>
                <c:pt idx="110">
                  <c:v>-5.4848870590054007E-2</c:v>
                </c:pt>
                <c:pt idx="111">
                  <c:v>0.18932904212153245</c:v>
                </c:pt>
                <c:pt idx="112">
                  <c:v>0.50482133763326564</c:v>
                </c:pt>
                <c:pt idx="113">
                  <c:v>0.78704666839927429</c:v>
                </c:pt>
                <c:pt idx="114">
                  <c:v>1.1304361133828935</c:v>
                </c:pt>
                <c:pt idx="115">
                  <c:v>1.8404408689896734</c:v>
                </c:pt>
                <c:pt idx="116">
                  <c:v>1.8947009054833084</c:v>
                </c:pt>
                <c:pt idx="117">
                  <c:v>1.8833033724234265</c:v>
                </c:pt>
                <c:pt idx="118">
                  <c:v>1.9434342618876201</c:v>
                </c:pt>
                <c:pt idx="119">
                  <c:v>1.9642864509591025</c:v>
                </c:pt>
                <c:pt idx="120">
                  <c:v>-0.11046226010761138</c:v>
                </c:pt>
                <c:pt idx="121">
                  <c:v>0.27616632656810081</c:v>
                </c:pt>
                <c:pt idx="122">
                  <c:v>0.4707246098104923</c:v>
                </c:pt>
                <c:pt idx="123">
                  <c:v>0.66089814188713236</c:v>
                </c:pt>
                <c:pt idx="124">
                  <c:v>0.96217454215723763</c:v>
                </c:pt>
                <c:pt idx="125">
                  <c:v>1.722328605798306</c:v>
                </c:pt>
                <c:pt idx="126">
                  <c:v>1.9136079033272322</c:v>
                </c:pt>
                <c:pt idx="127">
                  <c:v>1.9263496232008197</c:v>
                </c:pt>
                <c:pt idx="128">
                  <c:v>2.0493781945786687</c:v>
                </c:pt>
                <c:pt idx="129">
                  <c:v>2.0729745886726092</c:v>
                </c:pt>
                <c:pt idx="130">
                  <c:v>2.2112170546074266E-2</c:v>
                </c:pt>
                <c:pt idx="131">
                  <c:v>0.38051401759066922</c:v>
                </c:pt>
                <c:pt idx="132">
                  <c:v>0.55242913755903866</c:v>
                </c:pt>
                <c:pt idx="133">
                  <c:v>0.80203554465148008</c:v>
                </c:pt>
                <c:pt idx="134">
                  <c:v>1.1047241178677432</c:v>
                </c:pt>
                <c:pt idx="135">
                  <c:v>1.80880296622418</c:v>
                </c:pt>
                <c:pt idx="136">
                  <c:v>1.9318506193911671</c:v>
                </c:pt>
                <c:pt idx="137">
                  <c:v>1.9436408201119539</c:v>
                </c:pt>
                <c:pt idx="138">
                  <c:v>2.0543826070432072</c:v>
                </c:pt>
                <c:pt idx="139">
                  <c:v>2.044348611955364</c:v>
                </c:pt>
                <c:pt idx="140">
                  <c:v>4.9253711343656525E-2</c:v>
                </c:pt>
                <c:pt idx="141">
                  <c:v>0.1079176473028037</c:v>
                </c:pt>
                <c:pt idx="142">
                  <c:v>0.48681074756211701</c:v>
                </c:pt>
                <c:pt idx="143">
                  <c:v>0.76915947403853535</c:v>
                </c:pt>
                <c:pt idx="144">
                  <c:v>1.0287948023841345</c:v>
                </c:pt>
                <c:pt idx="145">
                  <c:v>1.7214262531750417</c:v>
                </c:pt>
                <c:pt idx="146">
                  <c:v>1.9176435927468178</c:v>
                </c:pt>
                <c:pt idx="147">
                  <c:v>1.932738417449323</c:v>
                </c:pt>
                <c:pt idx="148">
                  <c:v>2.0452819266901532</c:v>
                </c:pt>
                <c:pt idx="149">
                  <c:v>2.067880195121258</c:v>
                </c:pt>
                <c:pt idx="150">
                  <c:v>1.4414416910213512E-3</c:v>
                </c:pt>
                <c:pt idx="151">
                  <c:v>0.53039488130795287</c:v>
                </c:pt>
                <c:pt idx="152">
                  <c:v>0.49519746632921796</c:v>
                </c:pt>
                <c:pt idx="153">
                  <c:v>0.72508744004228243</c:v>
                </c:pt>
                <c:pt idx="154">
                  <c:v>0.97149989772298151</c:v>
                </c:pt>
                <c:pt idx="155">
                  <c:v>1.6714489001805972</c:v>
                </c:pt>
                <c:pt idx="156">
                  <c:v>1.892638265659581</c:v>
                </c:pt>
                <c:pt idx="157">
                  <c:v>1.9197082325654418</c:v>
                </c:pt>
                <c:pt idx="158">
                  <c:v>2.0233061295643169</c:v>
                </c:pt>
                <c:pt idx="159">
                  <c:v>2.0453752102723106</c:v>
                </c:pt>
                <c:pt idx="160">
                  <c:v>1.928631207781226E-2</c:v>
                </c:pt>
                <c:pt idx="161">
                  <c:v>0.58770652385383126</c:v>
                </c:pt>
                <c:pt idx="162">
                  <c:v>0.46892118281134182</c:v>
                </c:pt>
                <c:pt idx="163">
                  <c:v>0.68844809365536308</c:v>
                </c:pt>
                <c:pt idx="164">
                  <c:v>0.92826348843624096</c:v>
                </c:pt>
                <c:pt idx="165">
                  <c:v>1.6123906350431851</c:v>
                </c:pt>
                <c:pt idx="166">
                  <c:v>1.8569063519764941</c:v>
                </c:pt>
                <c:pt idx="167">
                  <c:v>1.9146183535953527</c:v>
                </c:pt>
                <c:pt idx="168">
                  <c:v>2.0133391104490759</c:v>
                </c:pt>
                <c:pt idx="169">
                  <c:v>2.0029798349251422</c:v>
                </c:pt>
                <c:pt idx="170">
                  <c:v>5.8819892938217155E-2</c:v>
                </c:pt>
                <c:pt idx="171">
                  <c:v>0.62968993543329121</c:v>
                </c:pt>
                <c:pt idx="172">
                  <c:v>0.51908568150391354</c:v>
                </c:pt>
                <c:pt idx="173">
                  <c:v>0.75468354375944358</c:v>
                </c:pt>
                <c:pt idx="174">
                  <c:v>1.0225884209415972</c:v>
                </c:pt>
                <c:pt idx="175">
                  <c:v>1.7215552105548064</c:v>
                </c:pt>
                <c:pt idx="176">
                  <c:v>1.9214519121702687</c:v>
                </c:pt>
                <c:pt idx="177">
                  <c:v>1.9413663295992223</c:v>
                </c:pt>
                <c:pt idx="178">
                  <c:v>2.0578892779184597</c:v>
                </c:pt>
                <c:pt idx="179">
                  <c:v>2.0834454159357065</c:v>
                </c:pt>
              </c:numCache>
            </c:numRef>
          </c:yVal>
          <c:smooth val="0"/>
        </c:ser>
        <c:ser>
          <c:idx val="1"/>
          <c:order val="1"/>
          <c:tx>
            <c:v>MODEL</c:v>
          </c:tx>
          <c:spPr>
            <a:ln w="12700" cap="rnd">
              <a:solidFill>
                <a:schemeClr val="bg2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Sheet1!$BK$3:$BK$43</c:f>
              <c:numCache>
                <c:formatCode>General</c:formatCode>
                <c:ptCount val="4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</c:numCache>
            </c:numRef>
          </c:xVal>
          <c:yVal>
            <c:numRef>
              <c:f>Sheet1!$BL$3:$BL$43</c:f>
              <c:numCache>
                <c:formatCode>0.00</c:formatCode>
                <c:ptCount val="41"/>
                <c:pt idx="0">
                  <c:v>9.5266746412964511E-20</c:v>
                </c:pt>
                <c:pt idx="1">
                  <c:v>1.1484497122622665E-15</c:v>
                </c:pt>
                <c:pt idx="2">
                  <c:v>1.9051324228332377E-12</c:v>
                </c:pt>
                <c:pt idx="3">
                  <c:v>6.609611797705478E-10</c:v>
                </c:pt>
                <c:pt idx="4">
                  <c:v>6.6725275793000095E-8</c:v>
                </c:pt>
                <c:pt idx="5">
                  <c:v>2.5434516664965685E-6</c:v>
                </c:pt>
                <c:pt idx="6">
                  <c:v>4.4962270056564243E-5</c:v>
                </c:pt>
                <c:pt idx="7">
                  <c:v>4.3350679567144833E-4</c:v>
                </c:pt>
                <c:pt idx="8">
                  <c:v>2.5907938416226428E-3</c:v>
                </c:pt>
                <c:pt idx="9">
                  <c:v>1.0616900868037314E-2</c:v>
                </c:pt>
                <c:pt idx="10">
                  <c:v>3.230553090934829E-2</c:v>
                </c:pt>
                <c:pt idx="11">
                  <c:v>7.7724299839919256E-2</c:v>
                </c:pt>
                <c:pt idx="12">
                  <c:v>0.15536928157015253</c:v>
                </c:pt>
                <c:pt idx="13">
                  <c:v>0.26834033082065284</c:v>
                </c:pt>
                <c:pt idx="14">
                  <c:v>0.41297014444277047</c:v>
                </c:pt>
                <c:pt idx="15">
                  <c:v>0.58027610448003764</c:v>
                </c:pt>
                <c:pt idx="16">
                  <c:v>0.75888207402197128</c:v>
                </c:pt>
                <c:pt idx="17">
                  <c:v>0.93781562359192339</c:v>
                </c:pt>
                <c:pt idx="18">
                  <c:v>1.1082951490580908</c:v>
                </c:pt>
                <c:pt idx="19">
                  <c:v>1.2643979806948369</c:v>
                </c:pt>
                <c:pt idx="20">
                  <c:v>1.4029226889957596</c:v>
                </c:pt>
                <c:pt idx="21">
                  <c:v>1.5228407733975395</c:v>
                </c:pt>
                <c:pt idx="22">
                  <c:v>1.624640451623985</c:v>
                </c:pt>
                <c:pt idx="23">
                  <c:v>1.709734825822558</c:v>
                </c:pt>
                <c:pt idx="24">
                  <c:v>1.7800033348845454</c:v>
                </c:pt>
                <c:pt idx="25">
                  <c:v>1.8374734050321557</c:v>
                </c:pt>
                <c:pt idx="26">
                  <c:v>1.8841205081849586</c:v>
                </c:pt>
                <c:pt idx="27">
                  <c:v>1.9217566389176428</c:v>
                </c:pt>
                <c:pt idx="28">
                  <c:v>1.9519792144345309</c:v>
                </c:pt>
                <c:pt idx="29">
                  <c:v>1.9761581614003025</c:v>
                </c:pt>
                <c:pt idx="30">
                  <c:v>1.9954451565169136</c:v>
                </c:pt>
                <c:pt idx="31">
                  <c:v>2.010794252900348</c:v>
                </c:pt>
                <c:pt idx="32">
                  <c:v>2.0229870961357257</c:v>
                </c:pt>
                <c:pt idx="33">
                  <c:v>2.0326587128116103</c:v>
                </c:pt>
                <c:pt idx="34">
                  <c:v>2.0403216913064441</c:v>
                </c:pt>
                <c:pt idx="35">
                  <c:v>2.0463877297501978</c:v>
                </c:pt>
                <c:pt idx="36">
                  <c:v>2.0511862158288365</c:v>
                </c:pt>
                <c:pt idx="37">
                  <c:v>2.0549798893027598</c:v>
                </c:pt>
                <c:pt idx="38">
                  <c:v>2.0579778341990123</c:v>
                </c:pt>
                <c:pt idx="39">
                  <c:v>2.0603461295162608</c:v>
                </c:pt>
                <c:pt idx="40">
                  <c:v>2.062216503916328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7949504"/>
        <c:axId val="782394176"/>
      </c:scatterChart>
      <c:valAx>
        <c:axId val="7179495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(h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782394176"/>
        <c:crosses val="autoZero"/>
        <c:crossBetween val="midCat"/>
      </c:valAx>
      <c:valAx>
        <c:axId val="782394176"/>
        <c:scaling>
          <c:orientation val="minMax"/>
          <c:max val="2.2000000000000002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n (N/N0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71794950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NQ-cells</a:t>
            </a:r>
          </a:p>
        </c:rich>
      </c:tx>
      <c:layout>
        <c:manualLayout>
          <c:xMode val="edge"/>
          <c:yMode val="edge"/>
          <c:x val="0.3405722332190172"/>
          <c:y val="0.14586577786833949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dk1">
                    <a:tint val="88500"/>
                  </a:schemeClr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8206848838814163"/>
                  <c:y val="0.4300572409964466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1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sv-SE"/>
                </a:p>
              </c:txPr>
            </c:trendlineLbl>
          </c:trendline>
          <c:xVal>
            <c:numRef>
              <c:f>Sheet1!$BH$3:$BH$182</c:f>
              <c:numCache>
                <c:formatCode>0.00</c:formatCode>
                <c:ptCount val="180"/>
                <c:pt idx="0">
                  <c:v>-0.10965710708504899</c:v>
                </c:pt>
                <c:pt idx="1">
                  <c:v>7.299973889897042E-2</c:v>
                </c:pt>
                <c:pt idx="2">
                  <c:v>0.4146784547648002</c:v>
                </c:pt>
                <c:pt idx="3">
                  <c:v>0.65304616660444714</c:v>
                </c:pt>
                <c:pt idx="4">
                  <c:v>0.99683818051813622</c:v>
                </c:pt>
                <c:pt idx="5">
                  <c:v>1.7717260183233661</c:v>
                </c:pt>
                <c:pt idx="6">
                  <c:v>1.9302819916185407</c:v>
                </c:pt>
                <c:pt idx="7">
                  <c:v>1.9332602836546748</c:v>
                </c:pt>
                <c:pt idx="8">
                  <c:v>2.0700666853104326</c:v>
                </c:pt>
                <c:pt idx="9">
                  <c:v>2.093718867021968</c:v>
                </c:pt>
                <c:pt idx="10">
                  <c:v>-6.8658065864240253E-2</c:v>
                </c:pt>
                <c:pt idx="11">
                  <c:v>0.21815456732106295</c:v>
                </c:pt>
                <c:pt idx="12">
                  <c:v>0.36586446944456757</c:v>
                </c:pt>
                <c:pt idx="13">
                  <c:v>0.62332969427597007</c:v>
                </c:pt>
                <c:pt idx="14">
                  <c:v>0.86410497870358483</c:v>
                </c:pt>
                <c:pt idx="15">
                  <c:v>1.5981957269405822</c:v>
                </c:pt>
                <c:pt idx="16">
                  <c:v>1.8592686906643983</c:v>
                </c:pt>
                <c:pt idx="17">
                  <c:v>1.9178025626223614</c:v>
                </c:pt>
                <c:pt idx="18">
                  <c:v>2.0289166425698366</c:v>
                </c:pt>
                <c:pt idx="19">
                  <c:v>2.0511418634661656</c:v>
                </c:pt>
                <c:pt idx="20">
                  <c:v>-2.6307691823162362E-2</c:v>
                </c:pt>
                <c:pt idx="21">
                  <c:v>0.4821456274719601</c:v>
                </c:pt>
                <c:pt idx="22">
                  <c:v>0.44517577491053933</c:v>
                </c:pt>
                <c:pt idx="23">
                  <c:v>0.6340990291283346</c:v>
                </c:pt>
                <c:pt idx="24">
                  <c:v>0.87978684409950636</c:v>
                </c:pt>
                <c:pt idx="25">
                  <c:v>1.6000903569615335</c:v>
                </c:pt>
                <c:pt idx="26">
                  <c:v>1.8609526652414081</c:v>
                </c:pt>
                <c:pt idx="27">
                  <c:v>1.9086472317329419</c:v>
                </c:pt>
                <c:pt idx="28">
                  <c:v>2.027398255564</c:v>
                </c:pt>
                <c:pt idx="29">
                  <c:v>2.0523467945601359</c:v>
                </c:pt>
                <c:pt idx="30">
                  <c:v>1.0046729644330479E-2</c:v>
                </c:pt>
                <c:pt idx="31">
                  <c:v>0.47319902340007625</c:v>
                </c:pt>
                <c:pt idx="32">
                  <c:v>0.42980876704278453</c:v>
                </c:pt>
                <c:pt idx="33">
                  <c:v>0.64513204954845671</c:v>
                </c:pt>
                <c:pt idx="34">
                  <c:v>0.87828961369554137</c:v>
                </c:pt>
                <c:pt idx="35">
                  <c:v>1.5660281272240872</c:v>
                </c:pt>
                <c:pt idx="36">
                  <c:v>1.8230009166623873</c:v>
                </c:pt>
                <c:pt idx="37">
                  <c:v>1.9045749976319823</c:v>
                </c:pt>
                <c:pt idx="38">
                  <c:v>2.0217791931603739</c:v>
                </c:pt>
                <c:pt idx="39">
                  <c:v>2.0454684851534526</c:v>
                </c:pt>
                <c:pt idx="40">
                  <c:v>1.1473772341018488E-2</c:v>
                </c:pt>
                <c:pt idx="41">
                  <c:v>0.36511381258459713</c:v>
                </c:pt>
                <c:pt idx="42">
                  <c:v>0.39786326154562057</c:v>
                </c:pt>
                <c:pt idx="43">
                  <c:v>0.6275743466069158</c:v>
                </c:pt>
                <c:pt idx="44">
                  <c:v>0.85800739883546639</c:v>
                </c:pt>
                <c:pt idx="45">
                  <c:v>1.5419379242904876</c:v>
                </c:pt>
                <c:pt idx="46">
                  <c:v>1.811988621682135</c:v>
                </c:pt>
                <c:pt idx="47">
                  <c:v>1.9155746813698635</c:v>
                </c:pt>
                <c:pt idx="48">
                  <c:v>2.0197715443024733</c:v>
                </c:pt>
                <c:pt idx="49">
                  <c:v>2.0482626936496104</c:v>
                </c:pt>
                <c:pt idx="50">
                  <c:v>3.8207689468750569E-2</c:v>
                </c:pt>
                <c:pt idx="51">
                  <c:v>0.70230097327558172</c:v>
                </c:pt>
                <c:pt idx="52">
                  <c:v>0.49475780925464863</c:v>
                </c:pt>
                <c:pt idx="53">
                  <c:v>0.69061964716887092</c:v>
                </c:pt>
                <c:pt idx="54">
                  <c:v>0.92997240369120981</c:v>
                </c:pt>
                <c:pt idx="55">
                  <c:v>1.6105191884450176</c:v>
                </c:pt>
                <c:pt idx="56">
                  <c:v>1.8535218722115174</c:v>
                </c:pt>
                <c:pt idx="57">
                  <c:v>1.9058627587156685</c:v>
                </c:pt>
                <c:pt idx="58">
                  <c:v>2.0057981069557305</c:v>
                </c:pt>
                <c:pt idx="59">
                  <c:v>2.0337411718407963</c:v>
                </c:pt>
                <c:pt idx="60">
                  <c:v>3.7513244996397931E-2</c:v>
                </c:pt>
                <c:pt idx="61">
                  <c:v>0.81664371838420646</c:v>
                </c:pt>
                <c:pt idx="62">
                  <c:v>0.50045832896694853</c:v>
                </c:pt>
                <c:pt idx="63">
                  <c:v>0.71420058975777778</c:v>
                </c:pt>
                <c:pt idx="64">
                  <c:v>0.96327616716536923</c:v>
                </c:pt>
                <c:pt idx="65">
                  <c:v>1.6522859814593531</c:v>
                </c:pt>
                <c:pt idx="66">
                  <c:v>1.8762031416975953</c:v>
                </c:pt>
                <c:pt idx="67">
                  <c:v>1.909502435163118</c:v>
                </c:pt>
                <c:pt idx="68">
                  <c:v>1.9591140256341146</c:v>
                </c:pt>
                <c:pt idx="69">
                  <c:v>1.9837210721646454</c:v>
                </c:pt>
                <c:pt idx="70">
                  <c:v>3.054214670653399E-2</c:v>
                </c:pt>
                <c:pt idx="71">
                  <c:v>0.62930561567452548</c:v>
                </c:pt>
                <c:pt idx="72">
                  <c:v>0.39883178462375124</c:v>
                </c:pt>
                <c:pt idx="73">
                  <c:v>0.61595531581530771</c:v>
                </c:pt>
                <c:pt idx="74">
                  <c:v>0.81040918456188904</c:v>
                </c:pt>
                <c:pt idx="75">
                  <c:v>1.4932403484272185</c:v>
                </c:pt>
                <c:pt idx="76">
                  <c:v>1.7647110366302816</c:v>
                </c:pt>
                <c:pt idx="77">
                  <c:v>1.9158932541664411</c:v>
                </c:pt>
                <c:pt idx="78">
                  <c:v>2.0052156674886996</c:v>
                </c:pt>
                <c:pt idx="79">
                  <c:v>2.0372268089073491</c:v>
                </c:pt>
                <c:pt idx="80">
                  <c:v>1.7870382637711398E-2</c:v>
                </c:pt>
                <c:pt idx="81">
                  <c:v>7.2329048062293316E-2</c:v>
                </c:pt>
                <c:pt idx="82">
                  <c:v>0.54409228226997686</c:v>
                </c:pt>
                <c:pt idx="83">
                  <c:v>0.83668067491403031</c:v>
                </c:pt>
                <c:pt idx="84">
                  <c:v>1.1863646660421183</c:v>
                </c:pt>
                <c:pt idx="85">
                  <c:v>1.8666570596595522</c:v>
                </c:pt>
                <c:pt idx="86">
                  <c:v>1.8932900853458856</c:v>
                </c:pt>
                <c:pt idx="87">
                  <c:v>1.8626897982887056</c:v>
                </c:pt>
                <c:pt idx="88">
                  <c:v>1.886479368960148</c:v>
                </c:pt>
                <c:pt idx="89">
                  <c:v>1.8971380157366677</c:v>
                </c:pt>
                <c:pt idx="90">
                  <c:v>-1.8930306832531663E-2</c:v>
                </c:pt>
                <c:pt idx="91">
                  <c:v>2.984235661499501E-2</c:v>
                </c:pt>
                <c:pt idx="92">
                  <c:v>0.40702657620513932</c:v>
                </c:pt>
                <c:pt idx="93">
                  <c:v>0.69710615639847762</c:v>
                </c:pt>
                <c:pt idx="94">
                  <c:v>0.99176812295967531</c:v>
                </c:pt>
                <c:pt idx="95">
                  <c:v>1.7304133466588205</c:v>
                </c:pt>
                <c:pt idx="96">
                  <c:v>1.9057018792408609</c:v>
                </c:pt>
                <c:pt idx="97">
                  <c:v>1.9147246574117598</c:v>
                </c:pt>
                <c:pt idx="98">
                  <c:v>2.0436013324847853</c:v>
                </c:pt>
                <c:pt idx="99">
                  <c:v>2.0598219124239243</c:v>
                </c:pt>
                <c:pt idx="100">
                  <c:v>-3.7476832505817091E-2</c:v>
                </c:pt>
                <c:pt idx="101">
                  <c:v>0.13852252239048585</c:v>
                </c:pt>
                <c:pt idx="102">
                  <c:v>0.4828134071294965</c:v>
                </c:pt>
                <c:pt idx="103">
                  <c:v>0.75298661479293427</c:v>
                </c:pt>
                <c:pt idx="104">
                  <c:v>1.0895558963945715</c:v>
                </c:pt>
                <c:pt idx="105">
                  <c:v>1.8035896842746832</c:v>
                </c:pt>
                <c:pt idx="106">
                  <c:v>1.8706641887970452</c:v>
                </c:pt>
                <c:pt idx="107">
                  <c:v>1.8296778654382138</c:v>
                </c:pt>
                <c:pt idx="108">
                  <c:v>1.8910612784652594</c:v>
                </c:pt>
                <c:pt idx="109">
                  <c:v>1.8949719890058017</c:v>
                </c:pt>
                <c:pt idx="110">
                  <c:v>-5.4848870590054007E-2</c:v>
                </c:pt>
                <c:pt idx="111">
                  <c:v>0.18932904212153245</c:v>
                </c:pt>
                <c:pt idx="112">
                  <c:v>0.50482133763326564</c:v>
                </c:pt>
                <c:pt idx="113">
                  <c:v>0.78704666839927429</c:v>
                </c:pt>
                <c:pt idx="114">
                  <c:v>1.1304361133828935</c:v>
                </c:pt>
                <c:pt idx="115">
                  <c:v>1.8404408689896734</c:v>
                </c:pt>
                <c:pt idx="116">
                  <c:v>1.8947009054833084</c:v>
                </c:pt>
                <c:pt idx="117">
                  <c:v>1.8833033724234265</c:v>
                </c:pt>
                <c:pt idx="118">
                  <c:v>1.9434342618876201</c:v>
                </c:pt>
                <c:pt idx="119">
                  <c:v>1.9642864509591025</c:v>
                </c:pt>
                <c:pt idx="120">
                  <c:v>-0.11046226010761138</c:v>
                </c:pt>
                <c:pt idx="121">
                  <c:v>0.27616632656810081</c:v>
                </c:pt>
                <c:pt idx="122">
                  <c:v>0.4707246098104923</c:v>
                </c:pt>
                <c:pt idx="123">
                  <c:v>0.66089814188713236</c:v>
                </c:pt>
                <c:pt idx="124">
                  <c:v>0.96217454215723763</c:v>
                </c:pt>
                <c:pt idx="125">
                  <c:v>1.722328605798306</c:v>
                </c:pt>
                <c:pt idx="126">
                  <c:v>1.9136079033272322</c:v>
                </c:pt>
                <c:pt idx="127">
                  <c:v>1.9263496232008197</c:v>
                </c:pt>
                <c:pt idx="128">
                  <c:v>2.0493781945786687</c:v>
                </c:pt>
                <c:pt idx="129">
                  <c:v>2.0729745886726092</c:v>
                </c:pt>
                <c:pt idx="130">
                  <c:v>2.2112170546074266E-2</c:v>
                </c:pt>
                <c:pt idx="131">
                  <c:v>0.38051401759066922</c:v>
                </c:pt>
                <c:pt idx="132">
                  <c:v>0.55242913755903866</c:v>
                </c:pt>
                <c:pt idx="133">
                  <c:v>0.80203554465148008</c:v>
                </c:pt>
                <c:pt idx="134">
                  <c:v>1.1047241178677432</c:v>
                </c:pt>
                <c:pt idx="135">
                  <c:v>1.80880296622418</c:v>
                </c:pt>
                <c:pt idx="136">
                  <c:v>1.9318506193911671</c:v>
                </c:pt>
                <c:pt idx="137">
                  <c:v>1.9436408201119539</c:v>
                </c:pt>
                <c:pt idx="138">
                  <c:v>2.0543826070432072</c:v>
                </c:pt>
                <c:pt idx="139">
                  <c:v>2.044348611955364</c:v>
                </c:pt>
                <c:pt idx="140">
                  <c:v>4.9253711343656525E-2</c:v>
                </c:pt>
                <c:pt idx="141">
                  <c:v>0.1079176473028037</c:v>
                </c:pt>
                <c:pt idx="142">
                  <c:v>0.48681074756211701</c:v>
                </c:pt>
                <c:pt idx="143">
                  <c:v>0.76915947403853535</c:v>
                </c:pt>
                <c:pt idx="144">
                  <c:v>1.0287948023841345</c:v>
                </c:pt>
                <c:pt idx="145">
                  <c:v>1.7214262531750417</c:v>
                </c:pt>
                <c:pt idx="146">
                  <c:v>1.9176435927468178</c:v>
                </c:pt>
                <c:pt idx="147">
                  <c:v>1.932738417449323</c:v>
                </c:pt>
                <c:pt idx="148">
                  <c:v>2.0452819266901532</c:v>
                </c:pt>
                <c:pt idx="149">
                  <c:v>2.067880195121258</c:v>
                </c:pt>
                <c:pt idx="150">
                  <c:v>1.4414416910213512E-3</c:v>
                </c:pt>
                <c:pt idx="151">
                  <c:v>0.53039488130795287</c:v>
                </c:pt>
                <c:pt idx="152">
                  <c:v>0.49519746632921796</c:v>
                </c:pt>
                <c:pt idx="153">
                  <c:v>0.72508744004228243</c:v>
                </c:pt>
                <c:pt idx="154">
                  <c:v>0.97149989772298151</c:v>
                </c:pt>
                <c:pt idx="155">
                  <c:v>1.6714489001805972</c:v>
                </c:pt>
                <c:pt idx="156">
                  <c:v>1.892638265659581</c:v>
                </c:pt>
                <c:pt idx="157">
                  <c:v>1.9197082325654418</c:v>
                </c:pt>
                <c:pt idx="158">
                  <c:v>2.0233061295643169</c:v>
                </c:pt>
                <c:pt idx="159">
                  <c:v>2.0453752102723106</c:v>
                </c:pt>
                <c:pt idx="160">
                  <c:v>1.928631207781226E-2</c:v>
                </c:pt>
                <c:pt idx="161">
                  <c:v>0.58770652385383126</c:v>
                </c:pt>
                <c:pt idx="162">
                  <c:v>0.46892118281134182</c:v>
                </c:pt>
                <c:pt idx="163">
                  <c:v>0.68844809365536308</c:v>
                </c:pt>
                <c:pt idx="164">
                  <c:v>0.92826348843624096</c:v>
                </c:pt>
                <c:pt idx="165">
                  <c:v>1.6123906350431851</c:v>
                </c:pt>
                <c:pt idx="166">
                  <c:v>1.8569063519764941</c:v>
                </c:pt>
                <c:pt idx="167">
                  <c:v>1.9146183535953527</c:v>
                </c:pt>
                <c:pt idx="168">
                  <c:v>2.0133391104490759</c:v>
                </c:pt>
                <c:pt idx="169">
                  <c:v>2.0029798349251422</c:v>
                </c:pt>
                <c:pt idx="170">
                  <c:v>5.8819892938217155E-2</c:v>
                </c:pt>
                <c:pt idx="171">
                  <c:v>0.62968993543329121</c:v>
                </c:pt>
                <c:pt idx="172">
                  <c:v>0.51908568150391354</c:v>
                </c:pt>
                <c:pt idx="173">
                  <c:v>0.75468354375944358</c:v>
                </c:pt>
                <c:pt idx="174">
                  <c:v>1.0225884209415972</c:v>
                </c:pt>
                <c:pt idx="175">
                  <c:v>1.7215552105548064</c:v>
                </c:pt>
                <c:pt idx="176">
                  <c:v>1.9214519121702687</c:v>
                </c:pt>
                <c:pt idx="177">
                  <c:v>1.9413663295992223</c:v>
                </c:pt>
                <c:pt idx="178">
                  <c:v>2.0578892779184597</c:v>
                </c:pt>
                <c:pt idx="179">
                  <c:v>2.0834454159357065</c:v>
                </c:pt>
              </c:numCache>
            </c:numRef>
          </c:xVal>
          <c:yVal>
            <c:numRef>
              <c:f>Sheet1!$BI$3:$BI$182</c:f>
              <c:numCache>
                <c:formatCode>0.00</c:formatCode>
                <c:ptCount val="180"/>
                <c:pt idx="0">
                  <c:v>9.5266746412964511E-20</c:v>
                </c:pt>
                <c:pt idx="1">
                  <c:v>1.9051324228332377E-12</c:v>
                </c:pt>
                <c:pt idx="2">
                  <c:v>0.33716617737509214</c:v>
                </c:pt>
                <c:pt idx="3">
                  <c:v>0.75888207402197128</c:v>
                </c:pt>
                <c:pt idx="4">
                  <c:v>1.1082951490580908</c:v>
                </c:pt>
                <c:pt idx="5">
                  <c:v>1.624640451623985</c:v>
                </c:pt>
                <c:pt idx="6">
                  <c:v>1.7800033348845454</c:v>
                </c:pt>
                <c:pt idx="7">
                  <c:v>1.8841205081849586</c:v>
                </c:pt>
                <c:pt idx="8">
                  <c:v>2.0579778341990123</c:v>
                </c:pt>
                <c:pt idx="9">
                  <c:v>2.062216503916328</c:v>
                </c:pt>
                <c:pt idx="10">
                  <c:v>9.5266746412964511E-20</c:v>
                </c:pt>
                <c:pt idx="11">
                  <c:v>1.9051324228332377E-12</c:v>
                </c:pt>
                <c:pt idx="12">
                  <c:v>0.33716617737509214</c:v>
                </c:pt>
                <c:pt idx="13">
                  <c:v>0.75888207402197128</c:v>
                </c:pt>
                <c:pt idx="14">
                  <c:v>1.1082951490580908</c:v>
                </c:pt>
                <c:pt idx="15">
                  <c:v>1.624640451623985</c:v>
                </c:pt>
                <c:pt idx="16">
                  <c:v>1.7800033348845454</c:v>
                </c:pt>
                <c:pt idx="17">
                  <c:v>1.8841205081849586</c:v>
                </c:pt>
                <c:pt idx="18">
                  <c:v>2.0579778341990123</c:v>
                </c:pt>
                <c:pt idx="19">
                  <c:v>2.062216503916328</c:v>
                </c:pt>
                <c:pt idx="20">
                  <c:v>9.5266746412964511E-20</c:v>
                </c:pt>
                <c:pt idx="21">
                  <c:v>1.9051324228332377E-12</c:v>
                </c:pt>
                <c:pt idx="22">
                  <c:v>0.33716617737509214</c:v>
                </c:pt>
                <c:pt idx="23">
                  <c:v>0.75888207402197128</c:v>
                </c:pt>
                <c:pt idx="24">
                  <c:v>1.1082951490580908</c:v>
                </c:pt>
                <c:pt idx="25">
                  <c:v>1.624640451623985</c:v>
                </c:pt>
                <c:pt idx="26">
                  <c:v>1.7800033348845454</c:v>
                </c:pt>
                <c:pt idx="27">
                  <c:v>1.8841205081849586</c:v>
                </c:pt>
                <c:pt idx="28">
                  <c:v>2.0579778341990123</c:v>
                </c:pt>
                <c:pt idx="29">
                  <c:v>2.062216503916328</c:v>
                </c:pt>
                <c:pt idx="30">
                  <c:v>9.5266746412964511E-20</c:v>
                </c:pt>
                <c:pt idx="31">
                  <c:v>1.9051324228332377E-12</c:v>
                </c:pt>
                <c:pt idx="32">
                  <c:v>0.33716617737509214</c:v>
                </c:pt>
                <c:pt idx="33">
                  <c:v>0.75888207402197128</c:v>
                </c:pt>
                <c:pt idx="34">
                  <c:v>1.1082951490580908</c:v>
                </c:pt>
                <c:pt idx="35">
                  <c:v>1.624640451623985</c:v>
                </c:pt>
                <c:pt idx="36">
                  <c:v>1.7800033348845454</c:v>
                </c:pt>
                <c:pt idx="37">
                  <c:v>1.8841205081849586</c:v>
                </c:pt>
                <c:pt idx="38">
                  <c:v>2.0579778341990123</c:v>
                </c:pt>
                <c:pt idx="39">
                  <c:v>2.062216503916328</c:v>
                </c:pt>
                <c:pt idx="40">
                  <c:v>9.5266746412964511E-20</c:v>
                </c:pt>
                <c:pt idx="41">
                  <c:v>1.9051324228332377E-12</c:v>
                </c:pt>
                <c:pt idx="42">
                  <c:v>0.33716617737509214</c:v>
                </c:pt>
                <c:pt idx="43">
                  <c:v>0.75888207402197128</c:v>
                </c:pt>
                <c:pt idx="44">
                  <c:v>1.1082951490580908</c:v>
                </c:pt>
                <c:pt idx="45">
                  <c:v>1.624640451623985</c:v>
                </c:pt>
                <c:pt idx="46">
                  <c:v>1.7800033348845454</c:v>
                </c:pt>
                <c:pt idx="47">
                  <c:v>1.8841205081849586</c:v>
                </c:pt>
                <c:pt idx="48">
                  <c:v>2.0579778341990123</c:v>
                </c:pt>
                <c:pt idx="49">
                  <c:v>2.062216503916328</c:v>
                </c:pt>
                <c:pt idx="50">
                  <c:v>9.5266746412964511E-20</c:v>
                </c:pt>
                <c:pt idx="51">
                  <c:v>1.9051324228332377E-12</c:v>
                </c:pt>
                <c:pt idx="52">
                  <c:v>0.33716617737509214</c:v>
                </c:pt>
                <c:pt idx="53">
                  <c:v>0.75888207402197128</c:v>
                </c:pt>
                <c:pt idx="54">
                  <c:v>1.1082951490580908</c:v>
                </c:pt>
                <c:pt idx="55">
                  <c:v>1.624640451623985</c:v>
                </c:pt>
                <c:pt idx="56">
                  <c:v>1.7800033348845454</c:v>
                </c:pt>
                <c:pt idx="57">
                  <c:v>1.8841205081849586</c:v>
                </c:pt>
                <c:pt idx="58">
                  <c:v>2.0579778341990123</c:v>
                </c:pt>
                <c:pt idx="59">
                  <c:v>2.062216503916328</c:v>
                </c:pt>
                <c:pt idx="60">
                  <c:v>9.5266746412964511E-20</c:v>
                </c:pt>
                <c:pt idx="61">
                  <c:v>1.9051324228332377E-12</c:v>
                </c:pt>
                <c:pt idx="62">
                  <c:v>0.33716617737509214</c:v>
                </c:pt>
                <c:pt idx="63">
                  <c:v>0.75888207402197128</c:v>
                </c:pt>
                <c:pt idx="64">
                  <c:v>1.1082951490580908</c:v>
                </c:pt>
                <c:pt idx="65">
                  <c:v>1.624640451623985</c:v>
                </c:pt>
                <c:pt idx="66">
                  <c:v>1.7800033348845454</c:v>
                </c:pt>
                <c:pt idx="67">
                  <c:v>1.8841205081849586</c:v>
                </c:pt>
                <c:pt idx="68">
                  <c:v>2.0579778341990123</c:v>
                </c:pt>
                <c:pt idx="69">
                  <c:v>2.062216503916328</c:v>
                </c:pt>
                <c:pt idx="70">
                  <c:v>9.5266746412964511E-20</c:v>
                </c:pt>
                <c:pt idx="71">
                  <c:v>1.9051324228332377E-12</c:v>
                </c:pt>
                <c:pt idx="72">
                  <c:v>0.33716617737509214</c:v>
                </c:pt>
                <c:pt idx="73">
                  <c:v>0.75888207402197128</c:v>
                </c:pt>
                <c:pt idx="74">
                  <c:v>1.1082951490580908</c:v>
                </c:pt>
                <c:pt idx="75">
                  <c:v>1.624640451623985</c:v>
                </c:pt>
                <c:pt idx="76">
                  <c:v>1.7800033348845454</c:v>
                </c:pt>
                <c:pt idx="77">
                  <c:v>1.8841205081849586</c:v>
                </c:pt>
                <c:pt idx="78">
                  <c:v>2.0579778341990123</c:v>
                </c:pt>
                <c:pt idx="79">
                  <c:v>2.062216503916328</c:v>
                </c:pt>
                <c:pt idx="80">
                  <c:v>9.5266746412964511E-20</c:v>
                </c:pt>
                <c:pt idx="81">
                  <c:v>1.9051324228332377E-12</c:v>
                </c:pt>
                <c:pt idx="82">
                  <c:v>0.33716617737509214</c:v>
                </c:pt>
                <c:pt idx="83">
                  <c:v>0.75888207402197128</c:v>
                </c:pt>
                <c:pt idx="84">
                  <c:v>1.1082951490580908</c:v>
                </c:pt>
                <c:pt idx="85">
                  <c:v>1.624640451623985</c:v>
                </c:pt>
                <c:pt idx="86">
                  <c:v>1.7800033348845454</c:v>
                </c:pt>
                <c:pt idx="87">
                  <c:v>1.8841205081849586</c:v>
                </c:pt>
                <c:pt idx="88">
                  <c:v>2.0579778341990123</c:v>
                </c:pt>
                <c:pt idx="89">
                  <c:v>2.062216503916328</c:v>
                </c:pt>
                <c:pt idx="90">
                  <c:v>9.5266746412964511E-20</c:v>
                </c:pt>
                <c:pt idx="91">
                  <c:v>1.9051324228332377E-12</c:v>
                </c:pt>
                <c:pt idx="92">
                  <c:v>0.33716617737509214</c:v>
                </c:pt>
                <c:pt idx="93">
                  <c:v>0.75888207402197128</c:v>
                </c:pt>
                <c:pt idx="94">
                  <c:v>1.1082951490580908</c:v>
                </c:pt>
                <c:pt idx="95">
                  <c:v>1.624640451623985</c:v>
                </c:pt>
                <c:pt idx="96">
                  <c:v>1.7800033348845454</c:v>
                </c:pt>
                <c:pt idx="97">
                  <c:v>1.8841205081849586</c:v>
                </c:pt>
                <c:pt idx="98">
                  <c:v>2.0579778341990123</c:v>
                </c:pt>
                <c:pt idx="99">
                  <c:v>2.062216503916328</c:v>
                </c:pt>
                <c:pt idx="100">
                  <c:v>9.5266746412964511E-20</c:v>
                </c:pt>
                <c:pt idx="101">
                  <c:v>1.9051324228332377E-12</c:v>
                </c:pt>
                <c:pt idx="102">
                  <c:v>0.33716617737509214</c:v>
                </c:pt>
                <c:pt idx="103">
                  <c:v>0.75888207402197128</c:v>
                </c:pt>
                <c:pt idx="104">
                  <c:v>1.1082951490580908</c:v>
                </c:pt>
                <c:pt idx="105">
                  <c:v>1.624640451623985</c:v>
                </c:pt>
                <c:pt idx="106">
                  <c:v>1.7800033348845454</c:v>
                </c:pt>
                <c:pt idx="107">
                  <c:v>1.8841205081849586</c:v>
                </c:pt>
                <c:pt idx="108">
                  <c:v>2.0579778341990123</c:v>
                </c:pt>
                <c:pt idx="109">
                  <c:v>2.062216503916328</c:v>
                </c:pt>
                <c:pt idx="110">
                  <c:v>9.5266746412964511E-20</c:v>
                </c:pt>
                <c:pt idx="111">
                  <c:v>1.9051324228332377E-12</c:v>
                </c:pt>
                <c:pt idx="112">
                  <c:v>0.33716617737509214</c:v>
                </c:pt>
                <c:pt idx="113">
                  <c:v>0.75888207402197128</c:v>
                </c:pt>
                <c:pt idx="114">
                  <c:v>1.1082951490580908</c:v>
                </c:pt>
                <c:pt idx="115">
                  <c:v>1.624640451623985</c:v>
                </c:pt>
                <c:pt idx="116">
                  <c:v>1.7800033348845454</c:v>
                </c:pt>
                <c:pt idx="117">
                  <c:v>1.8841205081849586</c:v>
                </c:pt>
                <c:pt idx="118">
                  <c:v>2.0579778341990123</c:v>
                </c:pt>
                <c:pt idx="119">
                  <c:v>2.062216503916328</c:v>
                </c:pt>
                <c:pt idx="120">
                  <c:v>9.5266746412964511E-20</c:v>
                </c:pt>
                <c:pt idx="121">
                  <c:v>1.9051324228332377E-12</c:v>
                </c:pt>
                <c:pt idx="122">
                  <c:v>0.33716617737509214</c:v>
                </c:pt>
                <c:pt idx="123">
                  <c:v>0.75888207402197128</c:v>
                </c:pt>
                <c:pt idx="124">
                  <c:v>1.1082951490580908</c:v>
                </c:pt>
                <c:pt idx="125">
                  <c:v>1.624640451623985</c:v>
                </c:pt>
                <c:pt idx="126">
                  <c:v>1.7800033348845454</c:v>
                </c:pt>
                <c:pt idx="127">
                  <c:v>1.8841205081849586</c:v>
                </c:pt>
                <c:pt idx="128">
                  <c:v>2.0579778341990123</c:v>
                </c:pt>
                <c:pt idx="129">
                  <c:v>2.062216503916328</c:v>
                </c:pt>
                <c:pt idx="130">
                  <c:v>9.5266746412964511E-20</c:v>
                </c:pt>
                <c:pt idx="131">
                  <c:v>1.9051324228332377E-12</c:v>
                </c:pt>
                <c:pt idx="132">
                  <c:v>0.33716617737509214</c:v>
                </c:pt>
                <c:pt idx="133">
                  <c:v>0.75888207402197128</c:v>
                </c:pt>
                <c:pt idx="134">
                  <c:v>1.1082951490580908</c:v>
                </c:pt>
                <c:pt idx="135">
                  <c:v>1.624640451623985</c:v>
                </c:pt>
                <c:pt idx="136">
                  <c:v>1.7800033348845454</c:v>
                </c:pt>
                <c:pt idx="137">
                  <c:v>1.8841205081849586</c:v>
                </c:pt>
                <c:pt idx="138">
                  <c:v>2.0579778341990123</c:v>
                </c:pt>
                <c:pt idx="139">
                  <c:v>2.062216503916328</c:v>
                </c:pt>
                <c:pt idx="140">
                  <c:v>9.5266746412964511E-20</c:v>
                </c:pt>
                <c:pt idx="141">
                  <c:v>1.9051324228332377E-12</c:v>
                </c:pt>
                <c:pt idx="142">
                  <c:v>0.33716617737509214</c:v>
                </c:pt>
                <c:pt idx="143">
                  <c:v>0.75888207402197128</c:v>
                </c:pt>
                <c:pt idx="144">
                  <c:v>1.1082951490580908</c:v>
                </c:pt>
                <c:pt idx="145">
                  <c:v>1.624640451623985</c:v>
                </c:pt>
                <c:pt idx="146">
                  <c:v>1.7800033348845454</c:v>
                </c:pt>
                <c:pt idx="147">
                  <c:v>1.8841205081849586</c:v>
                </c:pt>
                <c:pt idx="148">
                  <c:v>2.0579778341990123</c:v>
                </c:pt>
                <c:pt idx="149">
                  <c:v>2.062216503916328</c:v>
                </c:pt>
                <c:pt idx="150">
                  <c:v>9.5266746412964511E-20</c:v>
                </c:pt>
                <c:pt idx="151">
                  <c:v>1.9051324228332377E-12</c:v>
                </c:pt>
                <c:pt idx="152">
                  <c:v>0.33716617737509214</c:v>
                </c:pt>
                <c:pt idx="153">
                  <c:v>0.75888207402197128</c:v>
                </c:pt>
                <c:pt idx="154">
                  <c:v>1.1082951490580908</c:v>
                </c:pt>
                <c:pt idx="155">
                  <c:v>1.624640451623985</c:v>
                </c:pt>
                <c:pt idx="156">
                  <c:v>1.7800033348845454</c:v>
                </c:pt>
                <c:pt idx="157">
                  <c:v>1.8841205081849586</c:v>
                </c:pt>
                <c:pt idx="158">
                  <c:v>2.0579778341990123</c:v>
                </c:pt>
                <c:pt idx="159">
                  <c:v>2.062216503916328</c:v>
                </c:pt>
                <c:pt idx="160">
                  <c:v>9.5266746412964511E-20</c:v>
                </c:pt>
                <c:pt idx="161">
                  <c:v>1.9051324228332377E-12</c:v>
                </c:pt>
                <c:pt idx="162">
                  <c:v>0.33716617737509214</c:v>
                </c:pt>
                <c:pt idx="163">
                  <c:v>0.75888207402197128</c:v>
                </c:pt>
                <c:pt idx="164">
                  <c:v>1.1082951490580908</c:v>
                </c:pt>
                <c:pt idx="165">
                  <c:v>1.624640451623985</c:v>
                </c:pt>
                <c:pt idx="166">
                  <c:v>1.7800033348845454</c:v>
                </c:pt>
                <c:pt idx="167">
                  <c:v>1.8841205081849586</c:v>
                </c:pt>
                <c:pt idx="168">
                  <c:v>2.0579778341990123</c:v>
                </c:pt>
                <c:pt idx="169">
                  <c:v>2.062216503916328</c:v>
                </c:pt>
                <c:pt idx="170">
                  <c:v>9.5266746412964511E-20</c:v>
                </c:pt>
                <c:pt idx="171">
                  <c:v>1.9051324228332377E-12</c:v>
                </c:pt>
                <c:pt idx="172">
                  <c:v>0.33716617737509214</c:v>
                </c:pt>
                <c:pt idx="173">
                  <c:v>0.75888207402197128</c:v>
                </c:pt>
                <c:pt idx="174">
                  <c:v>1.1082951490580908</c:v>
                </c:pt>
                <c:pt idx="175">
                  <c:v>1.624640451623985</c:v>
                </c:pt>
                <c:pt idx="176">
                  <c:v>1.7800033348845454</c:v>
                </c:pt>
                <c:pt idx="177">
                  <c:v>1.8841205081849586</c:v>
                </c:pt>
                <c:pt idx="178">
                  <c:v>2.0579778341990123</c:v>
                </c:pt>
                <c:pt idx="179">
                  <c:v>2.06221650391632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76842640"/>
        <c:axId val="776843200"/>
      </c:scatterChart>
      <c:valAx>
        <c:axId val="7768426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X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776843200"/>
        <c:crosses val="autoZero"/>
        <c:crossBetween val="midCat"/>
      </c:valAx>
      <c:valAx>
        <c:axId val="77684320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ODE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77684264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6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</dc:creator>
  <cp:keywords/>
  <dc:description/>
  <cp:lastModifiedBy>Magnus</cp:lastModifiedBy>
  <cp:revision>3</cp:revision>
  <cp:lastPrinted>2017-02-13T08:58:00Z</cp:lastPrinted>
  <dcterms:created xsi:type="dcterms:W3CDTF">2017-02-13T19:29:00Z</dcterms:created>
  <dcterms:modified xsi:type="dcterms:W3CDTF">2017-02-13T19:38:00Z</dcterms:modified>
</cp:coreProperties>
</file>